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A3DF88" w14:textId="77777777" w:rsidR="00604FFC" w:rsidRDefault="00604FFC" w:rsidP="00604FFC">
      <w:pPr>
        <w:spacing w:line="276" w:lineRule="auto"/>
        <w:rPr>
          <w:b/>
        </w:rPr>
      </w:pPr>
      <w:r>
        <w:rPr>
          <w:rFonts w:hint="eastAsia"/>
          <w:b/>
        </w:rPr>
        <w:t>Supp</w:t>
      </w:r>
      <w:r>
        <w:rPr>
          <w:b/>
        </w:rPr>
        <w:t xml:space="preserve">lementary Table </w:t>
      </w:r>
      <w:r>
        <w:rPr>
          <w:rFonts w:hint="eastAsia"/>
          <w:b/>
        </w:rPr>
        <w:t>3</w:t>
      </w:r>
      <w:r>
        <w:rPr>
          <w:b/>
        </w:rPr>
        <w:t xml:space="preserve"> (sT</w:t>
      </w:r>
      <w:r>
        <w:rPr>
          <w:rFonts w:hint="eastAsia"/>
          <w:b/>
        </w:rPr>
        <w:t>3</w:t>
      </w:r>
      <w:r>
        <w:rPr>
          <w:b/>
        </w:rPr>
        <w:t xml:space="preserve">) </w:t>
      </w:r>
    </w:p>
    <w:p w14:paraId="2CC34451" w14:textId="77777777" w:rsidR="00604FFC" w:rsidRPr="00CE3D9B" w:rsidRDefault="00604FFC" w:rsidP="00604FFC">
      <w:pPr>
        <w:spacing w:after="120" w:line="276" w:lineRule="auto"/>
        <w:rPr>
          <w:b/>
        </w:rPr>
      </w:pPr>
      <w:r>
        <w:rPr>
          <w:b/>
        </w:rPr>
        <w:t>C</w:t>
      </w:r>
      <w:r w:rsidRPr="00BC386B">
        <w:rPr>
          <w:b/>
        </w:rPr>
        <w:t>orrelation</w:t>
      </w:r>
      <w:r>
        <w:rPr>
          <w:b/>
        </w:rPr>
        <w:t>s</w:t>
      </w:r>
      <w:r w:rsidRPr="00BC386B">
        <w:rPr>
          <w:b/>
        </w:rPr>
        <w:t xml:space="preserve"> between amplitude of low frequency fluctuation (ALFF) of selected ROIs and IQ scores </w:t>
      </w:r>
      <w:r>
        <w:rPr>
          <w:b/>
        </w:rPr>
        <w:t>for TD</w:t>
      </w:r>
      <w:r w:rsidRPr="00BC386B">
        <w:rPr>
          <w:b/>
        </w:rPr>
        <w:t xml:space="preserve"> </w:t>
      </w:r>
      <w:r w:rsidRPr="00F233F8">
        <w:rPr>
          <w:b/>
        </w:rPr>
        <w:t>controls</w:t>
      </w:r>
    </w:p>
    <w:tbl>
      <w:tblPr>
        <w:tblStyle w:val="TableGrid"/>
        <w:tblW w:w="1064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0"/>
        <w:gridCol w:w="810"/>
        <w:gridCol w:w="711"/>
        <w:gridCol w:w="876"/>
        <w:gridCol w:w="996"/>
        <w:gridCol w:w="956"/>
        <w:gridCol w:w="876"/>
        <w:gridCol w:w="876"/>
        <w:gridCol w:w="1056"/>
        <w:gridCol w:w="876"/>
      </w:tblGrid>
      <w:tr w:rsidR="00604FFC" w:rsidRPr="00BC386B" w14:paraId="5C20BC48" w14:textId="77777777" w:rsidTr="00413B60">
        <w:trPr>
          <w:trHeight w:hRule="exact" w:val="301"/>
        </w:trPr>
        <w:tc>
          <w:tcPr>
            <w:tcW w:w="2610" w:type="dxa"/>
            <w:vMerge w:val="restart"/>
            <w:tcBorders>
              <w:top w:val="single" w:sz="12" w:space="0" w:color="auto"/>
              <w:bottom w:val="nil"/>
            </w:tcBorders>
          </w:tcPr>
          <w:p w14:paraId="5A20A98C" w14:textId="77777777" w:rsidR="00604FFC" w:rsidRPr="00BC386B" w:rsidRDefault="00604FFC" w:rsidP="00413B60"/>
        </w:tc>
        <w:tc>
          <w:tcPr>
            <w:tcW w:w="2397" w:type="dxa"/>
            <w:gridSpan w:val="3"/>
            <w:tcBorders>
              <w:top w:val="single" w:sz="12" w:space="0" w:color="auto"/>
              <w:bottom w:val="nil"/>
            </w:tcBorders>
          </w:tcPr>
          <w:p w14:paraId="32153CB2" w14:textId="77777777" w:rsidR="00604FFC" w:rsidRPr="00BC386B" w:rsidRDefault="00604FFC" w:rsidP="00413B60">
            <w:pPr>
              <w:rPr>
                <w:b/>
                <w:color w:val="000000"/>
              </w:rPr>
            </w:pPr>
            <w:r w:rsidRPr="00BC386B">
              <w:rPr>
                <w:b/>
                <w:color w:val="000000"/>
                <w:u w:val="single"/>
              </w:rPr>
              <w:t>Full scale IQ</w:t>
            </w:r>
          </w:p>
        </w:tc>
        <w:tc>
          <w:tcPr>
            <w:tcW w:w="2828" w:type="dxa"/>
            <w:gridSpan w:val="3"/>
            <w:tcBorders>
              <w:top w:val="single" w:sz="12" w:space="0" w:color="auto"/>
              <w:bottom w:val="nil"/>
            </w:tcBorders>
          </w:tcPr>
          <w:p w14:paraId="73C65486" w14:textId="77777777" w:rsidR="00604FFC" w:rsidRPr="00BC386B" w:rsidRDefault="00604FFC" w:rsidP="00413B60">
            <w:pPr>
              <w:tabs>
                <w:tab w:val="left" w:pos="576"/>
                <w:tab w:val="center" w:pos="1232"/>
              </w:tabs>
              <w:rPr>
                <w:b/>
                <w:color w:val="000000"/>
              </w:rPr>
            </w:pPr>
            <w:r w:rsidRPr="00BC386B">
              <w:rPr>
                <w:b/>
                <w:color w:val="000000"/>
                <w:u w:val="single"/>
              </w:rPr>
              <w:t>Performance IQ</w:t>
            </w:r>
          </w:p>
        </w:tc>
        <w:tc>
          <w:tcPr>
            <w:tcW w:w="2808" w:type="dxa"/>
            <w:gridSpan w:val="3"/>
            <w:tcBorders>
              <w:top w:val="single" w:sz="12" w:space="0" w:color="auto"/>
              <w:bottom w:val="nil"/>
            </w:tcBorders>
          </w:tcPr>
          <w:p w14:paraId="1AA58D0C" w14:textId="77777777" w:rsidR="00604FFC" w:rsidRPr="00BC386B" w:rsidRDefault="00604FFC" w:rsidP="00413B60">
            <w:pPr>
              <w:rPr>
                <w:rFonts w:eastAsia="Times New Roman"/>
                <w:b/>
                <w:color w:val="000000"/>
              </w:rPr>
            </w:pPr>
            <w:r w:rsidRPr="00BC386B">
              <w:rPr>
                <w:rFonts w:eastAsia="Times New Roman"/>
                <w:b/>
                <w:color w:val="000000"/>
                <w:u w:val="single"/>
              </w:rPr>
              <w:t>Verbal IQ</w:t>
            </w:r>
          </w:p>
        </w:tc>
      </w:tr>
      <w:tr w:rsidR="00604FFC" w:rsidRPr="00BC386B" w14:paraId="46A55EE0" w14:textId="77777777" w:rsidTr="00413B60">
        <w:trPr>
          <w:trHeight w:hRule="exact" w:val="301"/>
        </w:trPr>
        <w:tc>
          <w:tcPr>
            <w:tcW w:w="2610" w:type="dxa"/>
            <w:vMerge/>
            <w:tcBorders>
              <w:top w:val="nil"/>
              <w:bottom w:val="single" w:sz="12" w:space="0" w:color="auto"/>
            </w:tcBorders>
          </w:tcPr>
          <w:p w14:paraId="6EE3F576" w14:textId="77777777" w:rsidR="00604FFC" w:rsidRPr="00BC386B" w:rsidRDefault="00604FFC" w:rsidP="00413B60"/>
        </w:tc>
        <w:tc>
          <w:tcPr>
            <w:tcW w:w="810" w:type="dxa"/>
            <w:tcBorders>
              <w:top w:val="nil"/>
              <w:bottom w:val="single" w:sz="12" w:space="0" w:color="auto"/>
            </w:tcBorders>
          </w:tcPr>
          <w:p w14:paraId="3A4CB1DE" w14:textId="77777777" w:rsidR="00604FFC" w:rsidRPr="00F233F8" w:rsidRDefault="00604FFC" w:rsidP="00413B60">
            <w:pPr>
              <w:rPr>
                <w:b/>
              </w:rPr>
            </w:pPr>
            <w:r w:rsidRPr="00F233F8">
              <w:rPr>
                <w:b/>
              </w:rPr>
              <w:t>r</w:t>
            </w:r>
          </w:p>
        </w:tc>
        <w:tc>
          <w:tcPr>
            <w:tcW w:w="711" w:type="dxa"/>
            <w:tcBorders>
              <w:top w:val="nil"/>
              <w:bottom w:val="single" w:sz="12" w:space="0" w:color="auto"/>
            </w:tcBorders>
          </w:tcPr>
          <w:p w14:paraId="2B50712F" w14:textId="77777777" w:rsidR="00604FFC" w:rsidRPr="00F233F8" w:rsidRDefault="00604FFC" w:rsidP="00413B60">
            <w:pPr>
              <w:rPr>
                <w:b/>
              </w:rPr>
            </w:pPr>
            <w:r w:rsidRPr="00F233F8">
              <w:rPr>
                <w:b/>
              </w:rPr>
              <w:t>P</w:t>
            </w:r>
          </w:p>
        </w:tc>
        <w:tc>
          <w:tcPr>
            <w:tcW w:w="876" w:type="dxa"/>
            <w:tcBorders>
              <w:top w:val="nil"/>
              <w:bottom w:val="single" w:sz="12" w:space="0" w:color="auto"/>
            </w:tcBorders>
          </w:tcPr>
          <w:p w14:paraId="4812E241" w14:textId="77777777" w:rsidR="00604FFC" w:rsidRPr="00F233F8" w:rsidRDefault="00604FFC" w:rsidP="00413B60">
            <w:pPr>
              <w:rPr>
                <w:b/>
              </w:rPr>
            </w:pPr>
            <w:r w:rsidRPr="00F233F8">
              <w:rPr>
                <w:b/>
              </w:rPr>
              <w:t>FDR</w:t>
            </w:r>
          </w:p>
        </w:tc>
        <w:tc>
          <w:tcPr>
            <w:tcW w:w="996" w:type="dxa"/>
            <w:tcBorders>
              <w:top w:val="nil"/>
              <w:bottom w:val="single" w:sz="12" w:space="0" w:color="auto"/>
            </w:tcBorders>
          </w:tcPr>
          <w:p w14:paraId="177EAAB6" w14:textId="77777777" w:rsidR="00604FFC" w:rsidRPr="00F233F8" w:rsidRDefault="00604FFC" w:rsidP="00413B60">
            <w:pPr>
              <w:rPr>
                <w:b/>
              </w:rPr>
            </w:pPr>
            <w:r w:rsidRPr="00F233F8">
              <w:rPr>
                <w:b/>
              </w:rPr>
              <w:t>r</w:t>
            </w:r>
          </w:p>
        </w:tc>
        <w:tc>
          <w:tcPr>
            <w:tcW w:w="956" w:type="dxa"/>
            <w:tcBorders>
              <w:top w:val="nil"/>
              <w:bottom w:val="single" w:sz="12" w:space="0" w:color="auto"/>
            </w:tcBorders>
          </w:tcPr>
          <w:p w14:paraId="7167CC73" w14:textId="77777777" w:rsidR="00604FFC" w:rsidRPr="00F233F8" w:rsidRDefault="00604FFC" w:rsidP="00413B60">
            <w:pPr>
              <w:rPr>
                <w:b/>
              </w:rPr>
            </w:pPr>
            <w:r w:rsidRPr="00F233F8">
              <w:rPr>
                <w:b/>
              </w:rPr>
              <w:t>P</w:t>
            </w:r>
          </w:p>
        </w:tc>
        <w:tc>
          <w:tcPr>
            <w:tcW w:w="876" w:type="dxa"/>
            <w:tcBorders>
              <w:top w:val="nil"/>
              <w:bottom w:val="single" w:sz="12" w:space="0" w:color="auto"/>
            </w:tcBorders>
          </w:tcPr>
          <w:p w14:paraId="361B4ACB" w14:textId="77777777" w:rsidR="00604FFC" w:rsidRPr="00F233F8" w:rsidRDefault="00604FFC" w:rsidP="00413B60">
            <w:pPr>
              <w:rPr>
                <w:b/>
              </w:rPr>
            </w:pPr>
            <w:r w:rsidRPr="00F233F8">
              <w:rPr>
                <w:b/>
              </w:rPr>
              <w:t>FDR</w:t>
            </w:r>
          </w:p>
        </w:tc>
        <w:tc>
          <w:tcPr>
            <w:tcW w:w="876" w:type="dxa"/>
            <w:tcBorders>
              <w:top w:val="nil"/>
              <w:bottom w:val="single" w:sz="12" w:space="0" w:color="auto"/>
            </w:tcBorders>
          </w:tcPr>
          <w:p w14:paraId="501120B1" w14:textId="77777777" w:rsidR="00604FFC" w:rsidRPr="00F233F8" w:rsidRDefault="00604FFC" w:rsidP="00413B60">
            <w:pPr>
              <w:rPr>
                <w:b/>
              </w:rPr>
            </w:pPr>
            <w:r w:rsidRPr="00F233F8">
              <w:rPr>
                <w:b/>
              </w:rPr>
              <w:t>r</w:t>
            </w:r>
          </w:p>
        </w:tc>
        <w:tc>
          <w:tcPr>
            <w:tcW w:w="1056" w:type="dxa"/>
            <w:tcBorders>
              <w:top w:val="nil"/>
              <w:bottom w:val="single" w:sz="12" w:space="0" w:color="auto"/>
            </w:tcBorders>
          </w:tcPr>
          <w:p w14:paraId="3C200310" w14:textId="77777777" w:rsidR="00604FFC" w:rsidRPr="00F233F8" w:rsidRDefault="00604FFC" w:rsidP="00413B60">
            <w:pPr>
              <w:rPr>
                <w:b/>
              </w:rPr>
            </w:pPr>
            <w:r w:rsidRPr="00F233F8">
              <w:rPr>
                <w:b/>
              </w:rPr>
              <w:t>P</w:t>
            </w:r>
          </w:p>
        </w:tc>
        <w:tc>
          <w:tcPr>
            <w:tcW w:w="876" w:type="dxa"/>
            <w:tcBorders>
              <w:top w:val="nil"/>
              <w:bottom w:val="single" w:sz="12" w:space="0" w:color="auto"/>
            </w:tcBorders>
          </w:tcPr>
          <w:p w14:paraId="332251B5" w14:textId="77777777" w:rsidR="00604FFC" w:rsidRPr="00F233F8" w:rsidRDefault="00604FFC" w:rsidP="00413B60">
            <w:pPr>
              <w:rPr>
                <w:b/>
              </w:rPr>
            </w:pPr>
            <w:r w:rsidRPr="00F233F8">
              <w:rPr>
                <w:b/>
              </w:rPr>
              <w:t>FDR</w:t>
            </w:r>
          </w:p>
        </w:tc>
      </w:tr>
      <w:tr w:rsidR="00604FFC" w:rsidRPr="00BC386B" w14:paraId="13D2645B" w14:textId="77777777" w:rsidTr="00413B60">
        <w:trPr>
          <w:trHeight w:hRule="exact" w:val="301"/>
        </w:trPr>
        <w:tc>
          <w:tcPr>
            <w:tcW w:w="2610" w:type="dxa"/>
            <w:tcBorders>
              <w:top w:val="single" w:sz="12" w:space="0" w:color="auto"/>
            </w:tcBorders>
          </w:tcPr>
          <w:p w14:paraId="51359436" w14:textId="77777777" w:rsidR="00604FFC" w:rsidRPr="00BC386B" w:rsidRDefault="00604FFC" w:rsidP="00413B60">
            <w:r w:rsidRPr="00BC386B">
              <w:t xml:space="preserve">Left inferior frontal gyrus </w:t>
            </w:r>
          </w:p>
        </w:tc>
        <w:tc>
          <w:tcPr>
            <w:tcW w:w="810" w:type="dxa"/>
            <w:tcBorders>
              <w:top w:val="single" w:sz="12" w:space="0" w:color="auto"/>
            </w:tcBorders>
          </w:tcPr>
          <w:p w14:paraId="0F83B77C" w14:textId="77777777" w:rsidR="00604FFC" w:rsidRPr="00BC386B" w:rsidRDefault="00604FFC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>
              <w:rPr>
                <w:rFonts w:eastAsia="MingLiU"/>
                <w:color w:val="000000"/>
              </w:rPr>
              <w:t>.00</w:t>
            </w:r>
          </w:p>
          <w:p w14:paraId="4B22B7AF" w14:textId="77777777" w:rsidR="00604FFC" w:rsidRPr="00BC386B" w:rsidRDefault="00604FFC" w:rsidP="00413B60"/>
        </w:tc>
        <w:tc>
          <w:tcPr>
            <w:tcW w:w="711" w:type="dxa"/>
            <w:tcBorders>
              <w:top w:val="single" w:sz="12" w:space="0" w:color="auto"/>
            </w:tcBorders>
          </w:tcPr>
          <w:p w14:paraId="0DED91CA" w14:textId="77777777" w:rsidR="00604FFC" w:rsidRPr="00BC386B" w:rsidRDefault="00604FFC" w:rsidP="00413B60">
            <w:r>
              <w:rPr>
                <w:rFonts w:hint="eastAsia"/>
              </w:rPr>
              <w:t>0</w:t>
            </w:r>
            <w:r w:rsidRPr="00BC386B">
              <w:t>.99</w:t>
            </w:r>
          </w:p>
        </w:tc>
        <w:tc>
          <w:tcPr>
            <w:tcW w:w="876" w:type="dxa"/>
            <w:tcBorders>
              <w:top w:val="single" w:sz="12" w:space="0" w:color="auto"/>
            </w:tcBorders>
          </w:tcPr>
          <w:p w14:paraId="6DFEA45C" w14:textId="77777777" w:rsidR="00604FFC" w:rsidRPr="00BC386B" w:rsidRDefault="00604FFC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BC386B">
              <w:rPr>
                <w:rFonts w:eastAsia="MingLiU"/>
                <w:color w:val="000000"/>
              </w:rPr>
              <w:t>.99</w:t>
            </w:r>
          </w:p>
          <w:p w14:paraId="5CF43D2E" w14:textId="77777777" w:rsidR="00604FFC" w:rsidRPr="00BC386B" w:rsidRDefault="00604FFC" w:rsidP="00413B60"/>
        </w:tc>
        <w:tc>
          <w:tcPr>
            <w:tcW w:w="996" w:type="dxa"/>
            <w:tcBorders>
              <w:top w:val="single" w:sz="12" w:space="0" w:color="auto"/>
            </w:tcBorders>
          </w:tcPr>
          <w:p w14:paraId="20DBECF2" w14:textId="77777777" w:rsidR="00604FFC" w:rsidRPr="00BC386B" w:rsidRDefault="00604FFC" w:rsidP="00413B60">
            <w:pPr>
              <w:rPr>
                <w:rFonts w:eastAsia="MingLiU"/>
                <w:color w:val="000000"/>
              </w:rPr>
            </w:pPr>
            <w:r w:rsidRPr="00BC386B">
              <w:rPr>
                <w:rFonts w:eastAsia="MingLiU"/>
                <w:color w:val="000000"/>
              </w:rPr>
              <w:t>-</w:t>
            </w:r>
            <w:r>
              <w:rPr>
                <w:rFonts w:eastAsia="MingLiU" w:hint="eastAsia"/>
                <w:color w:val="000000"/>
              </w:rPr>
              <w:t>0</w:t>
            </w:r>
            <w:r w:rsidRPr="00BC386B">
              <w:rPr>
                <w:rFonts w:eastAsia="MingLiU"/>
                <w:color w:val="000000"/>
              </w:rPr>
              <w:t>.21</w:t>
            </w:r>
          </w:p>
          <w:p w14:paraId="301DD496" w14:textId="77777777" w:rsidR="00604FFC" w:rsidRPr="00BC386B" w:rsidRDefault="00604FFC" w:rsidP="00413B60"/>
        </w:tc>
        <w:tc>
          <w:tcPr>
            <w:tcW w:w="956" w:type="dxa"/>
            <w:tcBorders>
              <w:top w:val="single" w:sz="12" w:space="0" w:color="auto"/>
            </w:tcBorders>
          </w:tcPr>
          <w:p w14:paraId="03713BB6" w14:textId="77777777" w:rsidR="00604FFC" w:rsidRPr="00BC386B" w:rsidRDefault="00604FFC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BC386B">
              <w:rPr>
                <w:rFonts w:eastAsia="MingLiU"/>
                <w:color w:val="000000"/>
              </w:rPr>
              <w:t>.44</w:t>
            </w:r>
          </w:p>
          <w:p w14:paraId="2A0C77F4" w14:textId="77777777" w:rsidR="00604FFC" w:rsidRPr="00BC386B" w:rsidRDefault="00604FFC" w:rsidP="00413B60"/>
        </w:tc>
        <w:tc>
          <w:tcPr>
            <w:tcW w:w="876" w:type="dxa"/>
            <w:tcBorders>
              <w:top w:val="single" w:sz="12" w:space="0" w:color="auto"/>
            </w:tcBorders>
          </w:tcPr>
          <w:p w14:paraId="3B62A661" w14:textId="77777777" w:rsidR="00604FFC" w:rsidRPr="00BC386B" w:rsidRDefault="00604FFC" w:rsidP="00413B60">
            <w:pPr>
              <w:rPr>
                <w:rFonts w:eastAsia="SimSun"/>
                <w:color w:val="000000"/>
              </w:rPr>
            </w:pPr>
            <w:r>
              <w:rPr>
                <w:rFonts w:eastAsia="SimSun" w:hint="eastAsia"/>
                <w:color w:val="000000"/>
              </w:rPr>
              <w:t>0</w:t>
            </w:r>
            <w:r w:rsidRPr="00BC386B">
              <w:rPr>
                <w:rFonts w:eastAsia="SimSun"/>
                <w:color w:val="000000"/>
              </w:rPr>
              <w:t>.92</w:t>
            </w:r>
          </w:p>
          <w:p w14:paraId="5295AFCD" w14:textId="77777777" w:rsidR="00604FFC" w:rsidRPr="00BC386B" w:rsidRDefault="00604FFC" w:rsidP="00413B60"/>
        </w:tc>
        <w:tc>
          <w:tcPr>
            <w:tcW w:w="876" w:type="dxa"/>
            <w:tcBorders>
              <w:top w:val="single" w:sz="12" w:space="0" w:color="auto"/>
            </w:tcBorders>
          </w:tcPr>
          <w:p w14:paraId="53864023" w14:textId="77777777" w:rsidR="00604FFC" w:rsidRPr="00BC386B" w:rsidRDefault="00604FFC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BC386B">
              <w:rPr>
                <w:rFonts w:eastAsia="MingLiU"/>
                <w:color w:val="000000"/>
              </w:rPr>
              <w:t>.1</w:t>
            </w:r>
            <w:r>
              <w:rPr>
                <w:rFonts w:eastAsia="MingLiU" w:hint="eastAsia"/>
                <w:color w:val="000000"/>
              </w:rPr>
              <w:t>5</w:t>
            </w:r>
          </w:p>
          <w:p w14:paraId="6057516F" w14:textId="77777777" w:rsidR="00604FFC" w:rsidRPr="00BC386B" w:rsidRDefault="00604FFC" w:rsidP="00413B60"/>
        </w:tc>
        <w:tc>
          <w:tcPr>
            <w:tcW w:w="1056" w:type="dxa"/>
            <w:tcBorders>
              <w:top w:val="single" w:sz="12" w:space="0" w:color="auto"/>
            </w:tcBorders>
          </w:tcPr>
          <w:p w14:paraId="10DBFD8C" w14:textId="77777777" w:rsidR="00604FFC" w:rsidRPr="00BC386B" w:rsidRDefault="00604FFC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.60</w:t>
            </w:r>
          </w:p>
          <w:p w14:paraId="629A9EC0" w14:textId="77777777" w:rsidR="00604FFC" w:rsidRPr="00BC386B" w:rsidRDefault="00604FFC" w:rsidP="00413B60"/>
        </w:tc>
        <w:tc>
          <w:tcPr>
            <w:tcW w:w="876" w:type="dxa"/>
            <w:tcBorders>
              <w:top w:val="single" w:sz="12" w:space="0" w:color="auto"/>
            </w:tcBorders>
          </w:tcPr>
          <w:p w14:paraId="60C9231C" w14:textId="77777777" w:rsidR="00604FFC" w:rsidRPr="00BC386B" w:rsidRDefault="00604FFC" w:rsidP="00413B60">
            <w:pPr>
              <w:rPr>
                <w:rFonts w:eastAsia="SimSun"/>
                <w:color w:val="000000"/>
              </w:rPr>
            </w:pPr>
            <w:r>
              <w:rPr>
                <w:rFonts w:eastAsia="SimSun" w:hint="eastAsia"/>
                <w:color w:val="000000"/>
              </w:rPr>
              <w:t>0</w:t>
            </w:r>
            <w:r w:rsidRPr="00BC386B">
              <w:rPr>
                <w:rFonts w:eastAsia="SimSun"/>
                <w:color w:val="000000"/>
              </w:rPr>
              <w:t>.92</w:t>
            </w:r>
          </w:p>
          <w:p w14:paraId="1F54D093" w14:textId="77777777" w:rsidR="00604FFC" w:rsidRPr="00BC386B" w:rsidRDefault="00604FFC" w:rsidP="00413B60"/>
        </w:tc>
      </w:tr>
      <w:tr w:rsidR="00604FFC" w:rsidRPr="00BC386B" w14:paraId="607D087B" w14:textId="77777777" w:rsidTr="00413B60">
        <w:trPr>
          <w:trHeight w:hRule="exact" w:val="301"/>
        </w:trPr>
        <w:tc>
          <w:tcPr>
            <w:tcW w:w="2610" w:type="dxa"/>
          </w:tcPr>
          <w:p w14:paraId="0960BF71" w14:textId="77777777" w:rsidR="00604FFC" w:rsidRPr="00BC386B" w:rsidRDefault="00604FFC" w:rsidP="00413B60">
            <w:pPr>
              <w:rPr>
                <w:rFonts w:eastAsia="Times New Roman"/>
                <w:color w:val="000000"/>
              </w:rPr>
            </w:pPr>
            <w:r w:rsidRPr="00BC386B">
              <w:rPr>
                <w:rFonts w:eastAsia="Times New Roman"/>
                <w:color w:val="000000"/>
              </w:rPr>
              <w:t>Right precentral gyrus</w:t>
            </w:r>
          </w:p>
        </w:tc>
        <w:tc>
          <w:tcPr>
            <w:tcW w:w="810" w:type="dxa"/>
          </w:tcPr>
          <w:p w14:paraId="5F9D175C" w14:textId="77777777" w:rsidR="00604FFC" w:rsidRPr="00BC386B" w:rsidRDefault="00604FFC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BC386B">
              <w:rPr>
                <w:rFonts w:eastAsia="MingLiU"/>
                <w:color w:val="000000"/>
              </w:rPr>
              <w:t>.0</w:t>
            </w:r>
            <w:r>
              <w:rPr>
                <w:rFonts w:eastAsia="MingLiU" w:hint="eastAsia"/>
                <w:color w:val="000000"/>
              </w:rPr>
              <w:t>8</w:t>
            </w:r>
          </w:p>
        </w:tc>
        <w:tc>
          <w:tcPr>
            <w:tcW w:w="711" w:type="dxa"/>
          </w:tcPr>
          <w:p w14:paraId="2895FEF0" w14:textId="77777777" w:rsidR="00604FFC" w:rsidRPr="00BC386B" w:rsidRDefault="00604FFC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BC386B">
              <w:rPr>
                <w:rFonts w:eastAsia="MingLiU"/>
                <w:color w:val="000000"/>
              </w:rPr>
              <w:t>.79</w:t>
            </w:r>
          </w:p>
        </w:tc>
        <w:tc>
          <w:tcPr>
            <w:tcW w:w="876" w:type="dxa"/>
          </w:tcPr>
          <w:p w14:paraId="1D6200DA" w14:textId="77777777" w:rsidR="00604FFC" w:rsidRPr="00BC386B" w:rsidRDefault="00604FFC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BC386B">
              <w:rPr>
                <w:rFonts w:eastAsia="MingLiU"/>
                <w:color w:val="000000"/>
              </w:rPr>
              <w:t>.92</w:t>
            </w:r>
          </w:p>
        </w:tc>
        <w:tc>
          <w:tcPr>
            <w:tcW w:w="996" w:type="dxa"/>
          </w:tcPr>
          <w:p w14:paraId="53C75F7F" w14:textId="77777777" w:rsidR="00604FFC" w:rsidRPr="00BC386B" w:rsidRDefault="00604FFC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BC386B">
              <w:rPr>
                <w:rFonts w:eastAsia="MingLiU"/>
                <w:color w:val="000000"/>
              </w:rPr>
              <w:t>.1</w:t>
            </w:r>
            <w:r>
              <w:rPr>
                <w:rFonts w:eastAsia="MingLiU" w:hint="eastAsia"/>
                <w:color w:val="000000"/>
              </w:rPr>
              <w:t>4</w:t>
            </w:r>
          </w:p>
        </w:tc>
        <w:tc>
          <w:tcPr>
            <w:tcW w:w="956" w:type="dxa"/>
          </w:tcPr>
          <w:p w14:paraId="22A75CBC" w14:textId="77777777" w:rsidR="00604FFC" w:rsidRPr="00BC386B" w:rsidRDefault="00604FFC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BC386B">
              <w:rPr>
                <w:rFonts w:eastAsia="MingLiU"/>
                <w:color w:val="000000"/>
              </w:rPr>
              <w:t>.62</w:t>
            </w:r>
          </w:p>
        </w:tc>
        <w:tc>
          <w:tcPr>
            <w:tcW w:w="876" w:type="dxa"/>
          </w:tcPr>
          <w:p w14:paraId="099D6AB9" w14:textId="77777777" w:rsidR="00604FFC" w:rsidRPr="00BC386B" w:rsidRDefault="00604FFC" w:rsidP="00413B60">
            <w:pPr>
              <w:rPr>
                <w:rFonts w:eastAsia="SimSun"/>
                <w:color w:val="000000"/>
              </w:rPr>
            </w:pPr>
            <w:r>
              <w:rPr>
                <w:rFonts w:eastAsia="SimSun" w:hint="eastAsia"/>
                <w:color w:val="000000"/>
              </w:rPr>
              <w:t>0</w:t>
            </w:r>
            <w:r w:rsidRPr="00BC386B">
              <w:rPr>
                <w:rFonts w:eastAsia="SimSun"/>
                <w:color w:val="000000"/>
              </w:rPr>
              <w:t>.92</w:t>
            </w:r>
          </w:p>
        </w:tc>
        <w:tc>
          <w:tcPr>
            <w:tcW w:w="876" w:type="dxa"/>
          </w:tcPr>
          <w:p w14:paraId="7713E730" w14:textId="77777777" w:rsidR="00604FFC" w:rsidRPr="00BC386B" w:rsidRDefault="00604FFC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BC386B">
              <w:rPr>
                <w:rFonts w:eastAsia="MingLiU"/>
                <w:color w:val="000000"/>
              </w:rPr>
              <w:t>.0</w:t>
            </w:r>
            <w:r>
              <w:rPr>
                <w:rFonts w:eastAsia="MingLiU" w:hint="eastAsia"/>
                <w:color w:val="000000"/>
              </w:rPr>
              <w:t>3</w:t>
            </w:r>
          </w:p>
        </w:tc>
        <w:tc>
          <w:tcPr>
            <w:tcW w:w="1056" w:type="dxa"/>
          </w:tcPr>
          <w:p w14:paraId="51990E2E" w14:textId="77777777" w:rsidR="00604FFC" w:rsidRPr="00BC386B" w:rsidRDefault="00604FFC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BC386B">
              <w:rPr>
                <w:rFonts w:eastAsia="MingLiU"/>
                <w:color w:val="000000"/>
              </w:rPr>
              <w:t>.9</w:t>
            </w:r>
            <w:r>
              <w:rPr>
                <w:rFonts w:eastAsia="MingLiU" w:hint="eastAsia"/>
                <w:color w:val="000000"/>
              </w:rPr>
              <w:t>3</w:t>
            </w:r>
          </w:p>
        </w:tc>
        <w:tc>
          <w:tcPr>
            <w:tcW w:w="876" w:type="dxa"/>
          </w:tcPr>
          <w:p w14:paraId="77C1CA5B" w14:textId="77777777" w:rsidR="00604FFC" w:rsidRPr="00BC386B" w:rsidRDefault="00604FFC" w:rsidP="00413B60">
            <w:pPr>
              <w:rPr>
                <w:rFonts w:eastAsia="SimSun"/>
                <w:color w:val="000000"/>
              </w:rPr>
            </w:pPr>
            <w:r>
              <w:rPr>
                <w:rFonts w:eastAsia="SimSun" w:hint="eastAsia"/>
                <w:color w:val="000000"/>
              </w:rPr>
              <w:t>0</w:t>
            </w:r>
            <w:r w:rsidRPr="00BC386B">
              <w:rPr>
                <w:rFonts w:eastAsia="SimSun"/>
                <w:color w:val="000000"/>
              </w:rPr>
              <w:t>.9</w:t>
            </w:r>
            <w:r>
              <w:rPr>
                <w:rFonts w:eastAsia="SimSun" w:hint="eastAsia"/>
                <w:color w:val="000000"/>
              </w:rPr>
              <w:t>7</w:t>
            </w:r>
          </w:p>
        </w:tc>
      </w:tr>
      <w:tr w:rsidR="00604FFC" w:rsidRPr="00BC386B" w14:paraId="2AD079B1" w14:textId="77777777" w:rsidTr="00413B60">
        <w:trPr>
          <w:trHeight w:hRule="exact" w:val="301"/>
        </w:trPr>
        <w:tc>
          <w:tcPr>
            <w:tcW w:w="2610" w:type="dxa"/>
          </w:tcPr>
          <w:p w14:paraId="37BB479A" w14:textId="77777777" w:rsidR="00604FFC" w:rsidRPr="00BC386B" w:rsidRDefault="00604FFC" w:rsidP="00413B60">
            <w:r w:rsidRPr="00BC386B">
              <w:rPr>
                <w:rFonts w:eastAsia="Times New Roman"/>
                <w:color w:val="000000"/>
              </w:rPr>
              <w:t>Left postcentral gyrus</w:t>
            </w:r>
          </w:p>
        </w:tc>
        <w:tc>
          <w:tcPr>
            <w:tcW w:w="810" w:type="dxa"/>
          </w:tcPr>
          <w:p w14:paraId="26B6AE85" w14:textId="77777777" w:rsidR="00604FFC" w:rsidRPr="00BC386B" w:rsidRDefault="00604FFC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BC386B">
              <w:rPr>
                <w:rFonts w:eastAsia="MingLiU"/>
                <w:color w:val="000000"/>
              </w:rPr>
              <w:t>.26</w:t>
            </w:r>
          </w:p>
        </w:tc>
        <w:tc>
          <w:tcPr>
            <w:tcW w:w="711" w:type="dxa"/>
          </w:tcPr>
          <w:p w14:paraId="4951FA69" w14:textId="77777777" w:rsidR="00604FFC" w:rsidRPr="00BC386B" w:rsidRDefault="00604FFC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BC386B">
              <w:rPr>
                <w:rFonts w:eastAsia="MingLiU"/>
                <w:color w:val="000000"/>
              </w:rPr>
              <w:t>.34</w:t>
            </w:r>
          </w:p>
        </w:tc>
        <w:tc>
          <w:tcPr>
            <w:tcW w:w="876" w:type="dxa"/>
          </w:tcPr>
          <w:p w14:paraId="69005CAB" w14:textId="77777777" w:rsidR="00604FFC" w:rsidRPr="00BC386B" w:rsidRDefault="00604FFC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BC386B">
              <w:rPr>
                <w:rFonts w:eastAsia="MingLiU"/>
                <w:color w:val="000000"/>
              </w:rPr>
              <w:t>.92</w:t>
            </w:r>
          </w:p>
        </w:tc>
        <w:tc>
          <w:tcPr>
            <w:tcW w:w="996" w:type="dxa"/>
          </w:tcPr>
          <w:p w14:paraId="4DEFF3BF" w14:textId="77777777" w:rsidR="00604FFC" w:rsidRPr="00BC386B" w:rsidRDefault="00604FFC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BC386B">
              <w:rPr>
                <w:rFonts w:eastAsia="MingLiU"/>
                <w:color w:val="000000"/>
              </w:rPr>
              <w:t>.1</w:t>
            </w:r>
            <w:r>
              <w:rPr>
                <w:rFonts w:eastAsia="MingLiU" w:hint="eastAsia"/>
                <w:color w:val="000000"/>
              </w:rPr>
              <w:t>5</w:t>
            </w:r>
          </w:p>
        </w:tc>
        <w:tc>
          <w:tcPr>
            <w:tcW w:w="956" w:type="dxa"/>
          </w:tcPr>
          <w:p w14:paraId="0966C83F" w14:textId="77777777" w:rsidR="00604FFC" w:rsidRPr="00BC386B" w:rsidRDefault="00604FFC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BC386B">
              <w:rPr>
                <w:rFonts w:eastAsia="MingLiU"/>
                <w:color w:val="000000"/>
              </w:rPr>
              <w:t>.60</w:t>
            </w:r>
          </w:p>
        </w:tc>
        <w:tc>
          <w:tcPr>
            <w:tcW w:w="876" w:type="dxa"/>
          </w:tcPr>
          <w:p w14:paraId="471CD4E7" w14:textId="77777777" w:rsidR="00604FFC" w:rsidRPr="00BC386B" w:rsidRDefault="00604FFC" w:rsidP="00413B60">
            <w:pPr>
              <w:rPr>
                <w:rFonts w:eastAsia="SimSun"/>
                <w:color w:val="000000"/>
              </w:rPr>
            </w:pPr>
            <w:r>
              <w:rPr>
                <w:rFonts w:eastAsia="SimSun" w:hint="eastAsia"/>
                <w:color w:val="000000"/>
              </w:rPr>
              <w:t>0</w:t>
            </w:r>
            <w:r w:rsidRPr="00BC386B">
              <w:rPr>
                <w:rFonts w:eastAsia="SimSun"/>
                <w:color w:val="000000"/>
              </w:rPr>
              <w:t>.92</w:t>
            </w:r>
          </w:p>
        </w:tc>
        <w:tc>
          <w:tcPr>
            <w:tcW w:w="876" w:type="dxa"/>
          </w:tcPr>
          <w:p w14:paraId="38208EB7" w14:textId="77777777" w:rsidR="00604FFC" w:rsidRPr="00BC386B" w:rsidRDefault="00604FFC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BC386B">
              <w:rPr>
                <w:rFonts w:eastAsia="MingLiU"/>
                <w:color w:val="000000"/>
              </w:rPr>
              <w:t>.30</w:t>
            </w:r>
          </w:p>
        </w:tc>
        <w:tc>
          <w:tcPr>
            <w:tcW w:w="1056" w:type="dxa"/>
          </w:tcPr>
          <w:p w14:paraId="540FD26E" w14:textId="77777777" w:rsidR="00604FFC" w:rsidRPr="00BC386B" w:rsidRDefault="00604FFC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BC386B">
              <w:rPr>
                <w:rFonts w:eastAsia="MingLiU"/>
                <w:color w:val="000000"/>
              </w:rPr>
              <w:t>.2</w:t>
            </w:r>
            <w:r>
              <w:rPr>
                <w:rFonts w:eastAsia="MingLiU" w:hint="eastAsia"/>
                <w:color w:val="000000"/>
              </w:rPr>
              <w:t>8</w:t>
            </w:r>
          </w:p>
        </w:tc>
        <w:tc>
          <w:tcPr>
            <w:tcW w:w="876" w:type="dxa"/>
          </w:tcPr>
          <w:p w14:paraId="7E089887" w14:textId="77777777" w:rsidR="00604FFC" w:rsidRPr="00BC386B" w:rsidRDefault="00604FFC" w:rsidP="00413B60">
            <w:pPr>
              <w:rPr>
                <w:rFonts w:eastAsia="SimSun"/>
                <w:color w:val="000000"/>
              </w:rPr>
            </w:pPr>
            <w:r>
              <w:rPr>
                <w:rFonts w:eastAsia="SimSun" w:hint="eastAsia"/>
                <w:color w:val="000000"/>
              </w:rPr>
              <w:t>0</w:t>
            </w:r>
            <w:r w:rsidRPr="00BC386B">
              <w:rPr>
                <w:rFonts w:eastAsia="SimSun"/>
                <w:color w:val="000000"/>
              </w:rPr>
              <w:t>.92</w:t>
            </w:r>
          </w:p>
        </w:tc>
      </w:tr>
      <w:tr w:rsidR="00604FFC" w:rsidRPr="00BC386B" w14:paraId="22FEB5AF" w14:textId="77777777" w:rsidTr="00413B60">
        <w:trPr>
          <w:trHeight w:hRule="exact" w:val="301"/>
        </w:trPr>
        <w:tc>
          <w:tcPr>
            <w:tcW w:w="2610" w:type="dxa"/>
          </w:tcPr>
          <w:p w14:paraId="1AD93E84" w14:textId="77777777" w:rsidR="00604FFC" w:rsidRPr="00BC386B" w:rsidRDefault="00604FFC" w:rsidP="00413B60">
            <w:r w:rsidRPr="00BC386B">
              <w:rPr>
                <w:rFonts w:eastAsia="Times New Roman"/>
                <w:color w:val="000000"/>
              </w:rPr>
              <w:t xml:space="preserve">Right </w:t>
            </w:r>
            <w:proofErr w:type="spellStart"/>
            <w:r w:rsidRPr="00BC386B">
              <w:rPr>
                <w:rFonts w:eastAsia="Times New Roman"/>
                <w:color w:val="000000"/>
              </w:rPr>
              <w:t>supramarginal</w:t>
            </w:r>
            <w:proofErr w:type="spellEnd"/>
            <w:r w:rsidRPr="00BC386B">
              <w:rPr>
                <w:rFonts w:eastAsia="Times New Roman"/>
                <w:color w:val="000000"/>
              </w:rPr>
              <w:t xml:space="preserve"> gyrus</w:t>
            </w:r>
          </w:p>
        </w:tc>
        <w:tc>
          <w:tcPr>
            <w:tcW w:w="810" w:type="dxa"/>
          </w:tcPr>
          <w:p w14:paraId="1B3FFECF" w14:textId="77777777" w:rsidR="00604FFC" w:rsidRPr="00BC386B" w:rsidRDefault="00604FFC" w:rsidP="00413B60">
            <w:pPr>
              <w:rPr>
                <w:rFonts w:eastAsia="MingLiU"/>
                <w:color w:val="000000"/>
              </w:rPr>
            </w:pPr>
            <w:r w:rsidRPr="00BC386B">
              <w:rPr>
                <w:rFonts w:eastAsia="MingLiU"/>
                <w:color w:val="000000"/>
              </w:rPr>
              <w:t>-</w:t>
            </w:r>
            <w:r>
              <w:rPr>
                <w:rFonts w:eastAsia="MingLiU" w:hint="eastAsia"/>
                <w:color w:val="000000"/>
              </w:rPr>
              <w:t>0</w:t>
            </w:r>
            <w:r w:rsidRPr="00BC386B">
              <w:rPr>
                <w:rFonts w:eastAsia="MingLiU"/>
                <w:color w:val="000000"/>
              </w:rPr>
              <w:t>.02</w:t>
            </w:r>
          </w:p>
        </w:tc>
        <w:tc>
          <w:tcPr>
            <w:tcW w:w="711" w:type="dxa"/>
          </w:tcPr>
          <w:p w14:paraId="011F0F2A" w14:textId="77777777" w:rsidR="00604FFC" w:rsidRPr="00BC386B" w:rsidRDefault="00604FFC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BC386B">
              <w:rPr>
                <w:rFonts w:eastAsia="MingLiU"/>
                <w:color w:val="000000"/>
              </w:rPr>
              <w:t>.94</w:t>
            </w:r>
          </w:p>
        </w:tc>
        <w:tc>
          <w:tcPr>
            <w:tcW w:w="876" w:type="dxa"/>
          </w:tcPr>
          <w:p w14:paraId="1F956812" w14:textId="77777777" w:rsidR="00604FFC" w:rsidRPr="00BC386B" w:rsidRDefault="00604FFC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BC386B">
              <w:rPr>
                <w:rFonts w:eastAsia="MingLiU"/>
                <w:color w:val="000000"/>
              </w:rPr>
              <w:t>.9</w:t>
            </w:r>
            <w:r>
              <w:rPr>
                <w:rFonts w:eastAsia="MingLiU" w:hint="eastAsia"/>
                <w:color w:val="000000"/>
              </w:rPr>
              <w:t>7</w:t>
            </w:r>
          </w:p>
        </w:tc>
        <w:tc>
          <w:tcPr>
            <w:tcW w:w="996" w:type="dxa"/>
          </w:tcPr>
          <w:p w14:paraId="41C63BA7" w14:textId="77777777" w:rsidR="00604FFC" w:rsidRPr="00BC386B" w:rsidRDefault="00604FFC" w:rsidP="00413B60">
            <w:pPr>
              <w:rPr>
                <w:rFonts w:eastAsia="MingLiU"/>
                <w:color w:val="000000"/>
              </w:rPr>
            </w:pPr>
            <w:r w:rsidRPr="00BC386B">
              <w:rPr>
                <w:rFonts w:eastAsia="MingLiU"/>
                <w:color w:val="000000"/>
              </w:rPr>
              <w:t>-</w:t>
            </w:r>
            <w:r>
              <w:rPr>
                <w:rFonts w:eastAsia="MingLiU" w:hint="eastAsia"/>
                <w:color w:val="000000"/>
              </w:rPr>
              <w:t>0</w:t>
            </w:r>
            <w:r w:rsidRPr="00BC386B">
              <w:rPr>
                <w:rFonts w:eastAsia="MingLiU"/>
                <w:color w:val="000000"/>
              </w:rPr>
              <w:t>.</w:t>
            </w:r>
            <w:r>
              <w:rPr>
                <w:rFonts w:eastAsia="MingLiU" w:hint="eastAsia"/>
                <w:color w:val="000000"/>
              </w:rPr>
              <w:t>10</w:t>
            </w:r>
          </w:p>
        </w:tc>
        <w:tc>
          <w:tcPr>
            <w:tcW w:w="956" w:type="dxa"/>
          </w:tcPr>
          <w:p w14:paraId="6CEB5516" w14:textId="77777777" w:rsidR="00604FFC" w:rsidRPr="00BC386B" w:rsidRDefault="00604FFC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BC386B">
              <w:rPr>
                <w:rFonts w:eastAsia="MingLiU"/>
                <w:color w:val="000000"/>
              </w:rPr>
              <w:t>.73</w:t>
            </w:r>
          </w:p>
        </w:tc>
        <w:tc>
          <w:tcPr>
            <w:tcW w:w="876" w:type="dxa"/>
          </w:tcPr>
          <w:p w14:paraId="1B2C263B" w14:textId="77777777" w:rsidR="00604FFC" w:rsidRPr="00BC386B" w:rsidRDefault="00604FFC" w:rsidP="00413B60">
            <w:pPr>
              <w:rPr>
                <w:rFonts w:eastAsia="SimSun"/>
                <w:color w:val="000000"/>
              </w:rPr>
            </w:pPr>
            <w:r>
              <w:rPr>
                <w:rFonts w:eastAsia="SimSun" w:hint="eastAsia"/>
                <w:color w:val="000000"/>
              </w:rPr>
              <w:t>0</w:t>
            </w:r>
            <w:r w:rsidRPr="00BC386B">
              <w:rPr>
                <w:rFonts w:eastAsia="SimSun"/>
                <w:color w:val="000000"/>
              </w:rPr>
              <w:t>.92</w:t>
            </w:r>
          </w:p>
        </w:tc>
        <w:tc>
          <w:tcPr>
            <w:tcW w:w="876" w:type="dxa"/>
          </w:tcPr>
          <w:p w14:paraId="07C35504" w14:textId="77777777" w:rsidR="00604FFC" w:rsidRPr="00BC386B" w:rsidRDefault="00604FFC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BC386B">
              <w:rPr>
                <w:rFonts w:eastAsia="MingLiU"/>
                <w:color w:val="000000"/>
              </w:rPr>
              <w:t>.0</w:t>
            </w:r>
            <w:r>
              <w:rPr>
                <w:rFonts w:eastAsia="MingLiU" w:hint="eastAsia"/>
                <w:color w:val="000000"/>
              </w:rPr>
              <w:t>6</w:t>
            </w:r>
          </w:p>
        </w:tc>
        <w:tc>
          <w:tcPr>
            <w:tcW w:w="1056" w:type="dxa"/>
          </w:tcPr>
          <w:p w14:paraId="6BA13B0A" w14:textId="77777777" w:rsidR="00604FFC" w:rsidRPr="00BC386B" w:rsidRDefault="00604FFC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BC386B">
              <w:rPr>
                <w:rFonts w:eastAsia="MingLiU"/>
                <w:color w:val="000000"/>
              </w:rPr>
              <w:t>.84</w:t>
            </w:r>
          </w:p>
        </w:tc>
        <w:tc>
          <w:tcPr>
            <w:tcW w:w="876" w:type="dxa"/>
          </w:tcPr>
          <w:p w14:paraId="2362DE81" w14:textId="77777777" w:rsidR="00604FFC" w:rsidRPr="00BC386B" w:rsidRDefault="00604FFC" w:rsidP="00413B60">
            <w:pPr>
              <w:rPr>
                <w:rFonts w:eastAsia="SimSun"/>
                <w:color w:val="000000"/>
              </w:rPr>
            </w:pPr>
            <w:r>
              <w:rPr>
                <w:rFonts w:eastAsia="SimSun" w:hint="eastAsia"/>
                <w:color w:val="000000"/>
              </w:rPr>
              <w:t>0</w:t>
            </w:r>
            <w:r w:rsidRPr="00BC386B">
              <w:rPr>
                <w:rFonts w:eastAsia="SimSun"/>
                <w:color w:val="000000"/>
              </w:rPr>
              <w:t>.94</w:t>
            </w:r>
          </w:p>
        </w:tc>
      </w:tr>
      <w:tr w:rsidR="00604FFC" w:rsidRPr="00BC386B" w14:paraId="79A4AC04" w14:textId="77777777" w:rsidTr="00413B60">
        <w:trPr>
          <w:trHeight w:hRule="exact" w:val="301"/>
        </w:trPr>
        <w:tc>
          <w:tcPr>
            <w:tcW w:w="2610" w:type="dxa"/>
          </w:tcPr>
          <w:p w14:paraId="208CC49B" w14:textId="77777777" w:rsidR="00604FFC" w:rsidRPr="00BC386B" w:rsidRDefault="00604FFC" w:rsidP="00413B60">
            <w:pPr>
              <w:rPr>
                <w:rFonts w:eastAsia="Times New Roman"/>
                <w:color w:val="000000"/>
              </w:rPr>
            </w:pPr>
            <w:r w:rsidRPr="00BC386B">
              <w:rPr>
                <w:rFonts w:eastAsia="Times New Roman"/>
                <w:color w:val="000000"/>
              </w:rPr>
              <w:t>Left angular gyrus</w:t>
            </w:r>
          </w:p>
        </w:tc>
        <w:tc>
          <w:tcPr>
            <w:tcW w:w="810" w:type="dxa"/>
          </w:tcPr>
          <w:p w14:paraId="535F3377" w14:textId="77777777" w:rsidR="00604FFC" w:rsidRPr="00BC386B" w:rsidRDefault="00604FFC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BC386B">
              <w:rPr>
                <w:rFonts w:eastAsia="MingLiU"/>
                <w:color w:val="000000"/>
              </w:rPr>
              <w:t>.0</w:t>
            </w:r>
            <w:r>
              <w:rPr>
                <w:rFonts w:eastAsia="MingLiU" w:hint="eastAsia"/>
                <w:color w:val="000000"/>
              </w:rPr>
              <w:t>9</w:t>
            </w:r>
          </w:p>
        </w:tc>
        <w:tc>
          <w:tcPr>
            <w:tcW w:w="711" w:type="dxa"/>
          </w:tcPr>
          <w:p w14:paraId="06464F2D" w14:textId="77777777" w:rsidR="00604FFC" w:rsidRPr="00BC386B" w:rsidRDefault="00604FFC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BC386B">
              <w:rPr>
                <w:rFonts w:eastAsia="MingLiU"/>
                <w:color w:val="000000"/>
              </w:rPr>
              <w:t>.7</w:t>
            </w:r>
            <w:r>
              <w:rPr>
                <w:rFonts w:eastAsia="MingLiU" w:hint="eastAsia"/>
                <w:color w:val="000000"/>
              </w:rPr>
              <w:t>6</w:t>
            </w:r>
          </w:p>
        </w:tc>
        <w:tc>
          <w:tcPr>
            <w:tcW w:w="876" w:type="dxa"/>
          </w:tcPr>
          <w:p w14:paraId="525816E3" w14:textId="77777777" w:rsidR="00604FFC" w:rsidRPr="00BC386B" w:rsidRDefault="00604FFC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BC386B">
              <w:rPr>
                <w:rFonts w:eastAsia="MingLiU"/>
                <w:color w:val="000000"/>
              </w:rPr>
              <w:t>.92</w:t>
            </w:r>
          </w:p>
        </w:tc>
        <w:tc>
          <w:tcPr>
            <w:tcW w:w="996" w:type="dxa"/>
          </w:tcPr>
          <w:p w14:paraId="1872DC62" w14:textId="77777777" w:rsidR="00604FFC" w:rsidRPr="00BC386B" w:rsidRDefault="00604FFC" w:rsidP="00413B60">
            <w:pPr>
              <w:rPr>
                <w:rFonts w:eastAsia="MingLiU"/>
                <w:color w:val="000000"/>
              </w:rPr>
            </w:pPr>
            <w:r w:rsidRPr="00BC386B">
              <w:rPr>
                <w:rFonts w:eastAsia="MingLiU"/>
                <w:color w:val="000000"/>
              </w:rPr>
              <w:t>-</w:t>
            </w:r>
            <w:r>
              <w:rPr>
                <w:rFonts w:eastAsia="MingLiU" w:hint="eastAsia"/>
                <w:color w:val="000000"/>
              </w:rPr>
              <w:t>0</w:t>
            </w:r>
            <w:r w:rsidRPr="00BC386B">
              <w:rPr>
                <w:rFonts w:eastAsia="MingLiU"/>
                <w:color w:val="000000"/>
              </w:rPr>
              <w:t>.0</w:t>
            </w:r>
            <w:r>
              <w:rPr>
                <w:rFonts w:eastAsia="MingLiU" w:hint="eastAsia"/>
                <w:color w:val="000000"/>
              </w:rPr>
              <w:t>8</w:t>
            </w:r>
          </w:p>
        </w:tc>
        <w:tc>
          <w:tcPr>
            <w:tcW w:w="956" w:type="dxa"/>
          </w:tcPr>
          <w:p w14:paraId="097D4DE2" w14:textId="77777777" w:rsidR="00604FFC" w:rsidRPr="00BC386B" w:rsidRDefault="00604FFC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BC386B">
              <w:rPr>
                <w:rFonts w:eastAsia="MingLiU"/>
                <w:color w:val="000000"/>
              </w:rPr>
              <w:t>.77</w:t>
            </w:r>
          </w:p>
        </w:tc>
        <w:tc>
          <w:tcPr>
            <w:tcW w:w="876" w:type="dxa"/>
          </w:tcPr>
          <w:p w14:paraId="27218602" w14:textId="77777777" w:rsidR="00604FFC" w:rsidRPr="00BC386B" w:rsidRDefault="00604FFC" w:rsidP="00413B60">
            <w:pPr>
              <w:rPr>
                <w:rFonts w:eastAsia="SimSun"/>
                <w:color w:val="000000"/>
              </w:rPr>
            </w:pPr>
            <w:r>
              <w:rPr>
                <w:rFonts w:eastAsia="SimSun" w:hint="eastAsia"/>
                <w:color w:val="000000"/>
              </w:rPr>
              <w:t>0</w:t>
            </w:r>
            <w:r w:rsidRPr="00BC386B">
              <w:rPr>
                <w:rFonts w:eastAsia="SimSun"/>
                <w:color w:val="000000"/>
              </w:rPr>
              <w:t>.92</w:t>
            </w:r>
          </w:p>
        </w:tc>
        <w:tc>
          <w:tcPr>
            <w:tcW w:w="876" w:type="dxa"/>
          </w:tcPr>
          <w:p w14:paraId="4C1EC953" w14:textId="77777777" w:rsidR="00604FFC" w:rsidRPr="00BC386B" w:rsidRDefault="00604FFC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BC386B">
              <w:rPr>
                <w:rFonts w:eastAsia="MingLiU"/>
                <w:color w:val="000000"/>
              </w:rPr>
              <w:t>.21</w:t>
            </w:r>
          </w:p>
        </w:tc>
        <w:tc>
          <w:tcPr>
            <w:tcW w:w="1056" w:type="dxa"/>
          </w:tcPr>
          <w:p w14:paraId="541E63BF" w14:textId="77777777" w:rsidR="00604FFC" w:rsidRPr="00BC386B" w:rsidRDefault="00604FFC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BC386B">
              <w:rPr>
                <w:rFonts w:eastAsia="MingLiU"/>
                <w:color w:val="000000"/>
              </w:rPr>
              <w:t>.45</w:t>
            </w:r>
          </w:p>
        </w:tc>
        <w:tc>
          <w:tcPr>
            <w:tcW w:w="876" w:type="dxa"/>
          </w:tcPr>
          <w:p w14:paraId="2CE57420" w14:textId="77777777" w:rsidR="00604FFC" w:rsidRPr="00BC386B" w:rsidRDefault="00604FFC" w:rsidP="00413B60">
            <w:pPr>
              <w:rPr>
                <w:rFonts w:eastAsia="SimSun"/>
                <w:color w:val="000000"/>
              </w:rPr>
            </w:pPr>
            <w:r>
              <w:rPr>
                <w:rFonts w:eastAsia="SimSun" w:hint="eastAsia"/>
                <w:color w:val="000000"/>
              </w:rPr>
              <w:t>0</w:t>
            </w:r>
            <w:r w:rsidRPr="00BC386B">
              <w:rPr>
                <w:rFonts w:eastAsia="SimSun"/>
                <w:color w:val="000000"/>
              </w:rPr>
              <w:t>.92</w:t>
            </w:r>
          </w:p>
        </w:tc>
      </w:tr>
      <w:tr w:rsidR="00604FFC" w:rsidRPr="00BC386B" w14:paraId="216D8224" w14:textId="77777777" w:rsidTr="00413B60">
        <w:trPr>
          <w:trHeight w:hRule="exact" w:val="301"/>
        </w:trPr>
        <w:tc>
          <w:tcPr>
            <w:tcW w:w="2610" w:type="dxa"/>
          </w:tcPr>
          <w:p w14:paraId="3D67FEBA" w14:textId="77777777" w:rsidR="00604FFC" w:rsidRPr="00BC386B" w:rsidRDefault="00604FFC" w:rsidP="00413B60">
            <w:r w:rsidRPr="00BC386B">
              <w:rPr>
                <w:rFonts w:eastAsia="Times New Roman"/>
                <w:color w:val="000000"/>
              </w:rPr>
              <w:t xml:space="preserve">Left </w:t>
            </w:r>
            <w:proofErr w:type="spellStart"/>
            <w:r w:rsidRPr="00BC386B">
              <w:rPr>
                <w:rFonts w:eastAsia="Times New Roman"/>
                <w:color w:val="000000"/>
              </w:rPr>
              <w:t>precuneus</w:t>
            </w:r>
            <w:proofErr w:type="spellEnd"/>
          </w:p>
        </w:tc>
        <w:tc>
          <w:tcPr>
            <w:tcW w:w="810" w:type="dxa"/>
          </w:tcPr>
          <w:p w14:paraId="59A4075A" w14:textId="77777777" w:rsidR="00604FFC" w:rsidRPr="00BC386B" w:rsidRDefault="00604FFC" w:rsidP="00413B60">
            <w:pPr>
              <w:rPr>
                <w:rFonts w:eastAsia="MingLiU"/>
                <w:color w:val="000000"/>
              </w:rPr>
            </w:pPr>
            <w:r w:rsidRPr="00BC386B">
              <w:rPr>
                <w:rFonts w:eastAsia="MingLiU"/>
                <w:color w:val="000000"/>
              </w:rPr>
              <w:t>-</w:t>
            </w:r>
            <w:r>
              <w:rPr>
                <w:rFonts w:eastAsia="MingLiU" w:hint="eastAsia"/>
                <w:color w:val="000000"/>
              </w:rPr>
              <w:t>0</w:t>
            </w:r>
            <w:r w:rsidRPr="00BC386B">
              <w:rPr>
                <w:rFonts w:eastAsia="MingLiU"/>
                <w:color w:val="000000"/>
              </w:rPr>
              <w:t>.2</w:t>
            </w:r>
            <w:r>
              <w:rPr>
                <w:rFonts w:eastAsia="MingLiU" w:hint="eastAsia"/>
                <w:color w:val="000000"/>
              </w:rPr>
              <w:t>7</w:t>
            </w:r>
          </w:p>
        </w:tc>
        <w:tc>
          <w:tcPr>
            <w:tcW w:w="711" w:type="dxa"/>
          </w:tcPr>
          <w:p w14:paraId="04BAE31D" w14:textId="77777777" w:rsidR="00604FFC" w:rsidRPr="00BC386B" w:rsidRDefault="00604FFC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BC386B">
              <w:rPr>
                <w:rFonts w:eastAsia="MingLiU"/>
                <w:color w:val="000000"/>
              </w:rPr>
              <w:t>.3</w:t>
            </w:r>
            <w:r>
              <w:rPr>
                <w:rFonts w:eastAsia="MingLiU" w:hint="eastAsia"/>
                <w:color w:val="000000"/>
              </w:rPr>
              <w:t>4</w:t>
            </w:r>
          </w:p>
        </w:tc>
        <w:tc>
          <w:tcPr>
            <w:tcW w:w="876" w:type="dxa"/>
          </w:tcPr>
          <w:p w14:paraId="10A773BB" w14:textId="77777777" w:rsidR="00604FFC" w:rsidRPr="00BC386B" w:rsidRDefault="00604FFC" w:rsidP="00413B60">
            <w:pPr>
              <w:rPr>
                <w:rFonts w:eastAsia="SimSun"/>
                <w:color w:val="000000"/>
              </w:rPr>
            </w:pPr>
            <w:r>
              <w:rPr>
                <w:rFonts w:eastAsia="SimSun" w:hint="eastAsia"/>
                <w:color w:val="000000"/>
              </w:rPr>
              <w:t>0</w:t>
            </w:r>
            <w:r w:rsidRPr="00BC386B">
              <w:rPr>
                <w:rFonts w:eastAsia="SimSun"/>
                <w:color w:val="000000"/>
              </w:rPr>
              <w:t>.92</w:t>
            </w:r>
          </w:p>
        </w:tc>
        <w:tc>
          <w:tcPr>
            <w:tcW w:w="996" w:type="dxa"/>
          </w:tcPr>
          <w:p w14:paraId="030F7626" w14:textId="77777777" w:rsidR="00604FFC" w:rsidRPr="00BC386B" w:rsidRDefault="00604FFC" w:rsidP="00413B60">
            <w:pPr>
              <w:rPr>
                <w:rFonts w:eastAsia="MingLiU"/>
                <w:color w:val="000000"/>
              </w:rPr>
            </w:pPr>
            <w:r w:rsidRPr="00BC386B">
              <w:rPr>
                <w:rFonts w:eastAsia="MingLiU"/>
                <w:color w:val="000000"/>
              </w:rPr>
              <w:t>-</w:t>
            </w:r>
            <w:r>
              <w:rPr>
                <w:rFonts w:eastAsia="MingLiU" w:hint="eastAsia"/>
                <w:color w:val="000000"/>
              </w:rPr>
              <w:t>0</w:t>
            </w:r>
            <w:r w:rsidRPr="00BC386B">
              <w:rPr>
                <w:rFonts w:eastAsia="MingLiU"/>
                <w:color w:val="000000"/>
              </w:rPr>
              <w:t>.22</w:t>
            </w:r>
          </w:p>
        </w:tc>
        <w:tc>
          <w:tcPr>
            <w:tcW w:w="956" w:type="dxa"/>
          </w:tcPr>
          <w:p w14:paraId="03343F8A" w14:textId="77777777" w:rsidR="00604FFC" w:rsidRPr="00BC386B" w:rsidRDefault="00604FFC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BC386B">
              <w:rPr>
                <w:rFonts w:eastAsia="MingLiU"/>
                <w:color w:val="000000"/>
              </w:rPr>
              <w:t>.4</w:t>
            </w:r>
            <w:r>
              <w:rPr>
                <w:rFonts w:eastAsia="MingLiU" w:hint="eastAsia"/>
                <w:color w:val="000000"/>
              </w:rPr>
              <w:t>3</w:t>
            </w:r>
          </w:p>
        </w:tc>
        <w:tc>
          <w:tcPr>
            <w:tcW w:w="876" w:type="dxa"/>
          </w:tcPr>
          <w:p w14:paraId="0676394D" w14:textId="77777777" w:rsidR="00604FFC" w:rsidRPr="00BC386B" w:rsidRDefault="00604FFC" w:rsidP="00413B60">
            <w:pPr>
              <w:rPr>
                <w:rFonts w:eastAsia="SimSun"/>
                <w:color w:val="000000"/>
              </w:rPr>
            </w:pPr>
            <w:r>
              <w:rPr>
                <w:rFonts w:eastAsia="SimSun" w:hint="eastAsia"/>
                <w:color w:val="000000"/>
              </w:rPr>
              <w:t>0</w:t>
            </w:r>
            <w:r w:rsidRPr="00BC386B">
              <w:rPr>
                <w:rFonts w:eastAsia="SimSun"/>
                <w:color w:val="000000"/>
              </w:rPr>
              <w:t>.92</w:t>
            </w:r>
          </w:p>
        </w:tc>
        <w:tc>
          <w:tcPr>
            <w:tcW w:w="876" w:type="dxa"/>
          </w:tcPr>
          <w:p w14:paraId="0080F0E0" w14:textId="77777777" w:rsidR="00604FFC" w:rsidRPr="00BC386B" w:rsidRDefault="00604FFC" w:rsidP="00413B60">
            <w:pPr>
              <w:rPr>
                <w:rFonts w:eastAsia="MingLiU"/>
                <w:color w:val="000000"/>
              </w:rPr>
            </w:pPr>
            <w:r w:rsidRPr="00BC386B">
              <w:rPr>
                <w:rFonts w:eastAsia="MingLiU"/>
                <w:color w:val="000000"/>
              </w:rPr>
              <w:t>-</w:t>
            </w:r>
            <w:r>
              <w:rPr>
                <w:rFonts w:eastAsia="MingLiU" w:hint="eastAsia"/>
                <w:color w:val="000000"/>
              </w:rPr>
              <w:t>0</w:t>
            </w:r>
            <w:r w:rsidRPr="00BC386B">
              <w:rPr>
                <w:rFonts w:eastAsia="MingLiU"/>
                <w:color w:val="000000"/>
              </w:rPr>
              <w:t>.26</w:t>
            </w:r>
          </w:p>
        </w:tc>
        <w:tc>
          <w:tcPr>
            <w:tcW w:w="1056" w:type="dxa"/>
          </w:tcPr>
          <w:p w14:paraId="6DA56C2C" w14:textId="77777777" w:rsidR="00604FFC" w:rsidRPr="00BC386B" w:rsidRDefault="00604FFC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BC386B">
              <w:rPr>
                <w:rFonts w:eastAsia="MingLiU"/>
                <w:color w:val="000000"/>
              </w:rPr>
              <w:t>.34</w:t>
            </w:r>
          </w:p>
        </w:tc>
        <w:tc>
          <w:tcPr>
            <w:tcW w:w="876" w:type="dxa"/>
          </w:tcPr>
          <w:p w14:paraId="7E33B9D8" w14:textId="77777777" w:rsidR="00604FFC" w:rsidRPr="00BC386B" w:rsidRDefault="00604FFC" w:rsidP="00413B60">
            <w:pPr>
              <w:rPr>
                <w:rFonts w:eastAsia="SimSun"/>
                <w:color w:val="000000"/>
              </w:rPr>
            </w:pPr>
            <w:r>
              <w:rPr>
                <w:rFonts w:eastAsia="SimSun" w:hint="eastAsia"/>
                <w:color w:val="000000"/>
              </w:rPr>
              <w:t>0</w:t>
            </w:r>
            <w:r w:rsidRPr="00BC386B">
              <w:rPr>
                <w:rFonts w:eastAsia="SimSun"/>
                <w:color w:val="000000"/>
              </w:rPr>
              <w:t>.92</w:t>
            </w:r>
          </w:p>
        </w:tc>
      </w:tr>
      <w:tr w:rsidR="00604FFC" w:rsidRPr="00BC386B" w14:paraId="6002EE1A" w14:textId="77777777" w:rsidTr="00413B60">
        <w:trPr>
          <w:trHeight w:hRule="exact" w:val="301"/>
        </w:trPr>
        <w:tc>
          <w:tcPr>
            <w:tcW w:w="2610" w:type="dxa"/>
          </w:tcPr>
          <w:p w14:paraId="01265D7F" w14:textId="77777777" w:rsidR="00604FFC" w:rsidRPr="00BC386B" w:rsidRDefault="00604FFC" w:rsidP="00413B60">
            <w:r w:rsidRPr="00BC386B">
              <w:rPr>
                <w:rFonts w:eastAsia="Times New Roman"/>
                <w:color w:val="000000"/>
              </w:rPr>
              <w:t xml:space="preserve">Left </w:t>
            </w:r>
            <w:proofErr w:type="spellStart"/>
            <w:r>
              <w:rPr>
                <w:rFonts w:eastAsia="Times New Roman"/>
                <w:color w:val="000000"/>
              </w:rPr>
              <w:t>Heschl</w:t>
            </w:r>
            <w:r w:rsidRPr="00BC386B">
              <w:rPr>
                <w:rFonts w:eastAsia="Times New Roman"/>
                <w:color w:val="000000"/>
              </w:rPr>
              <w:t>’s</w:t>
            </w:r>
            <w:proofErr w:type="spellEnd"/>
            <w:r w:rsidRPr="00BC386B">
              <w:rPr>
                <w:rFonts w:eastAsia="Times New Roman"/>
                <w:color w:val="000000"/>
              </w:rPr>
              <w:t xml:space="preserve"> gyrus</w:t>
            </w:r>
          </w:p>
        </w:tc>
        <w:tc>
          <w:tcPr>
            <w:tcW w:w="810" w:type="dxa"/>
          </w:tcPr>
          <w:p w14:paraId="37DD9061" w14:textId="77777777" w:rsidR="00604FFC" w:rsidRPr="00BC386B" w:rsidRDefault="00604FFC" w:rsidP="00413B60">
            <w:pPr>
              <w:rPr>
                <w:rFonts w:eastAsia="MingLiU"/>
                <w:color w:val="000000"/>
              </w:rPr>
            </w:pPr>
            <w:r w:rsidRPr="00BC386B">
              <w:rPr>
                <w:rFonts w:eastAsia="MingLiU"/>
                <w:color w:val="000000"/>
              </w:rPr>
              <w:t>-</w:t>
            </w:r>
            <w:r>
              <w:rPr>
                <w:rFonts w:eastAsia="MingLiU" w:hint="eastAsia"/>
                <w:color w:val="000000"/>
              </w:rPr>
              <w:t>0</w:t>
            </w:r>
            <w:r w:rsidRPr="00BC386B">
              <w:rPr>
                <w:rFonts w:eastAsia="MingLiU"/>
                <w:color w:val="000000"/>
              </w:rPr>
              <w:t>.05</w:t>
            </w:r>
          </w:p>
        </w:tc>
        <w:tc>
          <w:tcPr>
            <w:tcW w:w="711" w:type="dxa"/>
          </w:tcPr>
          <w:p w14:paraId="49F89867" w14:textId="77777777" w:rsidR="00604FFC" w:rsidRPr="00BC386B" w:rsidRDefault="00604FFC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BC386B">
              <w:rPr>
                <w:rFonts w:eastAsia="MingLiU"/>
                <w:color w:val="000000"/>
              </w:rPr>
              <w:t>.85</w:t>
            </w:r>
          </w:p>
        </w:tc>
        <w:tc>
          <w:tcPr>
            <w:tcW w:w="876" w:type="dxa"/>
          </w:tcPr>
          <w:p w14:paraId="60FB9171" w14:textId="77777777" w:rsidR="00604FFC" w:rsidRPr="00BC386B" w:rsidRDefault="00604FFC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BC386B">
              <w:rPr>
                <w:rFonts w:eastAsia="MingLiU"/>
                <w:color w:val="000000"/>
              </w:rPr>
              <w:t>.94</w:t>
            </w:r>
          </w:p>
        </w:tc>
        <w:tc>
          <w:tcPr>
            <w:tcW w:w="996" w:type="dxa"/>
          </w:tcPr>
          <w:p w14:paraId="2E0776B7" w14:textId="77777777" w:rsidR="00604FFC" w:rsidRPr="00BC386B" w:rsidRDefault="00604FFC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BC386B">
              <w:rPr>
                <w:rFonts w:eastAsia="MingLiU"/>
                <w:color w:val="000000"/>
              </w:rPr>
              <w:t>.1</w:t>
            </w:r>
            <w:r>
              <w:rPr>
                <w:rFonts w:eastAsia="MingLiU" w:hint="eastAsia"/>
                <w:color w:val="000000"/>
              </w:rPr>
              <w:t>1</w:t>
            </w:r>
          </w:p>
        </w:tc>
        <w:tc>
          <w:tcPr>
            <w:tcW w:w="956" w:type="dxa"/>
          </w:tcPr>
          <w:p w14:paraId="6F621C13" w14:textId="77777777" w:rsidR="00604FFC" w:rsidRPr="00BC386B" w:rsidRDefault="00604FFC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BC386B">
              <w:rPr>
                <w:rFonts w:eastAsia="MingLiU"/>
                <w:color w:val="000000"/>
              </w:rPr>
              <w:t>.7</w:t>
            </w:r>
            <w:r>
              <w:rPr>
                <w:rFonts w:eastAsia="MingLiU" w:hint="eastAsia"/>
                <w:color w:val="000000"/>
              </w:rPr>
              <w:t>1</w:t>
            </w:r>
          </w:p>
          <w:p w14:paraId="21DBFDB0" w14:textId="77777777" w:rsidR="00604FFC" w:rsidRPr="00BC386B" w:rsidRDefault="00604FFC" w:rsidP="00413B60"/>
        </w:tc>
        <w:tc>
          <w:tcPr>
            <w:tcW w:w="876" w:type="dxa"/>
          </w:tcPr>
          <w:p w14:paraId="0FA01B49" w14:textId="77777777" w:rsidR="00604FFC" w:rsidRPr="00BC386B" w:rsidRDefault="00604FFC" w:rsidP="00413B60">
            <w:pPr>
              <w:rPr>
                <w:rFonts w:eastAsia="SimSun"/>
                <w:color w:val="000000"/>
              </w:rPr>
            </w:pPr>
            <w:r>
              <w:rPr>
                <w:rFonts w:eastAsia="SimSun" w:hint="eastAsia"/>
                <w:color w:val="000000"/>
              </w:rPr>
              <w:t>0</w:t>
            </w:r>
            <w:r w:rsidRPr="00BC386B">
              <w:rPr>
                <w:rFonts w:eastAsia="SimSun"/>
                <w:color w:val="000000"/>
              </w:rPr>
              <w:t>.92</w:t>
            </w:r>
          </w:p>
        </w:tc>
        <w:tc>
          <w:tcPr>
            <w:tcW w:w="876" w:type="dxa"/>
          </w:tcPr>
          <w:p w14:paraId="0C438AE7" w14:textId="77777777" w:rsidR="00604FFC" w:rsidRPr="00BC386B" w:rsidRDefault="00604FFC" w:rsidP="00413B60">
            <w:pPr>
              <w:rPr>
                <w:rFonts w:eastAsia="MingLiU"/>
                <w:color w:val="000000"/>
              </w:rPr>
            </w:pPr>
            <w:r w:rsidRPr="00BC386B">
              <w:rPr>
                <w:rFonts w:eastAsia="MingLiU"/>
                <w:color w:val="000000"/>
              </w:rPr>
              <w:t>-</w:t>
            </w:r>
            <w:r>
              <w:rPr>
                <w:rFonts w:eastAsia="MingLiU" w:hint="eastAsia"/>
                <w:color w:val="000000"/>
              </w:rPr>
              <w:t>0</w:t>
            </w:r>
            <w:r w:rsidRPr="00BC386B">
              <w:rPr>
                <w:rFonts w:eastAsia="MingLiU"/>
                <w:color w:val="000000"/>
              </w:rPr>
              <w:t>.1</w:t>
            </w:r>
            <w:r>
              <w:rPr>
                <w:rFonts w:eastAsia="MingLiU" w:hint="eastAsia"/>
                <w:color w:val="000000"/>
              </w:rPr>
              <w:t>7</w:t>
            </w:r>
          </w:p>
          <w:p w14:paraId="1634690E" w14:textId="77777777" w:rsidR="00604FFC" w:rsidRPr="00BC386B" w:rsidRDefault="00604FFC" w:rsidP="00413B60"/>
        </w:tc>
        <w:tc>
          <w:tcPr>
            <w:tcW w:w="1056" w:type="dxa"/>
          </w:tcPr>
          <w:p w14:paraId="73AF0D35" w14:textId="77777777" w:rsidR="00604FFC" w:rsidRPr="00BC386B" w:rsidRDefault="00604FFC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BC386B">
              <w:rPr>
                <w:rFonts w:eastAsia="MingLiU"/>
                <w:color w:val="000000"/>
              </w:rPr>
              <w:t>.55</w:t>
            </w:r>
          </w:p>
          <w:p w14:paraId="1D9AA344" w14:textId="77777777" w:rsidR="00604FFC" w:rsidRPr="00BC386B" w:rsidRDefault="00604FFC" w:rsidP="00413B60"/>
        </w:tc>
        <w:tc>
          <w:tcPr>
            <w:tcW w:w="876" w:type="dxa"/>
          </w:tcPr>
          <w:p w14:paraId="507628AA" w14:textId="77777777" w:rsidR="00604FFC" w:rsidRPr="00BC386B" w:rsidRDefault="00604FFC" w:rsidP="00413B60">
            <w:pPr>
              <w:rPr>
                <w:rFonts w:eastAsia="SimSun"/>
                <w:color w:val="000000"/>
              </w:rPr>
            </w:pPr>
            <w:r>
              <w:rPr>
                <w:rFonts w:eastAsia="SimSun" w:hint="eastAsia"/>
                <w:color w:val="000000"/>
              </w:rPr>
              <w:t>0</w:t>
            </w:r>
            <w:r w:rsidRPr="00BC386B">
              <w:rPr>
                <w:rFonts w:eastAsia="SimSun"/>
                <w:color w:val="000000"/>
              </w:rPr>
              <w:t>.92</w:t>
            </w:r>
          </w:p>
        </w:tc>
      </w:tr>
      <w:tr w:rsidR="00604FFC" w:rsidRPr="00BC386B" w14:paraId="2E8DA257" w14:textId="77777777" w:rsidTr="00413B60">
        <w:trPr>
          <w:trHeight w:hRule="exact" w:val="301"/>
        </w:trPr>
        <w:tc>
          <w:tcPr>
            <w:tcW w:w="2610" w:type="dxa"/>
          </w:tcPr>
          <w:p w14:paraId="6B754E4F" w14:textId="77777777" w:rsidR="00604FFC" w:rsidRPr="00BC386B" w:rsidRDefault="00604FFC" w:rsidP="00413B60">
            <w:r w:rsidRPr="00BC386B">
              <w:rPr>
                <w:rFonts w:eastAsia="Times New Roman"/>
                <w:color w:val="000000"/>
              </w:rPr>
              <w:t>Left superior temporal gyrus</w:t>
            </w:r>
          </w:p>
        </w:tc>
        <w:tc>
          <w:tcPr>
            <w:tcW w:w="810" w:type="dxa"/>
          </w:tcPr>
          <w:p w14:paraId="0E4A1800" w14:textId="77777777" w:rsidR="00604FFC" w:rsidRPr="00BC386B" w:rsidRDefault="00604FFC" w:rsidP="00413B60">
            <w:pPr>
              <w:rPr>
                <w:rFonts w:eastAsia="MingLiU"/>
                <w:color w:val="000000"/>
              </w:rPr>
            </w:pPr>
            <w:r w:rsidRPr="00BC386B">
              <w:rPr>
                <w:rFonts w:eastAsia="MingLiU"/>
                <w:color w:val="000000"/>
              </w:rPr>
              <w:t>-</w:t>
            </w:r>
            <w:r>
              <w:rPr>
                <w:rFonts w:eastAsia="MingLiU" w:hint="eastAsia"/>
                <w:color w:val="000000"/>
              </w:rPr>
              <w:t>0</w:t>
            </w:r>
            <w:r w:rsidRPr="00BC386B">
              <w:rPr>
                <w:rFonts w:eastAsia="MingLiU"/>
                <w:color w:val="000000"/>
              </w:rPr>
              <w:t>.0</w:t>
            </w:r>
            <w:r>
              <w:rPr>
                <w:rFonts w:eastAsia="MingLiU" w:hint="eastAsia"/>
                <w:color w:val="000000"/>
              </w:rPr>
              <w:t>3</w:t>
            </w:r>
          </w:p>
          <w:p w14:paraId="4B876FAC" w14:textId="77777777" w:rsidR="00604FFC" w:rsidRPr="00BC386B" w:rsidRDefault="00604FFC" w:rsidP="00413B60"/>
        </w:tc>
        <w:tc>
          <w:tcPr>
            <w:tcW w:w="711" w:type="dxa"/>
          </w:tcPr>
          <w:p w14:paraId="25D3F1C0" w14:textId="77777777" w:rsidR="00604FFC" w:rsidRPr="00BC386B" w:rsidRDefault="00604FFC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BC386B">
              <w:rPr>
                <w:rFonts w:eastAsia="MingLiU"/>
                <w:color w:val="000000"/>
              </w:rPr>
              <w:t>.9</w:t>
            </w:r>
            <w:r>
              <w:rPr>
                <w:rFonts w:eastAsia="MingLiU" w:hint="eastAsia"/>
                <w:color w:val="000000"/>
              </w:rPr>
              <w:t>1</w:t>
            </w:r>
          </w:p>
          <w:p w14:paraId="4EEE2B8A" w14:textId="77777777" w:rsidR="00604FFC" w:rsidRPr="00BC386B" w:rsidRDefault="00604FFC" w:rsidP="00413B60"/>
        </w:tc>
        <w:tc>
          <w:tcPr>
            <w:tcW w:w="876" w:type="dxa"/>
          </w:tcPr>
          <w:p w14:paraId="22093057" w14:textId="77777777" w:rsidR="00604FFC" w:rsidRPr="00BC386B" w:rsidRDefault="00604FFC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BC386B">
              <w:rPr>
                <w:rFonts w:eastAsia="MingLiU"/>
                <w:color w:val="000000"/>
              </w:rPr>
              <w:t>.9</w:t>
            </w:r>
            <w:r>
              <w:rPr>
                <w:rFonts w:eastAsia="MingLiU" w:hint="eastAsia"/>
                <w:color w:val="000000"/>
              </w:rPr>
              <w:t>7</w:t>
            </w:r>
          </w:p>
          <w:p w14:paraId="55903FF6" w14:textId="77777777" w:rsidR="00604FFC" w:rsidRPr="00BC386B" w:rsidRDefault="00604FFC" w:rsidP="00413B60"/>
        </w:tc>
        <w:tc>
          <w:tcPr>
            <w:tcW w:w="996" w:type="dxa"/>
          </w:tcPr>
          <w:p w14:paraId="19F2AFB7" w14:textId="77777777" w:rsidR="00604FFC" w:rsidRPr="00BC386B" w:rsidRDefault="00604FFC" w:rsidP="00413B60">
            <w:pPr>
              <w:rPr>
                <w:rFonts w:eastAsia="MingLiU"/>
                <w:color w:val="000000"/>
              </w:rPr>
            </w:pPr>
            <w:r w:rsidRPr="00BC386B">
              <w:rPr>
                <w:rFonts w:eastAsia="MingLiU"/>
                <w:color w:val="000000"/>
              </w:rPr>
              <w:t>-</w:t>
            </w:r>
            <w:r>
              <w:rPr>
                <w:rFonts w:eastAsia="MingLiU" w:hint="eastAsia"/>
                <w:color w:val="000000"/>
              </w:rPr>
              <w:t>0</w:t>
            </w:r>
            <w:r w:rsidRPr="00BC386B">
              <w:rPr>
                <w:rFonts w:eastAsia="MingLiU"/>
                <w:color w:val="000000"/>
              </w:rPr>
              <w:t>.2</w:t>
            </w:r>
            <w:r>
              <w:rPr>
                <w:rFonts w:eastAsia="MingLiU" w:hint="eastAsia"/>
                <w:color w:val="000000"/>
              </w:rPr>
              <w:t>8</w:t>
            </w:r>
          </w:p>
          <w:p w14:paraId="0E4BAFD0" w14:textId="77777777" w:rsidR="00604FFC" w:rsidRPr="00BC386B" w:rsidRDefault="00604FFC" w:rsidP="00413B60"/>
        </w:tc>
        <w:tc>
          <w:tcPr>
            <w:tcW w:w="956" w:type="dxa"/>
          </w:tcPr>
          <w:p w14:paraId="08A4781C" w14:textId="77777777" w:rsidR="00604FFC" w:rsidRPr="00BC386B" w:rsidRDefault="00604FFC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BC386B">
              <w:rPr>
                <w:rFonts w:eastAsia="MingLiU"/>
                <w:color w:val="000000"/>
              </w:rPr>
              <w:t>.3</w:t>
            </w:r>
            <w:r>
              <w:rPr>
                <w:rFonts w:eastAsia="MingLiU" w:hint="eastAsia"/>
                <w:color w:val="000000"/>
              </w:rPr>
              <w:t>2</w:t>
            </w:r>
          </w:p>
          <w:p w14:paraId="28A090D5" w14:textId="77777777" w:rsidR="00604FFC" w:rsidRPr="00BC386B" w:rsidRDefault="00604FFC" w:rsidP="00413B60"/>
        </w:tc>
        <w:tc>
          <w:tcPr>
            <w:tcW w:w="876" w:type="dxa"/>
          </w:tcPr>
          <w:p w14:paraId="32E0F9DF" w14:textId="77777777" w:rsidR="00604FFC" w:rsidRPr="00BC386B" w:rsidRDefault="00604FFC" w:rsidP="00413B60">
            <w:pPr>
              <w:rPr>
                <w:rFonts w:eastAsia="SimSun"/>
                <w:color w:val="000000"/>
              </w:rPr>
            </w:pPr>
            <w:r>
              <w:rPr>
                <w:rFonts w:eastAsia="SimSun" w:hint="eastAsia"/>
                <w:color w:val="000000"/>
              </w:rPr>
              <w:t>0</w:t>
            </w:r>
            <w:r w:rsidRPr="00BC386B">
              <w:rPr>
                <w:rFonts w:eastAsia="SimSun"/>
                <w:color w:val="000000"/>
              </w:rPr>
              <w:t>.92</w:t>
            </w:r>
          </w:p>
        </w:tc>
        <w:tc>
          <w:tcPr>
            <w:tcW w:w="876" w:type="dxa"/>
          </w:tcPr>
          <w:p w14:paraId="7BDEA637" w14:textId="77777777" w:rsidR="00604FFC" w:rsidRPr="00BC386B" w:rsidRDefault="00604FFC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BC386B">
              <w:rPr>
                <w:rFonts w:eastAsia="MingLiU"/>
                <w:color w:val="000000"/>
              </w:rPr>
              <w:t>.1</w:t>
            </w:r>
            <w:r>
              <w:rPr>
                <w:rFonts w:eastAsia="MingLiU" w:hint="eastAsia"/>
                <w:color w:val="000000"/>
              </w:rPr>
              <w:t>5</w:t>
            </w:r>
          </w:p>
          <w:p w14:paraId="279B93C1" w14:textId="77777777" w:rsidR="00604FFC" w:rsidRPr="00BC386B" w:rsidRDefault="00604FFC" w:rsidP="00413B60"/>
        </w:tc>
        <w:tc>
          <w:tcPr>
            <w:tcW w:w="1056" w:type="dxa"/>
          </w:tcPr>
          <w:p w14:paraId="16800BB0" w14:textId="77777777" w:rsidR="00604FFC" w:rsidRPr="00BC386B" w:rsidRDefault="00604FFC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BC386B">
              <w:rPr>
                <w:rFonts w:eastAsia="MingLiU"/>
                <w:color w:val="000000"/>
              </w:rPr>
              <w:t>.</w:t>
            </w:r>
            <w:r>
              <w:rPr>
                <w:rFonts w:eastAsia="MingLiU" w:hint="eastAsia"/>
                <w:color w:val="000000"/>
              </w:rPr>
              <w:t>61</w:t>
            </w:r>
          </w:p>
          <w:p w14:paraId="494D17BC" w14:textId="77777777" w:rsidR="00604FFC" w:rsidRPr="00BC386B" w:rsidRDefault="00604FFC" w:rsidP="00413B60"/>
        </w:tc>
        <w:tc>
          <w:tcPr>
            <w:tcW w:w="876" w:type="dxa"/>
          </w:tcPr>
          <w:p w14:paraId="2D945500" w14:textId="77777777" w:rsidR="00604FFC" w:rsidRPr="00BC386B" w:rsidRDefault="00604FFC" w:rsidP="00413B60">
            <w:pPr>
              <w:rPr>
                <w:rFonts w:eastAsia="SimSun"/>
                <w:color w:val="000000"/>
              </w:rPr>
            </w:pPr>
            <w:r>
              <w:rPr>
                <w:rFonts w:eastAsia="SimSun" w:hint="eastAsia"/>
                <w:color w:val="000000"/>
              </w:rPr>
              <w:t>0</w:t>
            </w:r>
            <w:r w:rsidRPr="00BC386B">
              <w:rPr>
                <w:rFonts w:eastAsia="SimSun"/>
                <w:color w:val="000000"/>
              </w:rPr>
              <w:t>.92</w:t>
            </w:r>
          </w:p>
        </w:tc>
      </w:tr>
      <w:tr w:rsidR="00604FFC" w:rsidRPr="00BC386B" w14:paraId="1DA12BD3" w14:textId="77777777" w:rsidTr="00413B60">
        <w:trPr>
          <w:trHeight w:hRule="exact" w:val="301"/>
        </w:trPr>
        <w:tc>
          <w:tcPr>
            <w:tcW w:w="2610" w:type="dxa"/>
          </w:tcPr>
          <w:p w14:paraId="0A99A612" w14:textId="77777777" w:rsidR="00604FFC" w:rsidRPr="00BC386B" w:rsidRDefault="00604FFC" w:rsidP="00413B60">
            <w:r w:rsidRPr="00BC386B">
              <w:t>Right middle temporal gyrus</w:t>
            </w:r>
          </w:p>
        </w:tc>
        <w:tc>
          <w:tcPr>
            <w:tcW w:w="810" w:type="dxa"/>
          </w:tcPr>
          <w:p w14:paraId="4384B870" w14:textId="77777777" w:rsidR="00604FFC" w:rsidRPr="00BC386B" w:rsidRDefault="00604FFC" w:rsidP="00413B60">
            <w:pPr>
              <w:rPr>
                <w:rFonts w:eastAsia="MingLiU"/>
                <w:color w:val="000000"/>
              </w:rPr>
            </w:pPr>
            <w:r w:rsidRPr="00BC386B">
              <w:rPr>
                <w:rFonts w:eastAsia="MingLiU"/>
                <w:color w:val="000000"/>
              </w:rPr>
              <w:t>-</w:t>
            </w:r>
            <w:r>
              <w:rPr>
                <w:rFonts w:eastAsia="MingLiU" w:hint="eastAsia"/>
                <w:color w:val="000000"/>
              </w:rPr>
              <w:t>0</w:t>
            </w:r>
            <w:r w:rsidRPr="00BC386B">
              <w:rPr>
                <w:rFonts w:eastAsia="MingLiU"/>
                <w:color w:val="000000"/>
              </w:rPr>
              <w:t>.4</w:t>
            </w:r>
            <w:r>
              <w:rPr>
                <w:rFonts w:eastAsia="MingLiU" w:hint="eastAsia"/>
                <w:color w:val="000000"/>
              </w:rPr>
              <w:t>3</w:t>
            </w:r>
          </w:p>
          <w:p w14:paraId="55A4677E" w14:textId="77777777" w:rsidR="00604FFC" w:rsidRPr="00BC386B" w:rsidRDefault="00604FFC" w:rsidP="00413B60"/>
        </w:tc>
        <w:tc>
          <w:tcPr>
            <w:tcW w:w="711" w:type="dxa"/>
          </w:tcPr>
          <w:p w14:paraId="1F233F91" w14:textId="77777777" w:rsidR="00604FFC" w:rsidRPr="00BC386B" w:rsidRDefault="00604FFC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BC386B">
              <w:rPr>
                <w:rFonts w:eastAsia="MingLiU"/>
                <w:color w:val="000000"/>
              </w:rPr>
              <w:t>.1</w:t>
            </w:r>
            <w:r>
              <w:rPr>
                <w:rFonts w:eastAsia="MingLiU" w:hint="eastAsia"/>
                <w:color w:val="000000"/>
              </w:rPr>
              <w:t>1</w:t>
            </w:r>
          </w:p>
          <w:p w14:paraId="264A5BA5" w14:textId="77777777" w:rsidR="00604FFC" w:rsidRPr="00BC386B" w:rsidRDefault="00604FFC" w:rsidP="00413B60"/>
        </w:tc>
        <w:tc>
          <w:tcPr>
            <w:tcW w:w="876" w:type="dxa"/>
          </w:tcPr>
          <w:p w14:paraId="0DAA84BD" w14:textId="77777777" w:rsidR="00604FFC" w:rsidRPr="00BC386B" w:rsidRDefault="00604FFC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BC386B">
              <w:rPr>
                <w:rFonts w:eastAsia="MingLiU"/>
                <w:color w:val="000000"/>
              </w:rPr>
              <w:t>.92</w:t>
            </w:r>
          </w:p>
          <w:p w14:paraId="61B2F830" w14:textId="77777777" w:rsidR="00604FFC" w:rsidRPr="00BC386B" w:rsidRDefault="00604FFC" w:rsidP="00413B60"/>
        </w:tc>
        <w:tc>
          <w:tcPr>
            <w:tcW w:w="996" w:type="dxa"/>
          </w:tcPr>
          <w:p w14:paraId="29E825C0" w14:textId="77777777" w:rsidR="00604FFC" w:rsidRPr="00BC386B" w:rsidRDefault="00604FFC" w:rsidP="00413B60">
            <w:pPr>
              <w:rPr>
                <w:rFonts w:eastAsia="MingLiU"/>
                <w:color w:val="000000"/>
              </w:rPr>
            </w:pPr>
            <w:r w:rsidRPr="00BC386B">
              <w:rPr>
                <w:rFonts w:eastAsia="MingLiU"/>
                <w:color w:val="000000"/>
              </w:rPr>
              <w:t>-</w:t>
            </w:r>
            <w:r>
              <w:rPr>
                <w:rFonts w:eastAsia="MingLiU" w:hint="eastAsia"/>
                <w:color w:val="000000"/>
              </w:rPr>
              <w:t>0</w:t>
            </w:r>
            <w:r w:rsidRPr="00BC386B">
              <w:rPr>
                <w:rFonts w:eastAsia="MingLiU"/>
                <w:color w:val="000000"/>
              </w:rPr>
              <w:t>.</w:t>
            </w:r>
            <w:r>
              <w:rPr>
                <w:rFonts w:eastAsia="MingLiU" w:hint="eastAsia"/>
                <w:color w:val="000000"/>
              </w:rPr>
              <w:t>60</w:t>
            </w:r>
          </w:p>
          <w:p w14:paraId="49FD0832" w14:textId="77777777" w:rsidR="00604FFC" w:rsidRPr="00BC386B" w:rsidRDefault="00604FFC" w:rsidP="00413B60"/>
        </w:tc>
        <w:tc>
          <w:tcPr>
            <w:tcW w:w="956" w:type="dxa"/>
          </w:tcPr>
          <w:p w14:paraId="0B305104" w14:textId="77777777" w:rsidR="00604FFC" w:rsidRPr="00BC386B" w:rsidRDefault="00604FFC" w:rsidP="00413B60">
            <w:pPr>
              <w:rPr>
                <w:rFonts w:eastAsia="MingLiU"/>
                <w:color w:val="000000"/>
                <w:u w:val="single"/>
              </w:rPr>
            </w:pPr>
            <w:r>
              <w:rPr>
                <w:rFonts w:eastAsia="MingLiU" w:hint="eastAsia"/>
                <w:color w:val="000000"/>
                <w:u w:val="single"/>
              </w:rPr>
              <w:t>0</w:t>
            </w:r>
            <w:r w:rsidRPr="00BC386B">
              <w:rPr>
                <w:rFonts w:eastAsia="MingLiU"/>
                <w:color w:val="000000"/>
                <w:u w:val="single"/>
              </w:rPr>
              <w:t>.0</w:t>
            </w:r>
            <w:r>
              <w:rPr>
                <w:rFonts w:eastAsia="MingLiU" w:hint="eastAsia"/>
                <w:color w:val="000000"/>
                <w:u w:val="single"/>
              </w:rPr>
              <w:t>2</w:t>
            </w:r>
            <w:r w:rsidRPr="00BC386B">
              <w:rPr>
                <w:color w:val="211D24"/>
                <w:u w:val="single"/>
                <w:vertAlign w:val="superscript"/>
              </w:rPr>
              <w:t>†</w:t>
            </w:r>
          </w:p>
          <w:p w14:paraId="57A0BAAD" w14:textId="77777777" w:rsidR="00604FFC" w:rsidRPr="00BC386B" w:rsidRDefault="00604FFC" w:rsidP="00413B60"/>
        </w:tc>
        <w:tc>
          <w:tcPr>
            <w:tcW w:w="876" w:type="dxa"/>
          </w:tcPr>
          <w:p w14:paraId="4C266FD7" w14:textId="77777777" w:rsidR="00604FFC" w:rsidRPr="00BC386B" w:rsidRDefault="00604FFC" w:rsidP="00413B60">
            <w:pPr>
              <w:rPr>
                <w:rFonts w:eastAsia="SimSun"/>
                <w:color w:val="000000"/>
              </w:rPr>
            </w:pPr>
            <w:r>
              <w:rPr>
                <w:rFonts w:eastAsia="SimSun" w:hint="eastAsia"/>
                <w:color w:val="000000"/>
              </w:rPr>
              <w:t>0</w:t>
            </w:r>
            <w:r w:rsidRPr="00BC386B">
              <w:rPr>
                <w:rFonts w:eastAsia="SimSun"/>
                <w:color w:val="000000"/>
              </w:rPr>
              <w:t>.7</w:t>
            </w:r>
            <w:r>
              <w:rPr>
                <w:rFonts w:eastAsia="SimSun" w:hint="eastAsia"/>
                <w:color w:val="000000"/>
              </w:rPr>
              <w:t>6</w:t>
            </w:r>
          </w:p>
          <w:p w14:paraId="799D61A5" w14:textId="77777777" w:rsidR="00604FFC" w:rsidRPr="00BC386B" w:rsidRDefault="00604FFC" w:rsidP="00413B60">
            <w:r>
              <w:rPr>
                <w:rFonts w:hint="eastAsia"/>
              </w:rPr>
              <w:t>0</w:t>
            </w:r>
          </w:p>
        </w:tc>
        <w:tc>
          <w:tcPr>
            <w:tcW w:w="876" w:type="dxa"/>
          </w:tcPr>
          <w:p w14:paraId="25B7EF47" w14:textId="77777777" w:rsidR="00604FFC" w:rsidRPr="00BC386B" w:rsidRDefault="00604FFC" w:rsidP="00413B60">
            <w:pPr>
              <w:rPr>
                <w:rFonts w:eastAsia="MingLiU"/>
                <w:color w:val="000000"/>
              </w:rPr>
            </w:pPr>
            <w:r w:rsidRPr="00BC386B">
              <w:rPr>
                <w:rFonts w:eastAsia="MingLiU"/>
                <w:color w:val="000000"/>
              </w:rPr>
              <w:t>-</w:t>
            </w:r>
            <w:r>
              <w:rPr>
                <w:rFonts w:eastAsia="MingLiU" w:hint="eastAsia"/>
                <w:color w:val="000000"/>
              </w:rPr>
              <w:t>0</w:t>
            </w:r>
            <w:r w:rsidRPr="00BC386B">
              <w:rPr>
                <w:rFonts w:eastAsia="MingLiU"/>
                <w:color w:val="000000"/>
              </w:rPr>
              <w:t>.2</w:t>
            </w:r>
            <w:r>
              <w:rPr>
                <w:rFonts w:eastAsia="MingLiU" w:hint="eastAsia"/>
                <w:color w:val="000000"/>
              </w:rPr>
              <w:t>3</w:t>
            </w:r>
          </w:p>
          <w:p w14:paraId="1C6345D8" w14:textId="77777777" w:rsidR="00604FFC" w:rsidRPr="00BC386B" w:rsidRDefault="00604FFC" w:rsidP="00413B60"/>
        </w:tc>
        <w:tc>
          <w:tcPr>
            <w:tcW w:w="1056" w:type="dxa"/>
          </w:tcPr>
          <w:p w14:paraId="277B3B26" w14:textId="77777777" w:rsidR="00604FFC" w:rsidRPr="00BC386B" w:rsidRDefault="00604FFC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BC386B">
              <w:rPr>
                <w:rFonts w:eastAsia="MingLiU"/>
                <w:color w:val="000000"/>
              </w:rPr>
              <w:t>.4</w:t>
            </w:r>
            <w:r>
              <w:rPr>
                <w:rFonts w:eastAsia="MingLiU" w:hint="eastAsia"/>
                <w:color w:val="000000"/>
              </w:rPr>
              <w:t>2</w:t>
            </w:r>
          </w:p>
          <w:p w14:paraId="3D98E5D0" w14:textId="77777777" w:rsidR="00604FFC" w:rsidRPr="00BC386B" w:rsidRDefault="00604FFC" w:rsidP="00413B60"/>
        </w:tc>
        <w:tc>
          <w:tcPr>
            <w:tcW w:w="876" w:type="dxa"/>
          </w:tcPr>
          <w:p w14:paraId="2DB54191" w14:textId="77777777" w:rsidR="00604FFC" w:rsidRPr="00BC386B" w:rsidRDefault="00604FFC" w:rsidP="00413B60">
            <w:pPr>
              <w:rPr>
                <w:rFonts w:eastAsia="SimSun"/>
                <w:color w:val="000000"/>
              </w:rPr>
            </w:pPr>
            <w:r>
              <w:rPr>
                <w:rFonts w:eastAsia="SimSun" w:hint="eastAsia"/>
                <w:color w:val="000000"/>
              </w:rPr>
              <w:t>0</w:t>
            </w:r>
            <w:r w:rsidRPr="00BC386B">
              <w:rPr>
                <w:rFonts w:eastAsia="SimSun"/>
                <w:color w:val="000000"/>
              </w:rPr>
              <w:t>.92</w:t>
            </w:r>
          </w:p>
        </w:tc>
      </w:tr>
      <w:tr w:rsidR="00604FFC" w:rsidRPr="00BC386B" w14:paraId="788302C1" w14:textId="77777777" w:rsidTr="00413B60">
        <w:trPr>
          <w:trHeight w:hRule="exact" w:val="322"/>
        </w:trPr>
        <w:tc>
          <w:tcPr>
            <w:tcW w:w="2610" w:type="dxa"/>
          </w:tcPr>
          <w:p w14:paraId="4B1AF074" w14:textId="77777777" w:rsidR="00604FFC" w:rsidRPr="00BC386B" w:rsidRDefault="00604FFC" w:rsidP="00413B60">
            <w:r w:rsidRPr="00BC386B">
              <w:rPr>
                <w:rFonts w:eastAsia="Times New Roman"/>
                <w:color w:val="000000"/>
              </w:rPr>
              <w:t xml:space="preserve">Right </w:t>
            </w:r>
            <w:proofErr w:type="spellStart"/>
            <w:r w:rsidRPr="00BC386B">
              <w:rPr>
                <w:rFonts w:eastAsia="Times New Roman"/>
                <w:color w:val="000000"/>
              </w:rPr>
              <w:t>calcarine</w:t>
            </w:r>
            <w:proofErr w:type="spellEnd"/>
            <w:r w:rsidRPr="00BC386B">
              <w:rPr>
                <w:rFonts w:eastAsia="Times New Roman"/>
                <w:color w:val="000000"/>
              </w:rPr>
              <w:t xml:space="preserve"> cortex</w:t>
            </w:r>
          </w:p>
        </w:tc>
        <w:tc>
          <w:tcPr>
            <w:tcW w:w="810" w:type="dxa"/>
          </w:tcPr>
          <w:p w14:paraId="638771D2" w14:textId="77777777" w:rsidR="00604FFC" w:rsidRPr="00BC386B" w:rsidRDefault="00604FFC" w:rsidP="00413B60">
            <w:pPr>
              <w:rPr>
                <w:rFonts w:eastAsia="MingLiU"/>
                <w:color w:val="000000"/>
              </w:rPr>
            </w:pPr>
            <w:r w:rsidRPr="00BC386B">
              <w:rPr>
                <w:rFonts w:eastAsia="MingLiU"/>
                <w:color w:val="000000"/>
              </w:rPr>
              <w:t>-</w:t>
            </w:r>
            <w:r>
              <w:rPr>
                <w:rFonts w:eastAsia="MingLiU" w:hint="eastAsia"/>
                <w:color w:val="000000"/>
              </w:rPr>
              <w:t>0</w:t>
            </w:r>
            <w:r w:rsidRPr="00BC386B">
              <w:rPr>
                <w:rFonts w:eastAsia="MingLiU"/>
                <w:color w:val="000000"/>
              </w:rPr>
              <w:t>.20</w:t>
            </w:r>
          </w:p>
          <w:p w14:paraId="5E2683C4" w14:textId="77777777" w:rsidR="00604FFC" w:rsidRPr="00BC386B" w:rsidRDefault="00604FFC" w:rsidP="00413B60"/>
        </w:tc>
        <w:tc>
          <w:tcPr>
            <w:tcW w:w="711" w:type="dxa"/>
          </w:tcPr>
          <w:p w14:paraId="0699E76C" w14:textId="77777777" w:rsidR="00604FFC" w:rsidRPr="00BC386B" w:rsidRDefault="00604FFC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BC386B">
              <w:rPr>
                <w:rFonts w:eastAsia="MingLiU"/>
                <w:color w:val="000000"/>
              </w:rPr>
              <w:t>.47</w:t>
            </w:r>
          </w:p>
          <w:p w14:paraId="594FDF51" w14:textId="77777777" w:rsidR="00604FFC" w:rsidRPr="00BC386B" w:rsidRDefault="00604FFC" w:rsidP="00413B60"/>
        </w:tc>
        <w:tc>
          <w:tcPr>
            <w:tcW w:w="876" w:type="dxa"/>
          </w:tcPr>
          <w:p w14:paraId="68371265" w14:textId="77777777" w:rsidR="00604FFC" w:rsidRPr="00BC386B" w:rsidRDefault="00604FFC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BC386B">
              <w:rPr>
                <w:rFonts w:eastAsia="MingLiU"/>
                <w:color w:val="000000"/>
              </w:rPr>
              <w:t>.92</w:t>
            </w:r>
          </w:p>
          <w:p w14:paraId="23C9A315" w14:textId="77777777" w:rsidR="00604FFC" w:rsidRPr="00BC386B" w:rsidRDefault="00604FFC" w:rsidP="00413B60"/>
        </w:tc>
        <w:tc>
          <w:tcPr>
            <w:tcW w:w="996" w:type="dxa"/>
          </w:tcPr>
          <w:p w14:paraId="09820FCF" w14:textId="77777777" w:rsidR="00604FFC" w:rsidRPr="00BC386B" w:rsidRDefault="00604FFC" w:rsidP="00413B60">
            <w:pPr>
              <w:rPr>
                <w:rFonts w:eastAsia="MingLiU"/>
                <w:color w:val="000000"/>
              </w:rPr>
            </w:pPr>
            <w:r w:rsidRPr="00BC386B">
              <w:rPr>
                <w:rFonts w:eastAsia="MingLiU"/>
                <w:color w:val="000000"/>
              </w:rPr>
              <w:t>-</w:t>
            </w:r>
            <w:r>
              <w:rPr>
                <w:rFonts w:eastAsia="MingLiU" w:hint="eastAsia"/>
                <w:color w:val="000000"/>
              </w:rPr>
              <w:t>0</w:t>
            </w:r>
            <w:r w:rsidRPr="00BC386B">
              <w:rPr>
                <w:rFonts w:eastAsia="MingLiU"/>
                <w:color w:val="000000"/>
              </w:rPr>
              <w:t>.19</w:t>
            </w:r>
          </w:p>
          <w:p w14:paraId="5DA52DFF" w14:textId="77777777" w:rsidR="00604FFC" w:rsidRPr="00BC386B" w:rsidRDefault="00604FFC" w:rsidP="00413B60"/>
        </w:tc>
        <w:tc>
          <w:tcPr>
            <w:tcW w:w="956" w:type="dxa"/>
          </w:tcPr>
          <w:p w14:paraId="24E27983" w14:textId="77777777" w:rsidR="00604FFC" w:rsidRPr="00BC386B" w:rsidRDefault="00604FFC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BC386B">
              <w:rPr>
                <w:rFonts w:eastAsia="MingLiU"/>
                <w:color w:val="000000"/>
              </w:rPr>
              <w:t>.49</w:t>
            </w:r>
          </w:p>
          <w:p w14:paraId="1F5C6352" w14:textId="77777777" w:rsidR="00604FFC" w:rsidRPr="00BC386B" w:rsidRDefault="00604FFC" w:rsidP="00413B60"/>
        </w:tc>
        <w:tc>
          <w:tcPr>
            <w:tcW w:w="876" w:type="dxa"/>
          </w:tcPr>
          <w:p w14:paraId="365AF444" w14:textId="77777777" w:rsidR="00604FFC" w:rsidRPr="00BC386B" w:rsidRDefault="00604FFC" w:rsidP="00413B60">
            <w:r>
              <w:rPr>
                <w:rFonts w:hint="eastAsia"/>
              </w:rPr>
              <w:t>0</w:t>
            </w:r>
            <w:r w:rsidRPr="00BC386B">
              <w:t>.92</w:t>
            </w:r>
          </w:p>
        </w:tc>
        <w:tc>
          <w:tcPr>
            <w:tcW w:w="876" w:type="dxa"/>
          </w:tcPr>
          <w:p w14:paraId="5A59A660" w14:textId="77777777" w:rsidR="00604FFC" w:rsidRPr="00BC386B" w:rsidRDefault="00604FFC" w:rsidP="00413B60">
            <w:pPr>
              <w:rPr>
                <w:rFonts w:eastAsia="MingLiU"/>
                <w:color w:val="000000"/>
              </w:rPr>
            </w:pPr>
            <w:r w:rsidRPr="00BC386B">
              <w:rPr>
                <w:rFonts w:eastAsia="MingLiU"/>
                <w:color w:val="000000"/>
              </w:rPr>
              <w:t>-</w:t>
            </w:r>
            <w:r>
              <w:rPr>
                <w:rFonts w:eastAsia="MingLiU" w:hint="eastAsia"/>
                <w:color w:val="000000"/>
              </w:rPr>
              <w:t>0</w:t>
            </w:r>
            <w:r w:rsidRPr="00BC386B">
              <w:rPr>
                <w:rFonts w:eastAsia="MingLiU"/>
                <w:color w:val="000000"/>
              </w:rPr>
              <w:t>.1</w:t>
            </w:r>
            <w:r>
              <w:rPr>
                <w:rFonts w:eastAsia="MingLiU" w:hint="eastAsia"/>
                <w:color w:val="000000"/>
              </w:rPr>
              <w:t>3</w:t>
            </w:r>
          </w:p>
          <w:p w14:paraId="3C508A44" w14:textId="77777777" w:rsidR="00604FFC" w:rsidRPr="00BC386B" w:rsidRDefault="00604FFC" w:rsidP="00413B60"/>
        </w:tc>
        <w:tc>
          <w:tcPr>
            <w:tcW w:w="1056" w:type="dxa"/>
          </w:tcPr>
          <w:p w14:paraId="78D520ED" w14:textId="77777777" w:rsidR="00604FFC" w:rsidRPr="00BC386B" w:rsidRDefault="00604FFC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BC386B">
              <w:rPr>
                <w:rFonts w:eastAsia="MingLiU"/>
                <w:color w:val="000000"/>
              </w:rPr>
              <w:t>.65</w:t>
            </w:r>
          </w:p>
          <w:p w14:paraId="235D1637" w14:textId="77777777" w:rsidR="00604FFC" w:rsidRPr="00BC386B" w:rsidRDefault="00604FFC" w:rsidP="00413B60"/>
        </w:tc>
        <w:tc>
          <w:tcPr>
            <w:tcW w:w="876" w:type="dxa"/>
          </w:tcPr>
          <w:p w14:paraId="452A0808" w14:textId="77777777" w:rsidR="00604FFC" w:rsidRPr="00BC386B" w:rsidRDefault="00604FFC" w:rsidP="00413B60">
            <w:pPr>
              <w:rPr>
                <w:rFonts w:eastAsia="SimSun"/>
                <w:color w:val="000000"/>
              </w:rPr>
            </w:pPr>
            <w:r>
              <w:rPr>
                <w:rFonts w:eastAsia="SimSun" w:hint="eastAsia"/>
                <w:color w:val="000000"/>
              </w:rPr>
              <w:t>0</w:t>
            </w:r>
            <w:r w:rsidRPr="00BC386B">
              <w:rPr>
                <w:rFonts w:eastAsia="SimSun"/>
                <w:color w:val="000000"/>
              </w:rPr>
              <w:t>.92</w:t>
            </w:r>
          </w:p>
        </w:tc>
      </w:tr>
      <w:tr w:rsidR="00604FFC" w:rsidRPr="00BC386B" w14:paraId="4BA79386" w14:textId="77777777" w:rsidTr="00413B60">
        <w:trPr>
          <w:trHeight w:hRule="exact" w:val="301"/>
        </w:trPr>
        <w:tc>
          <w:tcPr>
            <w:tcW w:w="2610" w:type="dxa"/>
          </w:tcPr>
          <w:p w14:paraId="550D9CE0" w14:textId="77777777" w:rsidR="00604FFC" w:rsidRPr="00BC386B" w:rsidRDefault="00604FFC" w:rsidP="00413B60">
            <w:r w:rsidRPr="00BC386B">
              <w:rPr>
                <w:rFonts w:eastAsia="Times New Roman"/>
                <w:color w:val="000000"/>
              </w:rPr>
              <w:t>Cerebellar vermis VI</w:t>
            </w:r>
          </w:p>
        </w:tc>
        <w:tc>
          <w:tcPr>
            <w:tcW w:w="810" w:type="dxa"/>
          </w:tcPr>
          <w:p w14:paraId="06481379" w14:textId="77777777" w:rsidR="00604FFC" w:rsidRPr="00BC386B" w:rsidRDefault="00604FFC" w:rsidP="00413B60">
            <w:pPr>
              <w:rPr>
                <w:rFonts w:eastAsia="MingLiU"/>
                <w:color w:val="000000"/>
              </w:rPr>
            </w:pPr>
            <w:r w:rsidRPr="00BC386B">
              <w:rPr>
                <w:rFonts w:eastAsia="MingLiU"/>
                <w:color w:val="000000"/>
              </w:rPr>
              <w:t>-</w:t>
            </w:r>
            <w:r>
              <w:rPr>
                <w:rFonts w:eastAsia="MingLiU" w:hint="eastAsia"/>
                <w:color w:val="000000"/>
              </w:rPr>
              <w:t>0</w:t>
            </w:r>
            <w:r w:rsidRPr="00BC386B">
              <w:rPr>
                <w:rFonts w:eastAsia="MingLiU"/>
                <w:color w:val="000000"/>
              </w:rPr>
              <w:t>.4</w:t>
            </w:r>
            <w:r>
              <w:rPr>
                <w:rFonts w:eastAsia="MingLiU" w:hint="eastAsia"/>
                <w:color w:val="000000"/>
              </w:rPr>
              <w:t>2</w:t>
            </w:r>
          </w:p>
          <w:p w14:paraId="161FB11F" w14:textId="77777777" w:rsidR="00604FFC" w:rsidRPr="00BC386B" w:rsidRDefault="00604FFC" w:rsidP="00413B60"/>
        </w:tc>
        <w:tc>
          <w:tcPr>
            <w:tcW w:w="711" w:type="dxa"/>
          </w:tcPr>
          <w:p w14:paraId="58DAB386" w14:textId="77777777" w:rsidR="00604FFC" w:rsidRPr="00BC386B" w:rsidRDefault="00604FFC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BC386B">
              <w:rPr>
                <w:rFonts w:eastAsia="MingLiU"/>
                <w:color w:val="000000"/>
              </w:rPr>
              <w:t>.12</w:t>
            </w:r>
          </w:p>
          <w:p w14:paraId="5925FD89" w14:textId="77777777" w:rsidR="00604FFC" w:rsidRPr="00BC386B" w:rsidRDefault="00604FFC" w:rsidP="00413B60"/>
        </w:tc>
        <w:tc>
          <w:tcPr>
            <w:tcW w:w="876" w:type="dxa"/>
          </w:tcPr>
          <w:p w14:paraId="217C5327" w14:textId="77777777" w:rsidR="00604FFC" w:rsidRPr="00BC386B" w:rsidRDefault="00604FFC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BC386B">
              <w:rPr>
                <w:rFonts w:eastAsia="MingLiU"/>
                <w:color w:val="000000"/>
              </w:rPr>
              <w:t>.92</w:t>
            </w:r>
          </w:p>
          <w:p w14:paraId="398EC59A" w14:textId="77777777" w:rsidR="00604FFC" w:rsidRPr="00BC386B" w:rsidRDefault="00604FFC" w:rsidP="00413B60"/>
        </w:tc>
        <w:tc>
          <w:tcPr>
            <w:tcW w:w="996" w:type="dxa"/>
          </w:tcPr>
          <w:p w14:paraId="353F74E5" w14:textId="77777777" w:rsidR="00604FFC" w:rsidRPr="00BC386B" w:rsidRDefault="00604FFC" w:rsidP="00413B60">
            <w:pPr>
              <w:rPr>
                <w:rFonts w:eastAsia="MingLiU"/>
                <w:color w:val="000000"/>
              </w:rPr>
            </w:pPr>
            <w:r w:rsidRPr="00BC386B">
              <w:rPr>
                <w:rFonts w:eastAsia="MingLiU"/>
                <w:color w:val="000000"/>
              </w:rPr>
              <w:t>-</w:t>
            </w:r>
            <w:r>
              <w:rPr>
                <w:rFonts w:eastAsia="MingLiU" w:hint="eastAsia"/>
                <w:color w:val="000000"/>
              </w:rPr>
              <w:t>0</w:t>
            </w:r>
            <w:r w:rsidRPr="00BC386B">
              <w:rPr>
                <w:rFonts w:eastAsia="MingLiU"/>
                <w:color w:val="000000"/>
              </w:rPr>
              <w:t>.5</w:t>
            </w:r>
            <w:r>
              <w:rPr>
                <w:rFonts w:eastAsia="MingLiU" w:hint="eastAsia"/>
                <w:color w:val="000000"/>
              </w:rPr>
              <w:t>4</w:t>
            </w:r>
          </w:p>
          <w:p w14:paraId="5E7447C3" w14:textId="77777777" w:rsidR="00604FFC" w:rsidRPr="00BC386B" w:rsidRDefault="00604FFC" w:rsidP="00413B60"/>
        </w:tc>
        <w:tc>
          <w:tcPr>
            <w:tcW w:w="956" w:type="dxa"/>
          </w:tcPr>
          <w:p w14:paraId="2DF1E420" w14:textId="77777777" w:rsidR="00604FFC" w:rsidRPr="00BC386B" w:rsidRDefault="00604FFC" w:rsidP="00413B60">
            <w:pPr>
              <w:rPr>
                <w:rFonts w:eastAsia="MingLiU"/>
                <w:color w:val="000000"/>
                <w:u w:val="single"/>
              </w:rPr>
            </w:pPr>
            <w:r>
              <w:rPr>
                <w:rFonts w:eastAsia="MingLiU" w:hint="eastAsia"/>
                <w:color w:val="000000"/>
                <w:u w:val="single"/>
              </w:rPr>
              <w:t>0</w:t>
            </w:r>
            <w:r w:rsidRPr="00BC386B">
              <w:rPr>
                <w:rFonts w:eastAsia="MingLiU"/>
                <w:color w:val="000000"/>
                <w:u w:val="single"/>
              </w:rPr>
              <w:t>.0</w:t>
            </w:r>
            <w:r>
              <w:rPr>
                <w:rFonts w:eastAsia="MingLiU" w:hint="eastAsia"/>
                <w:color w:val="000000"/>
                <w:u w:val="single"/>
              </w:rPr>
              <w:t>4</w:t>
            </w:r>
            <w:r w:rsidRPr="00BC386B">
              <w:rPr>
                <w:color w:val="211D24"/>
                <w:u w:val="single"/>
                <w:vertAlign w:val="superscript"/>
              </w:rPr>
              <w:t>†</w:t>
            </w:r>
          </w:p>
          <w:p w14:paraId="33C962C3" w14:textId="77777777" w:rsidR="00604FFC" w:rsidRPr="00BC386B" w:rsidRDefault="00604FFC" w:rsidP="00413B60"/>
        </w:tc>
        <w:tc>
          <w:tcPr>
            <w:tcW w:w="876" w:type="dxa"/>
          </w:tcPr>
          <w:p w14:paraId="4FDEA316" w14:textId="77777777" w:rsidR="00604FFC" w:rsidRPr="00BC386B" w:rsidRDefault="00604FFC" w:rsidP="00413B60">
            <w:pPr>
              <w:rPr>
                <w:rFonts w:eastAsia="SimSun"/>
                <w:color w:val="000000"/>
              </w:rPr>
            </w:pPr>
            <w:r>
              <w:rPr>
                <w:rFonts w:eastAsia="SimSun" w:hint="eastAsia"/>
                <w:color w:val="000000"/>
              </w:rPr>
              <w:t>0</w:t>
            </w:r>
            <w:r w:rsidRPr="00BC386B">
              <w:rPr>
                <w:rFonts w:eastAsia="SimSun"/>
                <w:color w:val="000000"/>
              </w:rPr>
              <w:t>.8</w:t>
            </w:r>
            <w:r>
              <w:rPr>
                <w:rFonts w:eastAsia="SimSun" w:hint="eastAsia"/>
                <w:color w:val="000000"/>
              </w:rPr>
              <w:t>2</w:t>
            </w:r>
          </w:p>
          <w:p w14:paraId="2B237170" w14:textId="77777777" w:rsidR="00604FFC" w:rsidRPr="00BC386B" w:rsidRDefault="00604FFC" w:rsidP="00413B60"/>
        </w:tc>
        <w:tc>
          <w:tcPr>
            <w:tcW w:w="876" w:type="dxa"/>
          </w:tcPr>
          <w:p w14:paraId="09C3A57D" w14:textId="77777777" w:rsidR="00604FFC" w:rsidRPr="00BC386B" w:rsidRDefault="00604FFC" w:rsidP="00413B60">
            <w:pPr>
              <w:rPr>
                <w:rFonts w:eastAsia="MingLiU"/>
                <w:color w:val="000000"/>
              </w:rPr>
            </w:pPr>
            <w:r w:rsidRPr="00BC386B">
              <w:rPr>
                <w:rFonts w:eastAsia="MingLiU"/>
                <w:color w:val="000000"/>
              </w:rPr>
              <w:t>-</w:t>
            </w:r>
            <w:r>
              <w:rPr>
                <w:rFonts w:eastAsia="MingLiU" w:hint="eastAsia"/>
                <w:color w:val="000000"/>
              </w:rPr>
              <w:t>0</w:t>
            </w:r>
            <w:r w:rsidRPr="00BC386B">
              <w:rPr>
                <w:rFonts w:eastAsia="MingLiU"/>
                <w:color w:val="000000"/>
              </w:rPr>
              <w:t>.26</w:t>
            </w:r>
          </w:p>
          <w:p w14:paraId="31B0710C" w14:textId="77777777" w:rsidR="00604FFC" w:rsidRPr="00BC386B" w:rsidRDefault="00604FFC" w:rsidP="00413B60"/>
        </w:tc>
        <w:tc>
          <w:tcPr>
            <w:tcW w:w="1056" w:type="dxa"/>
          </w:tcPr>
          <w:p w14:paraId="58ED9B85" w14:textId="77777777" w:rsidR="00604FFC" w:rsidRPr="00BC386B" w:rsidRDefault="00604FFC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BC386B">
              <w:rPr>
                <w:rFonts w:eastAsia="MingLiU"/>
                <w:color w:val="000000"/>
              </w:rPr>
              <w:t>.34</w:t>
            </w:r>
          </w:p>
          <w:p w14:paraId="2E742611" w14:textId="77777777" w:rsidR="00604FFC" w:rsidRPr="00BC386B" w:rsidRDefault="00604FFC" w:rsidP="00413B60"/>
        </w:tc>
        <w:tc>
          <w:tcPr>
            <w:tcW w:w="876" w:type="dxa"/>
          </w:tcPr>
          <w:p w14:paraId="38E53178" w14:textId="77777777" w:rsidR="00604FFC" w:rsidRPr="00BC386B" w:rsidRDefault="00604FFC" w:rsidP="00413B60">
            <w:pPr>
              <w:rPr>
                <w:rFonts w:eastAsia="SimSun"/>
                <w:color w:val="000000"/>
              </w:rPr>
            </w:pPr>
            <w:r>
              <w:rPr>
                <w:rFonts w:eastAsia="SimSun" w:hint="eastAsia"/>
                <w:color w:val="000000"/>
              </w:rPr>
              <w:t>0</w:t>
            </w:r>
            <w:r w:rsidRPr="00BC386B">
              <w:rPr>
                <w:rFonts w:eastAsia="SimSun"/>
                <w:color w:val="000000"/>
              </w:rPr>
              <w:t>.92</w:t>
            </w:r>
          </w:p>
        </w:tc>
      </w:tr>
      <w:tr w:rsidR="00604FFC" w:rsidRPr="00BC386B" w14:paraId="5E577DDC" w14:textId="77777777" w:rsidTr="00413B60">
        <w:trPr>
          <w:trHeight w:hRule="exact" w:val="301"/>
        </w:trPr>
        <w:tc>
          <w:tcPr>
            <w:tcW w:w="2610" w:type="dxa"/>
          </w:tcPr>
          <w:p w14:paraId="76D347BB" w14:textId="77777777" w:rsidR="00604FFC" w:rsidRPr="00BC386B" w:rsidRDefault="00604FFC" w:rsidP="00413B60">
            <w:r w:rsidRPr="00BC386B">
              <w:rPr>
                <w:rFonts w:eastAsia="Times New Roman"/>
                <w:color w:val="000000"/>
              </w:rPr>
              <w:t>Left cerebellar crus I</w:t>
            </w:r>
          </w:p>
        </w:tc>
        <w:tc>
          <w:tcPr>
            <w:tcW w:w="810" w:type="dxa"/>
          </w:tcPr>
          <w:p w14:paraId="2273B8C9" w14:textId="77777777" w:rsidR="00604FFC" w:rsidRPr="00BC386B" w:rsidRDefault="00604FFC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BC386B">
              <w:rPr>
                <w:rFonts w:eastAsia="MingLiU"/>
                <w:color w:val="000000"/>
              </w:rPr>
              <w:t>.08</w:t>
            </w:r>
          </w:p>
          <w:p w14:paraId="4C84C791" w14:textId="77777777" w:rsidR="00604FFC" w:rsidRPr="00BC386B" w:rsidRDefault="00604FFC" w:rsidP="00413B60"/>
        </w:tc>
        <w:tc>
          <w:tcPr>
            <w:tcW w:w="711" w:type="dxa"/>
          </w:tcPr>
          <w:p w14:paraId="1CE8E9A2" w14:textId="77777777" w:rsidR="00604FFC" w:rsidRPr="00BC386B" w:rsidRDefault="00604FFC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BC386B">
              <w:rPr>
                <w:rFonts w:eastAsia="MingLiU"/>
                <w:color w:val="000000"/>
              </w:rPr>
              <w:t>.7</w:t>
            </w:r>
            <w:r>
              <w:rPr>
                <w:rFonts w:eastAsia="MingLiU" w:hint="eastAsia"/>
                <w:color w:val="000000"/>
              </w:rPr>
              <w:t>8</w:t>
            </w:r>
          </w:p>
          <w:p w14:paraId="2E57AB2B" w14:textId="77777777" w:rsidR="00604FFC" w:rsidRPr="00BC386B" w:rsidRDefault="00604FFC" w:rsidP="00413B60"/>
        </w:tc>
        <w:tc>
          <w:tcPr>
            <w:tcW w:w="876" w:type="dxa"/>
          </w:tcPr>
          <w:p w14:paraId="744E56C0" w14:textId="77777777" w:rsidR="00604FFC" w:rsidRPr="00BC386B" w:rsidRDefault="00604FFC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BC386B">
              <w:rPr>
                <w:rFonts w:eastAsia="MingLiU"/>
                <w:color w:val="000000"/>
              </w:rPr>
              <w:t>.92</w:t>
            </w:r>
          </w:p>
          <w:p w14:paraId="7C63048C" w14:textId="77777777" w:rsidR="00604FFC" w:rsidRPr="00BC386B" w:rsidRDefault="00604FFC" w:rsidP="00413B60"/>
        </w:tc>
        <w:tc>
          <w:tcPr>
            <w:tcW w:w="996" w:type="dxa"/>
          </w:tcPr>
          <w:p w14:paraId="7DB27859" w14:textId="77777777" w:rsidR="00604FFC" w:rsidRPr="00BC386B" w:rsidRDefault="00604FFC" w:rsidP="00413B60">
            <w:pPr>
              <w:rPr>
                <w:rFonts w:eastAsia="MingLiU"/>
                <w:color w:val="000000"/>
              </w:rPr>
            </w:pPr>
            <w:r w:rsidRPr="00BC386B">
              <w:rPr>
                <w:rFonts w:eastAsia="MingLiU"/>
                <w:color w:val="000000"/>
              </w:rPr>
              <w:t>-</w:t>
            </w:r>
            <w:r>
              <w:rPr>
                <w:rFonts w:eastAsia="MingLiU" w:hint="eastAsia"/>
                <w:color w:val="000000"/>
              </w:rPr>
              <w:t>0</w:t>
            </w:r>
            <w:r w:rsidRPr="00BC386B">
              <w:rPr>
                <w:rFonts w:eastAsia="MingLiU"/>
                <w:color w:val="000000"/>
              </w:rPr>
              <w:t>.13</w:t>
            </w:r>
          </w:p>
          <w:p w14:paraId="42BFFA86" w14:textId="77777777" w:rsidR="00604FFC" w:rsidRPr="00BC386B" w:rsidRDefault="00604FFC" w:rsidP="00413B60"/>
        </w:tc>
        <w:tc>
          <w:tcPr>
            <w:tcW w:w="956" w:type="dxa"/>
          </w:tcPr>
          <w:p w14:paraId="59FABAD3" w14:textId="77777777" w:rsidR="00604FFC" w:rsidRPr="00BC386B" w:rsidRDefault="00604FFC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BC386B">
              <w:rPr>
                <w:rFonts w:eastAsia="MingLiU"/>
                <w:color w:val="000000"/>
              </w:rPr>
              <w:t>.64</w:t>
            </w:r>
          </w:p>
          <w:p w14:paraId="02DE09D2" w14:textId="77777777" w:rsidR="00604FFC" w:rsidRPr="00BC386B" w:rsidRDefault="00604FFC" w:rsidP="00413B60"/>
        </w:tc>
        <w:tc>
          <w:tcPr>
            <w:tcW w:w="876" w:type="dxa"/>
          </w:tcPr>
          <w:p w14:paraId="1B2B769D" w14:textId="77777777" w:rsidR="00604FFC" w:rsidRPr="00BC386B" w:rsidRDefault="00604FFC" w:rsidP="00413B60">
            <w:pPr>
              <w:rPr>
                <w:rFonts w:eastAsia="SimSun"/>
                <w:color w:val="000000"/>
              </w:rPr>
            </w:pPr>
            <w:r>
              <w:rPr>
                <w:rFonts w:eastAsia="SimSun" w:hint="eastAsia"/>
                <w:color w:val="000000"/>
              </w:rPr>
              <w:t>0</w:t>
            </w:r>
            <w:r w:rsidRPr="00BC386B">
              <w:rPr>
                <w:rFonts w:eastAsia="SimSun"/>
                <w:color w:val="000000"/>
              </w:rPr>
              <w:t>.92</w:t>
            </w:r>
          </w:p>
        </w:tc>
        <w:tc>
          <w:tcPr>
            <w:tcW w:w="876" w:type="dxa"/>
          </w:tcPr>
          <w:p w14:paraId="6D7216CA" w14:textId="77777777" w:rsidR="00604FFC" w:rsidRPr="00BC386B" w:rsidRDefault="00604FFC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BC386B">
              <w:rPr>
                <w:rFonts w:eastAsia="MingLiU"/>
                <w:color w:val="000000"/>
              </w:rPr>
              <w:t>.19</w:t>
            </w:r>
          </w:p>
          <w:p w14:paraId="4CE1253D" w14:textId="77777777" w:rsidR="00604FFC" w:rsidRPr="00BC386B" w:rsidRDefault="00604FFC" w:rsidP="00413B60"/>
        </w:tc>
        <w:tc>
          <w:tcPr>
            <w:tcW w:w="1056" w:type="dxa"/>
          </w:tcPr>
          <w:p w14:paraId="745E77B0" w14:textId="77777777" w:rsidR="00604FFC" w:rsidRPr="00BC386B" w:rsidRDefault="00604FFC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.50</w:t>
            </w:r>
          </w:p>
          <w:p w14:paraId="672295AB" w14:textId="77777777" w:rsidR="00604FFC" w:rsidRPr="00BC386B" w:rsidRDefault="00604FFC" w:rsidP="00413B60"/>
        </w:tc>
        <w:tc>
          <w:tcPr>
            <w:tcW w:w="876" w:type="dxa"/>
          </w:tcPr>
          <w:p w14:paraId="34D4AF57" w14:textId="77777777" w:rsidR="00604FFC" w:rsidRPr="00BC386B" w:rsidRDefault="00604FFC" w:rsidP="00413B60">
            <w:pPr>
              <w:rPr>
                <w:rFonts w:eastAsia="SimSun"/>
                <w:color w:val="000000"/>
              </w:rPr>
            </w:pPr>
            <w:r>
              <w:rPr>
                <w:rFonts w:eastAsia="SimSun" w:hint="eastAsia"/>
                <w:color w:val="000000"/>
              </w:rPr>
              <w:t>0</w:t>
            </w:r>
            <w:r w:rsidRPr="00BC386B">
              <w:rPr>
                <w:rFonts w:eastAsia="SimSun"/>
                <w:color w:val="000000"/>
              </w:rPr>
              <w:t>.92</w:t>
            </w:r>
          </w:p>
        </w:tc>
      </w:tr>
      <w:tr w:rsidR="00604FFC" w:rsidRPr="00BC386B" w14:paraId="6C8F3C3C" w14:textId="77777777" w:rsidTr="00413B60">
        <w:trPr>
          <w:trHeight w:hRule="exact" w:val="301"/>
        </w:trPr>
        <w:tc>
          <w:tcPr>
            <w:tcW w:w="2610" w:type="dxa"/>
          </w:tcPr>
          <w:p w14:paraId="5D845848" w14:textId="77777777" w:rsidR="00604FFC" w:rsidRPr="00BC386B" w:rsidRDefault="00604FFC" w:rsidP="00413B60">
            <w:r w:rsidRPr="00BC386B">
              <w:rPr>
                <w:rFonts w:eastAsia="Times New Roman"/>
                <w:color w:val="000000"/>
              </w:rPr>
              <w:t>Right cerebellar crus I</w:t>
            </w:r>
          </w:p>
        </w:tc>
        <w:tc>
          <w:tcPr>
            <w:tcW w:w="810" w:type="dxa"/>
          </w:tcPr>
          <w:p w14:paraId="393BA98F" w14:textId="77777777" w:rsidR="00604FFC" w:rsidRPr="00BC386B" w:rsidRDefault="00604FFC" w:rsidP="00413B60">
            <w:pPr>
              <w:rPr>
                <w:rFonts w:eastAsia="MingLiU"/>
                <w:color w:val="000000"/>
              </w:rPr>
            </w:pPr>
            <w:r w:rsidRPr="00BC386B">
              <w:rPr>
                <w:rFonts w:eastAsia="MingLiU"/>
                <w:color w:val="000000"/>
              </w:rPr>
              <w:t>-</w:t>
            </w:r>
            <w:r>
              <w:rPr>
                <w:rFonts w:eastAsia="MingLiU" w:hint="eastAsia"/>
                <w:color w:val="000000"/>
              </w:rPr>
              <w:t>0</w:t>
            </w:r>
            <w:r w:rsidRPr="00BC386B">
              <w:rPr>
                <w:rFonts w:eastAsia="MingLiU"/>
                <w:color w:val="000000"/>
              </w:rPr>
              <w:t>.16</w:t>
            </w:r>
          </w:p>
          <w:p w14:paraId="40E49FE7" w14:textId="77777777" w:rsidR="00604FFC" w:rsidRPr="00BC386B" w:rsidRDefault="00604FFC" w:rsidP="00413B60"/>
        </w:tc>
        <w:tc>
          <w:tcPr>
            <w:tcW w:w="711" w:type="dxa"/>
          </w:tcPr>
          <w:p w14:paraId="1DD7294D" w14:textId="77777777" w:rsidR="00604FFC" w:rsidRPr="00BC386B" w:rsidRDefault="00604FFC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BC386B">
              <w:rPr>
                <w:rFonts w:eastAsia="MingLiU"/>
                <w:color w:val="000000"/>
              </w:rPr>
              <w:t>.5</w:t>
            </w:r>
            <w:r>
              <w:rPr>
                <w:rFonts w:eastAsia="MingLiU" w:hint="eastAsia"/>
                <w:color w:val="000000"/>
              </w:rPr>
              <w:t>7</w:t>
            </w:r>
          </w:p>
          <w:p w14:paraId="62583448" w14:textId="77777777" w:rsidR="00604FFC" w:rsidRPr="00BC386B" w:rsidRDefault="00604FFC" w:rsidP="00413B60"/>
        </w:tc>
        <w:tc>
          <w:tcPr>
            <w:tcW w:w="876" w:type="dxa"/>
          </w:tcPr>
          <w:p w14:paraId="6CDA88AB" w14:textId="77777777" w:rsidR="00604FFC" w:rsidRPr="00BC386B" w:rsidRDefault="00604FFC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BC386B">
              <w:rPr>
                <w:rFonts w:eastAsia="MingLiU"/>
                <w:color w:val="000000"/>
              </w:rPr>
              <w:t>.92</w:t>
            </w:r>
          </w:p>
          <w:p w14:paraId="16B9F226" w14:textId="77777777" w:rsidR="00604FFC" w:rsidRPr="00BC386B" w:rsidRDefault="00604FFC" w:rsidP="00413B60"/>
        </w:tc>
        <w:tc>
          <w:tcPr>
            <w:tcW w:w="996" w:type="dxa"/>
          </w:tcPr>
          <w:p w14:paraId="768B502D" w14:textId="77777777" w:rsidR="00604FFC" w:rsidRPr="00BC386B" w:rsidRDefault="00604FFC" w:rsidP="00413B60">
            <w:pPr>
              <w:rPr>
                <w:rFonts w:eastAsia="MingLiU"/>
                <w:color w:val="000000"/>
              </w:rPr>
            </w:pPr>
            <w:r w:rsidRPr="00BC386B">
              <w:rPr>
                <w:rFonts w:eastAsia="MingLiU"/>
                <w:color w:val="000000"/>
              </w:rPr>
              <w:t>-</w:t>
            </w:r>
            <w:r>
              <w:rPr>
                <w:rFonts w:eastAsia="MingLiU" w:hint="eastAsia"/>
                <w:color w:val="000000"/>
              </w:rPr>
              <w:t>0</w:t>
            </w:r>
            <w:r w:rsidRPr="00BC386B">
              <w:rPr>
                <w:rFonts w:eastAsia="MingLiU"/>
                <w:color w:val="000000"/>
              </w:rPr>
              <w:t>.4</w:t>
            </w:r>
            <w:r>
              <w:rPr>
                <w:rFonts w:eastAsia="MingLiU" w:hint="eastAsia"/>
                <w:color w:val="000000"/>
              </w:rPr>
              <w:t>6</w:t>
            </w:r>
          </w:p>
          <w:p w14:paraId="598FCD46" w14:textId="77777777" w:rsidR="00604FFC" w:rsidRPr="00BC386B" w:rsidRDefault="00604FFC" w:rsidP="00413B60"/>
        </w:tc>
        <w:tc>
          <w:tcPr>
            <w:tcW w:w="956" w:type="dxa"/>
          </w:tcPr>
          <w:p w14:paraId="7CC2EB3D" w14:textId="77777777" w:rsidR="00604FFC" w:rsidRPr="00BC386B" w:rsidRDefault="00604FFC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BC386B">
              <w:rPr>
                <w:rFonts w:eastAsia="MingLiU"/>
                <w:color w:val="000000"/>
              </w:rPr>
              <w:t>.0</w:t>
            </w:r>
            <w:r>
              <w:rPr>
                <w:rFonts w:eastAsia="MingLiU" w:hint="eastAsia"/>
                <w:color w:val="000000"/>
              </w:rPr>
              <w:t>9</w:t>
            </w:r>
          </w:p>
          <w:p w14:paraId="5CC78A2E" w14:textId="77777777" w:rsidR="00604FFC" w:rsidRPr="00BC386B" w:rsidRDefault="00604FFC" w:rsidP="00413B60"/>
        </w:tc>
        <w:tc>
          <w:tcPr>
            <w:tcW w:w="876" w:type="dxa"/>
          </w:tcPr>
          <w:p w14:paraId="6E0CECD6" w14:textId="77777777" w:rsidR="00604FFC" w:rsidRPr="00BC386B" w:rsidRDefault="00604FFC" w:rsidP="00413B60">
            <w:pPr>
              <w:rPr>
                <w:rFonts w:eastAsia="SimSun"/>
                <w:color w:val="000000"/>
              </w:rPr>
            </w:pPr>
            <w:r>
              <w:rPr>
                <w:rFonts w:eastAsia="SimSun" w:hint="eastAsia"/>
                <w:color w:val="000000"/>
              </w:rPr>
              <w:t>0</w:t>
            </w:r>
            <w:r w:rsidRPr="00BC386B">
              <w:rPr>
                <w:rFonts w:eastAsia="SimSun"/>
                <w:color w:val="000000"/>
              </w:rPr>
              <w:t>.92</w:t>
            </w:r>
          </w:p>
        </w:tc>
        <w:tc>
          <w:tcPr>
            <w:tcW w:w="876" w:type="dxa"/>
          </w:tcPr>
          <w:p w14:paraId="00E6BDB0" w14:textId="77777777" w:rsidR="00604FFC" w:rsidRPr="00BC386B" w:rsidRDefault="00604FFC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BC386B">
              <w:rPr>
                <w:rFonts w:eastAsia="MingLiU"/>
                <w:color w:val="000000"/>
              </w:rPr>
              <w:t>.0</w:t>
            </w:r>
            <w:r>
              <w:rPr>
                <w:rFonts w:eastAsia="MingLiU" w:hint="eastAsia"/>
                <w:color w:val="000000"/>
              </w:rPr>
              <w:t>8</w:t>
            </w:r>
          </w:p>
          <w:p w14:paraId="2F07CACD" w14:textId="77777777" w:rsidR="00604FFC" w:rsidRPr="00BC386B" w:rsidRDefault="00604FFC" w:rsidP="00413B60"/>
        </w:tc>
        <w:tc>
          <w:tcPr>
            <w:tcW w:w="1056" w:type="dxa"/>
          </w:tcPr>
          <w:p w14:paraId="58FBE759" w14:textId="77777777" w:rsidR="00604FFC" w:rsidRPr="00BC386B" w:rsidRDefault="00604FFC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BC386B">
              <w:rPr>
                <w:rFonts w:eastAsia="MingLiU"/>
                <w:color w:val="000000"/>
              </w:rPr>
              <w:t>.7</w:t>
            </w:r>
            <w:r>
              <w:rPr>
                <w:rFonts w:eastAsia="MingLiU" w:hint="eastAsia"/>
                <w:color w:val="000000"/>
              </w:rPr>
              <w:t>9</w:t>
            </w:r>
          </w:p>
          <w:p w14:paraId="52E7349C" w14:textId="77777777" w:rsidR="00604FFC" w:rsidRPr="00BC386B" w:rsidRDefault="00604FFC" w:rsidP="00413B60"/>
        </w:tc>
        <w:tc>
          <w:tcPr>
            <w:tcW w:w="876" w:type="dxa"/>
          </w:tcPr>
          <w:p w14:paraId="0ADA1CCB" w14:textId="77777777" w:rsidR="00604FFC" w:rsidRPr="00BC386B" w:rsidRDefault="00604FFC" w:rsidP="00413B60">
            <w:pPr>
              <w:rPr>
                <w:rFonts w:eastAsia="SimSun"/>
                <w:color w:val="000000"/>
              </w:rPr>
            </w:pPr>
            <w:r>
              <w:rPr>
                <w:rFonts w:eastAsia="SimSun" w:hint="eastAsia"/>
                <w:color w:val="000000"/>
              </w:rPr>
              <w:t>0</w:t>
            </w:r>
            <w:r w:rsidRPr="00BC386B">
              <w:rPr>
                <w:rFonts w:eastAsia="SimSun"/>
                <w:color w:val="000000"/>
              </w:rPr>
              <w:t>.92</w:t>
            </w:r>
          </w:p>
        </w:tc>
      </w:tr>
      <w:tr w:rsidR="00604FFC" w:rsidRPr="00BC386B" w14:paraId="61994063" w14:textId="77777777" w:rsidTr="00413B60">
        <w:trPr>
          <w:trHeight w:hRule="exact" w:val="301"/>
        </w:trPr>
        <w:tc>
          <w:tcPr>
            <w:tcW w:w="2610" w:type="dxa"/>
          </w:tcPr>
          <w:p w14:paraId="4E06B53E" w14:textId="77777777" w:rsidR="00604FFC" w:rsidRPr="00BC386B" w:rsidRDefault="00604FFC" w:rsidP="00413B60">
            <w:r w:rsidRPr="00BC386B">
              <w:rPr>
                <w:rFonts w:eastAsia="Times New Roman"/>
                <w:color w:val="000000"/>
              </w:rPr>
              <w:t>Left cerebellar lobule VIII</w:t>
            </w:r>
          </w:p>
        </w:tc>
        <w:tc>
          <w:tcPr>
            <w:tcW w:w="810" w:type="dxa"/>
          </w:tcPr>
          <w:p w14:paraId="7263F7A4" w14:textId="77777777" w:rsidR="00604FFC" w:rsidRPr="00BC386B" w:rsidRDefault="00604FFC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BC386B">
              <w:rPr>
                <w:rFonts w:eastAsia="MingLiU"/>
                <w:color w:val="000000"/>
              </w:rPr>
              <w:t>.2</w:t>
            </w:r>
            <w:r>
              <w:rPr>
                <w:rFonts w:eastAsia="MingLiU" w:hint="eastAsia"/>
                <w:color w:val="000000"/>
              </w:rPr>
              <w:t>3</w:t>
            </w:r>
          </w:p>
        </w:tc>
        <w:tc>
          <w:tcPr>
            <w:tcW w:w="711" w:type="dxa"/>
          </w:tcPr>
          <w:p w14:paraId="002052E8" w14:textId="77777777" w:rsidR="00604FFC" w:rsidRPr="00BC386B" w:rsidRDefault="00604FFC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BC386B">
              <w:rPr>
                <w:rFonts w:eastAsia="MingLiU"/>
                <w:color w:val="000000"/>
              </w:rPr>
              <w:t>.41</w:t>
            </w:r>
          </w:p>
          <w:p w14:paraId="7319395D" w14:textId="77777777" w:rsidR="00604FFC" w:rsidRPr="00BC386B" w:rsidRDefault="00604FFC" w:rsidP="00413B60"/>
        </w:tc>
        <w:tc>
          <w:tcPr>
            <w:tcW w:w="876" w:type="dxa"/>
          </w:tcPr>
          <w:p w14:paraId="29BA8FA3" w14:textId="77777777" w:rsidR="00604FFC" w:rsidRPr="00BC386B" w:rsidRDefault="00604FFC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BC386B">
              <w:rPr>
                <w:rFonts w:eastAsia="MingLiU"/>
                <w:color w:val="000000"/>
              </w:rPr>
              <w:t>.92</w:t>
            </w:r>
          </w:p>
          <w:p w14:paraId="752522D3" w14:textId="77777777" w:rsidR="00604FFC" w:rsidRPr="00BC386B" w:rsidRDefault="00604FFC" w:rsidP="00413B60"/>
        </w:tc>
        <w:tc>
          <w:tcPr>
            <w:tcW w:w="996" w:type="dxa"/>
          </w:tcPr>
          <w:p w14:paraId="2CB5E4DA" w14:textId="77777777" w:rsidR="00604FFC" w:rsidRPr="00BC386B" w:rsidRDefault="00604FFC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BC386B">
              <w:rPr>
                <w:rFonts w:eastAsia="MingLiU"/>
                <w:color w:val="000000"/>
              </w:rPr>
              <w:t>.3</w:t>
            </w:r>
            <w:r>
              <w:rPr>
                <w:rFonts w:eastAsia="MingLiU" w:hint="eastAsia"/>
                <w:color w:val="000000"/>
              </w:rPr>
              <w:t>5</w:t>
            </w:r>
          </w:p>
          <w:p w14:paraId="59193DC2" w14:textId="77777777" w:rsidR="00604FFC" w:rsidRPr="00BC386B" w:rsidRDefault="00604FFC" w:rsidP="00413B60"/>
        </w:tc>
        <w:tc>
          <w:tcPr>
            <w:tcW w:w="956" w:type="dxa"/>
          </w:tcPr>
          <w:p w14:paraId="38632F04" w14:textId="77777777" w:rsidR="00604FFC" w:rsidRPr="00BC386B" w:rsidRDefault="00604FFC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BC386B">
              <w:rPr>
                <w:rFonts w:eastAsia="MingLiU"/>
                <w:color w:val="000000"/>
              </w:rPr>
              <w:t>.2</w:t>
            </w:r>
            <w:r>
              <w:rPr>
                <w:rFonts w:eastAsia="MingLiU" w:hint="eastAsia"/>
                <w:color w:val="000000"/>
              </w:rPr>
              <w:t>1</w:t>
            </w:r>
          </w:p>
          <w:p w14:paraId="500F89BD" w14:textId="77777777" w:rsidR="00604FFC" w:rsidRPr="00BC386B" w:rsidRDefault="00604FFC" w:rsidP="00413B60">
            <w:pPr>
              <w:tabs>
                <w:tab w:val="left" w:pos="470"/>
              </w:tabs>
            </w:pPr>
          </w:p>
        </w:tc>
        <w:tc>
          <w:tcPr>
            <w:tcW w:w="876" w:type="dxa"/>
          </w:tcPr>
          <w:p w14:paraId="7F23F6F7" w14:textId="77777777" w:rsidR="00604FFC" w:rsidRPr="00BC386B" w:rsidRDefault="00604FFC" w:rsidP="00413B60">
            <w:pPr>
              <w:rPr>
                <w:rFonts w:eastAsia="SimSun"/>
                <w:color w:val="000000"/>
              </w:rPr>
            </w:pPr>
            <w:r>
              <w:rPr>
                <w:rFonts w:eastAsia="SimSun" w:hint="eastAsia"/>
                <w:color w:val="000000"/>
              </w:rPr>
              <w:t>0</w:t>
            </w:r>
            <w:r w:rsidRPr="00BC386B">
              <w:rPr>
                <w:rFonts w:eastAsia="SimSun"/>
                <w:color w:val="000000"/>
              </w:rPr>
              <w:t>.92</w:t>
            </w:r>
          </w:p>
        </w:tc>
        <w:tc>
          <w:tcPr>
            <w:tcW w:w="876" w:type="dxa"/>
          </w:tcPr>
          <w:p w14:paraId="21C663BC" w14:textId="77777777" w:rsidR="00604FFC" w:rsidRPr="00BC386B" w:rsidRDefault="00604FFC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BC386B">
              <w:rPr>
                <w:rFonts w:eastAsia="MingLiU"/>
                <w:color w:val="000000"/>
              </w:rPr>
              <w:t>.1</w:t>
            </w:r>
            <w:r>
              <w:rPr>
                <w:rFonts w:eastAsia="MingLiU" w:hint="eastAsia"/>
                <w:color w:val="000000"/>
              </w:rPr>
              <w:t>2</w:t>
            </w:r>
          </w:p>
          <w:p w14:paraId="52ECDC77" w14:textId="77777777" w:rsidR="00604FFC" w:rsidRPr="00BC386B" w:rsidRDefault="00604FFC" w:rsidP="00413B60"/>
        </w:tc>
        <w:tc>
          <w:tcPr>
            <w:tcW w:w="1056" w:type="dxa"/>
          </w:tcPr>
          <w:p w14:paraId="63D2B1C5" w14:textId="77777777" w:rsidR="00604FFC" w:rsidRPr="00BC386B" w:rsidRDefault="00604FFC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 w:hint="eastAsia"/>
                <w:color w:val="000000"/>
              </w:rPr>
              <w:t>0</w:t>
            </w:r>
            <w:r w:rsidRPr="00BC386B">
              <w:rPr>
                <w:rFonts w:eastAsia="MingLiU"/>
                <w:color w:val="000000"/>
              </w:rPr>
              <w:t>.67</w:t>
            </w:r>
          </w:p>
          <w:p w14:paraId="24FACC07" w14:textId="77777777" w:rsidR="00604FFC" w:rsidRPr="00BC386B" w:rsidRDefault="00604FFC" w:rsidP="00413B60"/>
        </w:tc>
        <w:tc>
          <w:tcPr>
            <w:tcW w:w="876" w:type="dxa"/>
          </w:tcPr>
          <w:p w14:paraId="4471ECE1" w14:textId="77777777" w:rsidR="00604FFC" w:rsidRPr="00BC386B" w:rsidRDefault="00604FFC" w:rsidP="00413B60">
            <w:pPr>
              <w:rPr>
                <w:rFonts w:eastAsia="SimSun"/>
                <w:color w:val="000000"/>
              </w:rPr>
            </w:pPr>
            <w:r>
              <w:rPr>
                <w:rFonts w:eastAsia="SimSun" w:hint="eastAsia"/>
                <w:color w:val="000000"/>
              </w:rPr>
              <w:t>0</w:t>
            </w:r>
            <w:r w:rsidRPr="00BC386B">
              <w:rPr>
                <w:rFonts w:eastAsia="SimSun"/>
                <w:color w:val="000000"/>
              </w:rPr>
              <w:t>.92</w:t>
            </w:r>
          </w:p>
        </w:tc>
      </w:tr>
    </w:tbl>
    <w:p w14:paraId="4F480F33" w14:textId="77777777" w:rsidR="00604FFC" w:rsidRDefault="00604FFC" w:rsidP="00604FFC">
      <w:pPr>
        <w:rPr>
          <w:rFonts w:eastAsiaTheme="majorHAnsi"/>
          <w:kern w:val="2"/>
        </w:rPr>
      </w:pPr>
      <w:r w:rsidRPr="00B35B19">
        <w:rPr>
          <w:rFonts w:eastAsiaTheme="majorHAnsi"/>
          <w:kern w:val="2"/>
        </w:rPr>
        <w:t xml:space="preserve">Statistical significance </w:t>
      </w:r>
      <w:r w:rsidRPr="00E80411">
        <w:rPr>
          <w:rFonts w:eastAsiaTheme="majorHAnsi"/>
          <w:i/>
          <w:kern w:val="2"/>
          <w:u w:val="single"/>
        </w:rPr>
        <w:t>before</w:t>
      </w:r>
      <w:r w:rsidRPr="00B35B19">
        <w:rPr>
          <w:rFonts w:eastAsiaTheme="majorHAnsi"/>
          <w:kern w:val="2"/>
        </w:rPr>
        <w:t xml:space="preserve"> FDR correction</w:t>
      </w:r>
      <w:r>
        <w:rPr>
          <w:rFonts w:eastAsiaTheme="majorHAnsi"/>
          <w:kern w:val="2"/>
        </w:rPr>
        <w:t xml:space="preserve">, </w:t>
      </w:r>
      <w:r w:rsidRPr="003E1CCB">
        <w:rPr>
          <w:color w:val="211D24"/>
        </w:rPr>
        <w:t>†</w:t>
      </w:r>
      <w:r w:rsidRPr="003E1CCB">
        <w:rPr>
          <w:iCs/>
          <w:color w:val="211D24"/>
        </w:rPr>
        <w:t>p &lt; 0.05</w:t>
      </w:r>
      <w:r>
        <w:rPr>
          <w:iCs/>
          <w:color w:val="211D24"/>
        </w:rPr>
        <w:t xml:space="preserve"> </w:t>
      </w:r>
    </w:p>
    <w:p w14:paraId="1A7BED53" w14:textId="77777777" w:rsidR="00CF6733" w:rsidRDefault="00CF6733">
      <w:bookmarkStart w:id="0" w:name="_GoBack"/>
      <w:bookmarkEnd w:id="0"/>
    </w:p>
    <w:sectPr w:rsidR="00CF6733" w:rsidSect="00604FF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ingLiU">
    <w:panose1 w:val="02020509000000000000"/>
    <w:charset w:val="88"/>
    <w:family w:val="auto"/>
    <w:pitch w:val="variable"/>
    <w:sig w:usb0="A00002FF" w:usb1="28CFFCFA" w:usb2="00000016" w:usb3="00000000" w:csb0="00100001" w:csb1="00000000"/>
  </w:font>
  <w:font w:name="SimSun">
    <w:panose1 w:val="02010600030101010101"/>
    <w:charset w:val="86"/>
    <w:family w:val="auto"/>
    <w:pitch w:val="fixed"/>
    <w:sig w:usb0="00000003" w:usb1="080E0000" w:usb2="00000010" w:usb3="00000000" w:csb0="0004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4FFC"/>
    <w:rsid w:val="000008FA"/>
    <w:rsid w:val="00001FC2"/>
    <w:rsid w:val="00002093"/>
    <w:rsid w:val="00003EA5"/>
    <w:rsid w:val="00003FB9"/>
    <w:rsid w:val="00005818"/>
    <w:rsid w:val="000059CA"/>
    <w:rsid w:val="000067A0"/>
    <w:rsid w:val="00010F56"/>
    <w:rsid w:val="00015EB4"/>
    <w:rsid w:val="00021178"/>
    <w:rsid w:val="00024F8E"/>
    <w:rsid w:val="000268DE"/>
    <w:rsid w:val="00030B1D"/>
    <w:rsid w:val="000310B1"/>
    <w:rsid w:val="00031D9C"/>
    <w:rsid w:val="000326A8"/>
    <w:rsid w:val="00034667"/>
    <w:rsid w:val="00034D42"/>
    <w:rsid w:val="000357B2"/>
    <w:rsid w:val="0003600A"/>
    <w:rsid w:val="0003696D"/>
    <w:rsid w:val="00036B2A"/>
    <w:rsid w:val="00037D6E"/>
    <w:rsid w:val="00040C2C"/>
    <w:rsid w:val="00041B7B"/>
    <w:rsid w:val="00044E22"/>
    <w:rsid w:val="00045D98"/>
    <w:rsid w:val="000503BB"/>
    <w:rsid w:val="00050D05"/>
    <w:rsid w:val="0005376D"/>
    <w:rsid w:val="0005422E"/>
    <w:rsid w:val="000550F4"/>
    <w:rsid w:val="00056FF1"/>
    <w:rsid w:val="00057EE1"/>
    <w:rsid w:val="00064F7C"/>
    <w:rsid w:val="00067DF2"/>
    <w:rsid w:val="0007099A"/>
    <w:rsid w:val="00071240"/>
    <w:rsid w:val="000717AC"/>
    <w:rsid w:val="0007239D"/>
    <w:rsid w:val="0007475C"/>
    <w:rsid w:val="00084235"/>
    <w:rsid w:val="000844EB"/>
    <w:rsid w:val="0009109F"/>
    <w:rsid w:val="00092D60"/>
    <w:rsid w:val="00093419"/>
    <w:rsid w:val="000A0441"/>
    <w:rsid w:val="000A3BCB"/>
    <w:rsid w:val="000A44B1"/>
    <w:rsid w:val="000B135C"/>
    <w:rsid w:val="000B3C63"/>
    <w:rsid w:val="000B4C5E"/>
    <w:rsid w:val="000B5256"/>
    <w:rsid w:val="000B728F"/>
    <w:rsid w:val="000C2FC8"/>
    <w:rsid w:val="000C3B21"/>
    <w:rsid w:val="000C3ED9"/>
    <w:rsid w:val="000C6778"/>
    <w:rsid w:val="000C73EE"/>
    <w:rsid w:val="000D0906"/>
    <w:rsid w:val="000D40A6"/>
    <w:rsid w:val="000D5447"/>
    <w:rsid w:val="000E2DB6"/>
    <w:rsid w:val="000E6FCC"/>
    <w:rsid w:val="000F2941"/>
    <w:rsid w:val="000F36F8"/>
    <w:rsid w:val="000F5975"/>
    <w:rsid w:val="000F7EC6"/>
    <w:rsid w:val="000F7FE4"/>
    <w:rsid w:val="00101E1A"/>
    <w:rsid w:val="00102B2E"/>
    <w:rsid w:val="00102B40"/>
    <w:rsid w:val="001073A2"/>
    <w:rsid w:val="0011098E"/>
    <w:rsid w:val="001111A3"/>
    <w:rsid w:val="001121A2"/>
    <w:rsid w:val="0011251E"/>
    <w:rsid w:val="001138D1"/>
    <w:rsid w:val="00113D12"/>
    <w:rsid w:val="00114F8B"/>
    <w:rsid w:val="0011504F"/>
    <w:rsid w:val="0011594B"/>
    <w:rsid w:val="00127181"/>
    <w:rsid w:val="001272FC"/>
    <w:rsid w:val="001343EE"/>
    <w:rsid w:val="00134FE4"/>
    <w:rsid w:val="00136581"/>
    <w:rsid w:val="00136EE1"/>
    <w:rsid w:val="00137338"/>
    <w:rsid w:val="00137BDF"/>
    <w:rsid w:val="00140743"/>
    <w:rsid w:val="00142BA4"/>
    <w:rsid w:val="00146EF3"/>
    <w:rsid w:val="00150554"/>
    <w:rsid w:val="00151276"/>
    <w:rsid w:val="00151E94"/>
    <w:rsid w:val="00152114"/>
    <w:rsid w:val="00154743"/>
    <w:rsid w:val="00154E02"/>
    <w:rsid w:val="00162614"/>
    <w:rsid w:val="00165C47"/>
    <w:rsid w:val="00172E8F"/>
    <w:rsid w:val="001733DF"/>
    <w:rsid w:val="001738B5"/>
    <w:rsid w:val="00174910"/>
    <w:rsid w:val="00181FCA"/>
    <w:rsid w:val="001847DC"/>
    <w:rsid w:val="001849DD"/>
    <w:rsid w:val="001935D7"/>
    <w:rsid w:val="001951B8"/>
    <w:rsid w:val="00196286"/>
    <w:rsid w:val="001A03D2"/>
    <w:rsid w:val="001A52BD"/>
    <w:rsid w:val="001A5E36"/>
    <w:rsid w:val="001A6667"/>
    <w:rsid w:val="001B02EF"/>
    <w:rsid w:val="001B5201"/>
    <w:rsid w:val="001C2C3C"/>
    <w:rsid w:val="001C5809"/>
    <w:rsid w:val="001C5E77"/>
    <w:rsid w:val="001C7DDB"/>
    <w:rsid w:val="001D35C9"/>
    <w:rsid w:val="001D655E"/>
    <w:rsid w:val="001E1FE7"/>
    <w:rsid w:val="001E2419"/>
    <w:rsid w:val="001F23F1"/>
    <w:rsid w:val="001F4A6F"/>
    <w:rsid w:val="001F7C5E"/>
    <w:rsid w:val="0020366C"/>
    <w:rsid w:val="00205FD2"/>
    <w:rsid w:val="00206105"/>
    <w:rsid w:val="0023174D"/>
    <w:rsid w:val="00233CA0"/>
    <w:rsid w:val="00242959"/>
    <w:rsid w:val="002460AA"/>
    <w:rsid w:val="00250CC0"/>
    <w:rsid w:val="002515E7"/>
    <w:rsid w:val="00251CF6"/>
    <w:rsid w:val="00254B50"/>
    <w:rsid w:val="0025567E"/>
    <w:rsid w:val="00260D29"/>
    <w:rsid w:val="00262825"/>
    <w:rsid w:val="00265BB5"/>
    <w:rsid w:val="002712E8"/>
    <w:rsid w:val="0027267C"/>
    <w:rsid w:val="00273717"/>
    <w:rsid w:val="002737C7"/>
    <w:rsid w:val="00274CFF"/>
    <w:rsid w:val="00276DF6"/>
    <w:rsid w:val="0028082B"/>
    <w:rsid w:val="002828C9"/>
    <w:rsid w:val="00282A08"/>
    <w:rsid w:val="0028661A"/>
    <w:rsid w:val="002878FD"/>
    <w:rsid w:val="00296B4D"/>
    <w:rsid w:val="002A0F9C"/>
    <w:rsid w:val="002A70A2"/>
    <w:rsid w:val="002A72A0"/>
    <w:rsid w:val="002A7461"/>
    <w:rsid w:val="002B2776"/>
    <w:rsid w:val="002B2C78"/>
    <w:rsid w:val="002B427C"/>
    <w:rsid w:val="002B5104"/>
    <w:rsid w:val="002B61E1"/>
    <w:rsid w:val="002C395C"/>
    <w:rsid w:val="002C5685"/>
    <w:rsid w:val="002D1BD5"/>
    <w:rsid w:val="002D3E45"/>
    <w:rsid w:val="002D61F3"/>
    <w:rsid w:val="002E109C"/>
    <w:rsid w:val="002E2171"/>
    <w:rsid w:val="002E319A"/>
    <w:rsid w:val="002E3D67"/>
    <w:rsid w:val="002E494C"/>
    <w:rsid w:val="002E6DA5"/>
    <w:rsid w:val="002F02D5"/>
    <w:rsid w:val="002F057D"/>
    <w:rsid w:val="002F0E2D"/>
    <w:rsid w:val="002F4C66"/>
    <w:rsid w:val="003006F2"/>
    <w:rsid w:val="003015A7"/>
    <w:rsid w:val="003023A8"/>
    <w:rsid w:val="00304F7E"/>
    <w:rsid w:val="003051DD"/>
    <w:rsid w:val="003067F9"/>
    <w:rsid w:val="00310296"/>
    <w:rsid w:val="00310769"/>
    <w:rsid w:val="00310E95"/>
    <w:rsid w:val="0031172F"/>
    <w:rsid w:val="0031261D"/>
    <w:rsid w:val="00314663"/>
    <w:rsid w:val="0031631D"/>
    <w:rsid w:val="00322B73"/>
    <w:rsid w:val="00322EC0"/>
    <w:rsid w:val="003266C5"/>
    <w:rsid w:val="003272C2"/>
    <w:rsid w:val="00331E09"/>
    <w:rsid w:val="00335AA7"/>
    <w:rsid w:val="00341D29"/>
    <w:rsid w:val="003443E9"/>
    <w:rsid w:val="00345D62"/>
    <w:rsid w:val="00346952"/>
    <w:rsid w:val="0034752B"/>
    <w:rsid w:val="00350726"/>
    <w:rsid w:val="0035235C"/>
    <w:rsid w:val="00352455"/>
    <w:rsid w:val="00352E12"/>
    <w:rsid w:val="00364237"/>
    <w:rsid w:val="003717CE"/>
    <w:rsid w:val="0037386F"/>
    <w:rsid w:val="003740C9"/>
    <w:rsid w:val="003756A8"/>
    <w:rsid w:val="003775BD"/>
    <w:rsid w:val="0038560E"/>
    <w:rsid w:val="00385AAB"/>
    <w:rsid w:val="00391910"/>
    <w:rsid w:val="00391C47"/>
    <w:rsid w:val="00391D26"/>
    <w:rsid w:val="00392402"/>
    <w:rsid w:val="00392E0E"/>
    <w:rsid w:val="003959F0"/>
    <w:rsid w:val="003A0226"/>
    <w:rsid w:val="003A58D5"/>
    <w:rsid w:val="003A7230"/>
    <w:rsid w:val="003B1DE5"/>
    <w:rsid w:val="003B453C"/>
    <w:rsid w:val="003B4F4F"/>
    <w:rsid w:val="003B69EE"/>
    <w:rsid w:val="003B6EE8"/>
    <w:rsid w:val="003B71A9"/>
    <w:rsid w:val="003C107C"/>
    <w:rsid w:val="003C64B8"/>
    <w:rsid w:val="003D018D"/>
    <w:rsid w:val="003D2884"/>
    <w:rsid w:val="003D34D5"/>
    <w:rsid w:val="003D3C7E"/>
    <w:rsid w:val="003D4DD6"/>
    <w:rsid w:val="003D52A2"/>
    <w:rsid w:val="003D62A0"/>
    <w:rsid w:val="003D63E8"/>
    <w:rsid w:val="003D6CDD"/>
    <w:rsid w:val="003E04D0"/>
    <w:rsid w:val="003E0BB2"/>
    <w:rsid w:val="003E4DC7"/>
    <w:rsid w:val="003E7B07"/>
    <w:rsid w:val="003F0489"/>
    <w:rsid w:val="003F1E55"/>
    <w:rsid w:val="003F48A3"/>
    <w:rsid w:val="00400709"/>
    <w:rsid w:val="004018E6"/>
    <w:rsid w:val="00407E65"/>
    <w:rsid w:val="004110E8"/>
    <w:rsid w:val="004143B9"/>
    <w:rsid w:val="00416DAC"/>
    <w:rsid w:val="00421212"/>
    <w:rsid w:val="00421E8D"/>
    <w:rsid w:val="0042209F"/>
    <w:rsid w:val="00422161"/>
    <w:rsid w:val="00422547"/>
    <w:rsid w:val="0042337E"/>
    <w:rsid w:val="00430AE1"/>
    <w:rsid w:val="00432FE2"/>
    <w:rsid w:val="004371B4"/>
    <w:rsid w:val="00441294"/>
    <w:rsid w:val="00441FD5"/>
    <w:rsid w:val="004454BA"/>
    <w:rsid w:val="004470DD"/>
    <w:rsid w:val="00450221"/>
    <w:rsid w:val="00450A59"/>
    <w:rsid w:val="00451107"/>
    <w:rsid w:val="00451144"/>
    <w:rsid w:val="004529BE"/>
    <w:rsid w:val="00452AB6"/>
    <w:rsid w:val="0045550C"/>
    <w:rsid w:val="00466594"/>
    <w:rsid w:val="00467501"/>
    <w:rsid w:val="0047157E"/>
    <w:rsid w:val="0047307B"/>
    <w:rsid w:val="00473357"/>
    <w:rsid w:val="00473542"/>
    <w:rsid w:val="00474A86"/>
    <w:rsid w:val="004773C2"/>
    <w:rsid w:val="00481D15"/>
    <w:rsid w:val="00483D06"/>
    <w:rsid w:val="004854C0"/>
    <w:rsid w:val="00487E58"/>
    <w:rsid w:val="004900F6"/>
    <w:rsid w:val="0049026B"/>
    <w:rsid w:val="00490984"/>
    <w:rsid w:val="004910D9"/>
    <w:rsid w:val="00492ABC"/>
    <w:rsid w:val="004A51DA"/>
    <w:rsid w:val="004A52F1"/>
    <w:rsid w:val="004A73FD"/>
    <w:rsid w:val="004B2340"/>
    <w:rsid w:val="004B451C"/>
    <w:rsid w:val="004B50C7"/>
    <w:rsid w:val="004B52BE"/>
    <w:rsid w:val="004B61E6"/>
    <w:rsid w:val="004C5052"/>
    <w:rsid w:val="004C6FC2"/>
    <w:rsid w:val="004D0663"/>
    <w:rsid w:val="004D48B1"/>
    <w:rsid w:val="004D529D"/>
    <w:rsid w:val="004D700C"/>
    <w:rsid w:val="004E18E6"/>
    <w:rsid w:val="004E19C9"/>
    <w:rsid w:val="004E30AC"/>
    <w:rsid w:val="004E69EE"/>
    <w:rsid w:val="004E6BDF"/>
    <w:rsid w:val="004F00F3"/>
    <w:rsid w:val="004F1B5D"/>
    <w:rsid w:val="004F2CA0"/>
    <w:rsid w:val="004F310B"/>
    <w:rsid w:val="004F3381"/>
    <w:rsid w:val="004F4494"/>
    <w:rsid w:val="004F4743"/>
    <w:rsid w:val="004F5617"/>
    <w:rsid w:val="00500EB6"/>
    <w:rsid w:val="005035E2"/>
    <w:rsid w:val="005117BE"/>
    <w:rsid w:val="00512081"/>
    <w:rsid w:val="00512C7D"/>
    <w:rsid w:val="00516005"/>
    <w:rsid w:val="00521EBE"/>
    <w:rsid w:val="00522161"/>
    <w:rsid w:val="0052396A"/>
    <w:rsid w:val="00525EA5"/>
    <w:rsid w:val="00527D32"/>
    <w:rsid w:val="00530D87"/>
    <w:rsid w:val="00533EEA"/>
    <w:rsid w:val="00534B71"/>
    <w:rsid w:val="00537273"/>
    <w:rsid w:val="00542210"/>
    <w:rsid w:val="0054607B"/>
    <w:rsid w:val="00546145"/>
    <w:rsid w:val="00550062"/>
    <w:rsid w:val="0055344E"/>
    <w:rsid w:val="00553D4A"/>
    <w:rsid w:val="005547F8"/>
    <w:rsid w:val="00554E21"/>
    <w:rsid w:val="005637CA"/>
    <w:rsid w:val="0056498C"/>
    <w:rsid w:val="0057068C"/>
    <w:rsid w:val="00572CB1"/>
    <w:rsid w:val="00576C57"/>
    <w:rsid w:val="005833FA"/>
    <w:rsid w:val="0058584B"/>
    <w:rsid w:val="00585A3D"/>
    <w:rsid w:val="005869DD"/>
    <w:rsid w:val="0059388A"/>
    <w:rsid w:val="005A0B13"/>
    <w:rsid w:val="005A2B28"/>
    <w:rsid w:val="005A7A74"/>
    <w:rsid w:val="005B452F"/>
    <w:rsid w:val="005B5BDE"/>
    <w:rsid w:val="005C3BBC"/>
    <w:rsid w:val="005C5B86"/>
    <w:rsid w:val="005C6A26"/>
    <w:rsid w:val="005D054E"/>
    <w:rsid w:val="005D12AA"/>
    <w:rsid w:val="005D37EC"/>
    <w:rsid w:val="005D65B2"/>
    <w:rsid w:val="005D6988"/>
    <w:rsid w:val="005E0510"/>
    <w:rsid w:val="005E185C"/>
    <w:rsid w:val="005E24C8"/>
    <w:rsid w:val="005E316F"/>
    <w:rsid w:val="005E5F96"/>
    <w:rsid w:val="005F3157"/>
    <w:rsid w:val="006001F3"/>
    <w:rsid w:val="00604F89"/>
    <w:rsid w:val="00604FFC"/>
    <w:rsid w:val="006109D4"/>
    <w:rsid w:val="00615A81"/>
    <w:rsid w:val="00625261"/>
    <w:rsid w:val="00625C27"/>
    <w:rsid w:val="00631CB1"/>
    <w:rsid w:val="00635695"/>
    <w:rsid w:val="00646226"/>
    <w:rsid w:val="0064677B"/>
    <w:rsid w:val="0065031C"/>
    <w:rsid w:val="00655CB0"/>
    <w:rsid w:val="006564CE"/>
    <w:rsid w:val="00661D20"/>
    <w:rsid w:val="00666BCE"/>
    <w:rsid w:val="00672B68"/>
    <w:rsid w:val="0067526D"/>
    <w:rsid w:val="006764D4"/>
    <w:rsid w:val="006802A6"/>
    <w:rsid w:val="00684941"/>
    <w:rsid w:val="006853D5"/>
    <w:rsid w:val="00686B70"/>
    <w:rsid w:val="00690619"/>
    <w:rsid w:val="0069131C"/>
    <w:rsid w:val="0069489B"/>
    <w:rsid w:val="00695AA7"/>
    <w:rsid w:val="00697594"/>
    <w:rsid w:val="006A15AF"/>
    <w:rsid w:val="006A19F0"/>
    <w:rsid w:val="006A48F4"/>
    <w:rsid w:val="006A55EB"/>
    <w:rsid w:val="006A77B6"/>
    <w:rsid w:val="006B1F05"/>
    <w:rsid w:val="006B29D4"/>
    <w:rsid w:val="006B42C3"/>
    <w:rsid w:val="006B64C8"/>
    <w:rsid w:val="006B6BB5"/>
    <w:rsid w:val="006C2174"/>
    <w:rsid w:val="006C7A49"/>
    <w:rsid w:val="006C7FBC"/>
    <w:rsid w:val="006D10F3"/>
    <w:rsid w:val="006D2B87"/>
    <w:rsid w:val="006D3DC5"/>
    <w:rsid w:val="006D56BF"/>
    <w:rsid w:val="006D7626"/>
    <w:rsid w:val="006E64C6"/>
    <w:rsid w:val="006E6D92"/>
    <w:rsid w:val="006F0DA7"/>
    <w:rsid w:val="006F2E00"/>
    <w:rsid w:val="006F3879"/>
    <w:rsid w:val="006F60A2"/>
    <w:rsid w:val="006F6146"/>
    <w:rsid w:val="006F6B54"/>
    <w:rsid w:val="006F70E4"/>
    <w:rsid w:val="00700F13"/>
    <w:rsid w:val="00713CCE"/>
    <w:rsid w:val="0071623D"/>
    <w:rsid w:val="007166CE"/>
    <w:rsid w:val="00716F5A"/>
    <w:rsid w:val="00717159"/>
    <w:rsid w:val="007172D3"/>
    <w:rsid w:val="00717FCD"/>
    <w:rsid w:val="0072234C"/>
    <w:rsid w:val="00725570"/>
    <w:rsid w:val="00725D6E"/>
    <w:rsid w:val="0074312C"/>
    <w:rsid w:val="00743326"/>
    <w:rsid w:val="007439A9"/>
    <w:rsid w:val="007462FF"/>
    <w:rsid w:val="00751AFC"/>
    <w:rsid w:val="007523D1"/>
    <w:rsid w:val="00752E16"/>
    <w:rsid w:val="007538F3"/>
    <w:rsid w:val="007562F6"/>
    <w:rsid w:val="00764273"/>
    <w:rsid w:val="007648E6"/>
    <w:rsid w:val="00770609"/>
    <w:rsid w:val="00772861"/>
    <w:rsid w:val="00782C70"/>
    <w:rsid w:val="00783395"/>
    <w:rsid w:val="00785567"/>
    <w:rsid w:val="00787E98"/>
    <w:rsid w:val="00794736"/>
    <w:rsid w:val="00795738"/>
    <w:rsid w:val="00797643"/>
    <w:rsid w:val="007A2328"/>
    <w:rsid w:val="007B3F17"/>
    <w:rsid w:val="007B65ED"/>
    <w:rsid w:val="007B6C2E"/>
    <w:rsid w:val="007C0BC2"/>
    <w:rsid w:val="007C23FB"/>
    <w:rsid w:val="007C7449"/>
    <w:rsid w:val="007D24FA"/>
    <w:rsid w:val="007D2943"/>
    <w:rsid w:val="007D70E8"/>
    <w:rsid w:val="007E2C17"/>
    <w:rsid w:val="007F022C"/>
    <w:rsid w:val="007F1485"/>
    <w:rsid w:val="007F2BA6"/>
    <w:rsid w:val="007F5382"/>
    <w:rsid w:val="007F5946"/>
    <w:rsid w:val="007F5A52"/>
    <w:rsid w:val="007F670E"/>
    <w:rsid w:val="007F7AEC"/>
    <w:rsid w:val="00800B05"/>
    <w:rsid w:val="00802BBD"/>
    <w:rsid w:val="00805E91"/>
    <w:rsid w:val="00810313"/>
    <w:rsid w:val="008129B0"/>
    <w:rsid w:val="00813028"/>
    <w:rsid w:val="00813B1B"/>
    <w:rsid w:val="0081599A"/>
    <w:rsid w:val="00815C9D"/>
    <w:rsid w:val="008160A3"/>
    <w:rsid w:val="00816325"/>
    <w:rsid w:val="0082017B"/>
    <w:rsid w:val="008232D4"/>
    <w:rsid w:val="00834390"/>
    <w:rsid w:val="00834588"/>
    <w:rsid w:val="00835E84"/>
    <w:rsid w:val="00841398"/>
    <w:rsid w:val="008415A9"/>
    <w:rsid w:val="00842711"/>
    <w:rsid w:val="008507B9"/>
    <w:rsid w:val="008509B1"/>
    <w:rsid w:val="00852867"/>
    <w:rsid w:val="00852A6E"/>
    <w:rsid w:val="0085330F"/>
    <w:rsid w:val="0085362E"/>
    <w:rsid w:val="00853DAA"/>
    <w:rsid w:val="00856371"/>
    <w:rsid w:val="008572A7"/>
    <w:rsid w:val="008573D6"/>
    <w:rsid w:val="008603B7"/>
    <w:rsid w:val="00865189"/>
    <w:rsid w:val="00865359"/>
    <w:rsid w:val="008674ED"/>
    <w:rsid w:val="00873201"/>
    <w:rsid w:val="00873C0F"/>
    <w:rsid w:val="00874396"/>
    <w:rsid w:val="00876AF2"/>
    <w:rsid w:val="00876BA5"/>
    <w:rsid w:val="0088053D"/>
    <w:rsid w:val="008816F0"/>
    <w:rsid w:val="0088345E"/>
    <w:rsid w:val="0088779D"/>
    <w:rsid w:val="008909F3"/>
    <w:rsid w:val="0089223B"/>
    <w:rsid w:val="008925ED"/>
    <w:rsid w:val="00893F22"/>
    <w:rsid w:val="00894021"/>
    <w:rsid w:val="00896A52"/>
    <w:rsid w:val="008A03E3"/>
    <w:rsid w:val="008A2255"/>
    <w:rsid w:val="008A22DD"/>
    <w:rsid w:val="008A5DEB"/>
    <w:rsid w:val="008A77AA"/>
    <w:rsid w:val="008A7A63"/>
    <w:rsid w:val="008B2B96"/>
    <w:rsid w:val="008B7FF5"/>
    <w:rsid w:val="008C4C4A"/>
    <w:rsid w:val="008C6E8B"/>
    <w:rsid w:val="008C7FE6"/>
    <w:rsid w:val="008D3345"/>
    <w:rsid w:val="008D6F52"/>
    <w:rsid w:val="008E5D7D"/>
    <w:rsid w:val="008E6205"/>
    <w:rsid w:val="008E7742"/>
    <w:rsid w:val="008E7A79"/>
    <w:rsid w:val="008F38D2"/>
    <w:rsid w:val="008F3912"/>
    <w:rsid w:val="008F5538"/>
    <w:rsid w:val="008F5813"/>
    <w:rsid w:val="008F7B58"/>
    <w:rsid w:val="009007BD"/>
    <w:rsid w:val="00901BF2"/>
    <w:rsid w:val="0090421F"/>
    <w:rsid w:val="00904334"/>
    <w:rsid w:val="009050D0"/>
    <w:rsid w:val="00906AFA"/>
    <w:rsid w:val="00906FDD"/>
    <w:rsid w:val="00912258"/>
    <w:rsid w:val="00912E26"/>
    <w:rsid w:val="0091479B"/>
    <w:rsid w:val="00916BBE"/>
    <w:rsid w:val="00920F41"/>
    <w:rsid w:val="00921027"/>
    <w:rsid w:val="009223E8"/>
    <w:rsid w:val="00922F65"/>
    <w:rsid w:val="0092429A"/>
    <w:rsid w:val="00924CF2"/>
    <w:rsid w:val="009250B6"/>
    <w:rsid w:val="009267C5"/>
    <w:rsid w:val="00926932"/>
    <w:rsid w:val="00931FE9"/>
    <w:rsid w:val="009320B7"/>
    <w:rsid w:val="00932746"/>
    <w:rsid w:val="0093653E"/>
    <w:rsid w:val="00944214"/>
    <w:rsid w:val="00944F03"/>
    <w:rsid w:val="00945182"/>
    <w:rsid w:val="009464D3"/>
    <w:rsid w:val="009556EF"/>
    <w:rsid w:val="00955E80"/>
    <w:rsid w:val="00956251"/>
    <w:rsid w:val="00961CBB"/>
    <w:rsid w:val="00964A41"/>
    <w:rsid w:val="009654D4"/>
    <w:rsid w:val="0096594C"/>
    <w:rsid w:val="009661F0"/>
    <w:rsid w:val="0096677F"/>
    <w:rsid w:val="00970CC4"/>
    <w:rsid w:val="00970F32"/>
    <w:rsid w:val="00972226"/>
    <w:rsid w:val="00973ED6"/>
    <w:rsid w:val="00976DB9"/>
    <w:rsid w:val="009776CE"/>
    <w:rsid w:val="009778C6"/>
    <w:rsid w:val="009804EA"/>
    <w:rsid w:val="009865B6"/>
    <w:rsid w:val="00994A86"/>
    <w:rsid w:val="00995966"/>
    <w:rsid w:val="009A02DB"/>
    <w:rsid w:val="009A0643"/>
    <w:rsid w:val="009A376B"/>
    <w:rsid w:val="009A772D"/>
    <w:rsid w:val="009B080E"/>
    <w:rsid w:val="009B3BE9"/>
    <w:rsid w:val="009B4487"/>
    <w:rsid w:val="009B7DEC"/>
    <w:rsid w:val="009C2A30"/>
    <w:rsid w:val="009C2A31"/>
    <w:rsid w:val="009C66BD"/>
    <w:rsid w:val="009C771E"/>
    <w:rsid w:val="009D1784"/>
    <w:rsid w:val="009D4457"/>
    <w:rsid w:val="009D4ABB"/>
    <w:rsid w:val="009D7839"/>
    <w:rsid w:val="009E3ADF"/>
    <w:rsid w:val="009E50EA"/>
    <w:rsid w:val="009E6673"/>
    <w:rsid w:val="009F0844"/>
    <w:rsid w:val="009F354D"/>
    <w:rsid w:val="009F3BCB"/>
    <w:rsid w:val="009F4C6E"/>
    <w:rsid w:val="009F5E34"/>
    <w:rsid w:val="00A02F08"/>
    <w:rsid w:val="00A03B6E"/>
    <w:rsid w:val="00A03D8C"/>
    <w:rsid w:val="00A0512B"/>
    <w:rsid w:val="00A1253F"/>
    <w:rsid w:val="00A13331"/>
    <w:rsid w:val="00A150FB"/>
    <w:rsid w:val="00A16C87"/>
    <w:rsid w:val="00A16DE6"/>
    <w:rsid w:val="00A20F3F"/>
    <w:rsid w:val="00A22DAD"/>
    <w:rsid w:val="00A230F5"/>
    <w:rsid w:val="00A26CE4"/>
    <w:rsid w:val="00A27F7E"/>
    <w:rsid w:val="00A32661"/>
    <w:rsid w:val="00A32845"/>
    <w:rsid w:val="00A3693B"/>
    <w:rsid w:val="00A37BD9"/>
    <w:rsid w:val="00A420ED"/>
    <w:rsid w:val="00A44996"/>
    <w:rsid w:val="00A44CD4"/>
    <w:rsid w:val="00A4540B"/>
    <w:rsid w:val="00A544DE"/>
    <w:rsid w:val="00A5553D"/>
    <w:rsid w:val="00A57EF3"/>
    <w:rsid w:val="00A60DD5"/>
    <w:rsid w:val="00A618AF"/>
    <w:rsid w:val="00A61FAF"/>
    <w:rsid w:val="00A64DB2"/>
    <w:rsid w:val="00A66DF0"/>
    <w:rsid w:val="00A7239E"/>
    <w:rsid w:val="00A76CB7"/>
    <w:rsid w:val="00A775EF"/>
    <w:rsid w:val="00A7769C"/>
    <w:rsid w:val="00A777B3"/>
    <w:rsid w:val="00A82F0D"/>
    <w:rsid w:val="00A83DB7"/>
    <w:rsid w:val="00A871E5"/>
    <w:rsid w:val="00A874E8"/>
    <w:rsid w:val="00A900BB"/>
    <w:rsid w:val="00A90150"/>
    <w:rsid w:val="00A92299"/>
    <w:rsid w:val="00A9345D"/>
    <w:rsid w:val="00A9565B"/>
    <w:rsid w:val="00A96BD6"/>
    <w:rsid w:val="00AA4750"/>
    <w:rsid w:val="00AA58FA"/>
    <w:rsid w:val="00AA67CA"/>
    <w:rsid w:val="00AA6ADD"/>
    <w:rsid w:val="00AA7306"/>
    <w:rsid w:val="00AB31F2"/>
    <w:rsid w:val="00AC1D2B"/>
    <w:rsid w:val="00AC50F8"/>
    <w:rsid w:val="00AC6EAF"/>
    <w:rsid w:val="00AD026C"/>
    <w:rsid w:val="00AD60BE"/>
    <w:rsid w:val="00AD6102"/>
    <w:rsid w:val="00AE1BB5"/>
    <w:rsid w:val="00AE2558"/>
    <w:rsid w:val="00AE2655"/>
    <w:rsid w:val="00AE525F"/>
    <w:rsid w:val="00AE5C0A"/>
    <w:rsid w:val="00AE6C54"/>
    <w:rsid w:val="00AE7C97"/>
    <w:rsid w:val="00AF25F9"/>
    <w:rsid w:val="00AF2C8E"/>
    <w:rsid w:val="00B01931"/>
    <w:rsid w:val="00B042AD"/>
    <w:rsid w:val="00B0448F"/>
    <w:rsid w:val="00B05AF4"/>
    <w:rsid w:val="00B074A5"/>
    <w:rsid w:val="00B110E8"/>
    <w:rsid w:val="00B129A1"/>
    <w:rsid w:val="00B2477A"/>
    <w:rsid w:val="00B26C34"/>
    <w:rsid w:val="00B26FD4"/>
    <w:rsid w:val="00B277F7"/>
    <w:rsid w:val="00B31F48"/>
    <w:rsid w:val="00B365CB"/>
    <w:rsid w:val="00B41408"/>
    <w:rsid w:val="00B41E85"/>
    <w:rsid w:val="00B4353E"/>
    <w:rsid w:val="00B46C5B"/>
    <w:rsid w:val="00B47E97"/>
    <w:rsid w:val="00B53707"/>
    <w:rsid w:val="00B616BE"/>
    <w:rsid w:val="00B638F2"/>
    <w:rsid w:val="00B64159"/>
    <w:rsid w:val="00B658B0"/>
    <w:rsid w:val="00B67E76"/>
    <w:rsid w:val="00B67FFC"/>
    <w:rsid w:val="00B71A89"/>
    <w:rsid w:val="00B7270E"/>
    <w:rsid w:val="00B826EE"/>
    <w:rsid w:val="00B86707"/>
    <w:rsid w:val="00B91E84"/>
    <w:rsid w:val="00B9571E"/>
    <w:rsid w:val="00B9687A"/>
    <w:rsid w:val="00BA4861"/>
    <w:rsid w:val="00BB0E4C"/>
    <w:rsid w:val="00BB1610"/>
    <w:rsid w:val="00BB4932"/>
    <w:rsid w:val="00BB6156"/>
    <w:rsid w:val="00BC1F0E"/>
    <w:rsid w:val="00BC332E"/>
    <w:rsid w:val="00BC53F3"/>
    <w:rsid w:val="00BE3435"/>
    <w:rsid w:val="00BE4CF8"/>
    <w:rsid w:val="00BE536A"/>
    <w:rsid w:val="00BF1D8E"/>
    <w:rsid w:val="00BF4EE2"/>
    <w:rsid w:val="00BF686B"/>
    <w:rsid w:val="00BF75BD"/>
    <w:rsid w:val="00C01A2F"/>
    <w:rsid w:val="00C030B6"/>
    <w:rsid w:val="00C057CB"/>
    <w:rsid w:val="00C11B8D"/>
    <w:rsid w:val="00C11E18"/>
    <w:rsid w:val="00C12FF5"/>
    <w:rsid w:val="00C14CB1"/>
    <w:rsid w:val="00C17BFE"/>
    <w:rsid w:val="00C25039"/>
    <w:rsid w:val="00C25366"/>
    <w:rsid w:val="00C31BD7"/>
    <w:rsid w:val="00C320CF"/>
    <w:rsid w:val="00C32482"/>
    <w:rsid w:val="00C32C2F"/>
    <w:rsid w:val="00C33239"/>
    <w:rsid w:val="00C337AD"/>
    <w:rsid w:val="00C36FD1"/>
    <w:rsid w:val="00C4218A"/>
    <w:rsid w:val="00C45217"/>
    <w:rsid w:val="00C51990"/>
    <w:rsid w:val="00C54341"/>
    <w:rsid w:val="00C62B9B"/>
    <w:rsid w:val="00C64C80"/>
    <w:rsid w:val="00C70AC3"/>
    <w:rsid w:val="00C71ADA"/>
    <w:rsid w:val="00C73879"/>
    <w:rsid w:val="00C7554E"/>
    <w:rsid w:val="00C75E87"/>
    <w:rsid w:val="00C804BE"/>
    <w:rsid w:val="00C81247"/>
    <w:rsid w:val="00C84FE4"/>
    <w:rsid w:val="00C86A35"/>
    <w:rsid w:val="00C86BD1"/>
    <w:rsid w:val="00C87968"/>
    <w:rsid w:val="00C91E8C"/>
    <w:rsid w:val="00C973D0"/>
    <w:rsid w:val="00CA2AA9"/>
    <w:rsid w:val="00CA3B14"/>
    <w:rsid w:val="00CA3DF9"/>
    <w:rsid w:val="00CA3E40"/>
    <w:rsid w:val="00CA57AE"/>
    <w:rsid w:val="00CA6125"/>
    <w:rsid w:val="00CB1B23"/>
    <w:rsid w:val="00CB2673"/>
    <w:rsid w:val="00CB34B9"/>
    <w:rsid w:val="00CB39DE"/>
    <w:rsid w:val="00CB4214"/>
    <w:rsid w:val="00CB5210"/>
    <w:rsid w:val="00CB7508"/>
    <w:rsid w:val="00CC236D"/>
    <w:rsid w:val="00CC3821"/>
    <w:rsid w:val="00CC3CEF"/>
    <w:rsid w:val="00CC4591"/>
    <w:rsid w:val="00CD0986"/>
    <w:rsid w:val="00CD6F44"/>
    <w:rsid w:val="00CE1D87"/>
    <w:rsid w:val="00CE5E08"/>
    <w:rsid w:val="00CF4326"/>
    <w:rsid w:val="00CF61D4"/>
    <w:rsid w:val="00CF6733"/>
    <w:rsid w:val="00D02A05"/>
    <w:rsid w:val="00D03B43"/>
    <w:rsid w:val="00D0520A"/>
    <w:rsid w:val="00D0752F"/>
    <w:rsid w:val="00D11E06"/>
    <w:rsid w:val="00D13750"/>
    <w:rsid w:val="00D13814"/>
    <w:rsid w:val="00D153F9"/>
    <w:rsid w:val="00D2359D"/>
    <w:rsid w:val="00D40009"/>
    <w:rsid w:val="00D44836"/>
    <w:rsid w:val="00D449FE"/>
    <w:rsid w:val="00D46000"/>
    <w:rsid w:val="00D4622D"/>
    <w:rsid w:val="00D4709A"/>
    <w:rsid w:val="00D53854"/>
    <w:rsid w:val="00D55410"/>
    <w:rsid w:val="00D61E89"/>
    <w:rsid w:val="00D65D2F"/>
    <w:rsid w:val="00D661D4"/>
    <w:rsid w:val="00D70AF2"/>
    <w:rsid w:val="00D70DDF"/>
    <w:rsid w:val="00D72AE3"/>
    <w:rsid w:val="00D84456"/>
    <w:rsid w:val="00D87843"/>
    <w:rsid w:val="00D91BF1"/>
    <w:rsid w:val="00D96CA6"/>
    <w:rsid w:val="00DA004C"/>
    <w:rsid w:val="00DA42DA"/>
    <w:rsid w:val="00DB0929"/>
    <w:rsid w:val="00DB0A23"/>
    <w:rsid w:val="00DC28E7"/>
    <w:rsid w:val="00DC36E9"/>
    <w:rsid w:val="00DC46B0"/>
    <w:rsid w:val="00DC5CD2"/>
    <w:rsid w:val="00DC5FB4"/>
    <w:rsid w:val="00DC773F"/>
    <w:rsid w:val="00DD289D"/>
    <w:rsid w:val="00DD480B"/>
    <w:rsid w:val="00DD503E"/>
    <w:rsid w:val="00DE0F6A"/>
    <w:rsid w:val="00DE1858"/>
    <w:rsid w:val="00DE27AF"/>
    <w:rsid w:val="00DE36C4"/>
    <w:rsid w:val="00DE57EB"/>
    <w:rsid w:val="00DE7C4A"/>
    <w:rsid w:val="00DF0595"/>
    <w:rsid w:val="00DF12D4"/>
    <w:rsid w:val="00E02D71"/>
    <w:rsid w:val="00E050CF"/>
    <w:rsid w:val="00E06A97"/>
    <w:rsid w:val="00E0777D"/>
    <w:rsid w:val="00E104D0"/>
    <w:rsid w:val="00E10E9D"/>
    <w:rsid w:val="00E12597"/>
    <w:rsid w:val="00E1539E"/>
    <w:rsid w:val="00E20E03"/>
    <w:rsid w:val="00E25E45"/>
    <w:rsid w:val="00E25E4A"/>
    <w:rsid w:val="00E31585"/>
    <w:rsid w:val="00E34F72"/>
    <w:rsid w:val="00E35323"/>
    <w:rsid w:val="00E35886"/>
    <w:rsid w:val="00E35EBC"/>
    <w:rsid w:val="00E36548"/>
    <w:rsid w:val="00E400D7"/>
    <w:rsid w:val="00E40A7F"/>
    <w:rsid w:val="00E477E7"/>
    <w:rsid w:val="00E50779"/>
    <w:rsid w:val="00E54A89"/>
    <w:rsid w:val="00E55215"/>
    <w:rsid w:val="00E55732"/>
    <w:rsid w:val="00E55C17"/>
    <w:rsid w:val="00E56663"/>
    <w:rsid w:val="00E6031D"/>
    <w:rsid w:val="00E67F8D"/>
    <w:rsid w:val="00E7098B"/>
    <w:rsid w:val="00E75620"/>
    <w:rsid w:val="00E7613E"/>
    <w:rsid w:val="00E771FD"/>
    <w:rsid w:val="00E77403"/>
    <w:rsid w:val="00E778D1"/>
    <w:rsid w:val="00E8208B"/>
    <w:rsid w:val="00E82EF3"/>
    <w:rsid w:val="00E93074"/>
    <w:rsid w:val="00E94ACC"/>
    <w:rsid w:val="00E952B9"/>
    <w:rsid w:val="00EA06B9"/>
    <w:rsid w:val="00EA6E87"/>
    <w:rsid w:val="00EB039B"/>
    <w:rsid w:val="00EB52F0"/>
    <w:rsid w:val="00EB5FD1"/>
    <w:rsid w:val="00EB66DC"/>
    <w:rsid w:val="00EB7D33"/>
    <w:rsid w:val="00EC0E09"/>
    <w:rsid w:val="00EC114F"/>
    <w:rsid w:val="00EC1D15"/>
    <w:rsid w:val="00EC441E"/>
    <w:rsid w:val="00EC515F"/>
    <w:rsid w:val="00EC5203"/>
    <w:rsid w:val="00EC5DD5"/>
    <w:rsid w:val="00EC6A0C"/>
    <w:rsid w:val="00EC6D4C"/>
    <w:rsid w:val="00ED0AD7"/>
    <w:rsid w:val="00ED1AE1"/>
    <w:rsid w:val="00ED1E52"/>
    <w:rsid w:val="00ED3C57"/>
    <w:rsid w:val="00ED3E92"/>
    <w:rsid w:val="00ED67BC"/>
    <w:rsid w:val="00ED6DEE"/>
    <w:rsid w:val="00EE4815"/>
    <w:rsid w:val="00EE4F2F"/>
    <w:rsid w:val="00EF3C46"/>
    <w:rsid w:val="00EF58CE"/>
    <w:rsid w:val="00F005D0"/>
    <w:rsid w:val="00F021C3"/>
    <w:rsid w:val="00F02AFA"/>
    <w:rsid w:val="00F140AF"/>
    <w:rsid w:val="00F151CC"/>
    <w:rsid w:val="00F16E0C"/>
    <w:rsid w:val="00F224AA"/>
    <w:rsid w:val="00F27145"/>
    <w:rsid w:val="00F31EEC"/>
    <w:rsid w:val="00F3495D"/>
    <w:rsid w:val="00F36C44"/>
    <w:rsid w:val="00F37A0B"/>
    <w:rsid w:val="00F4230F"/>
    <w:rsid w:val="00F4329A"/>
    <w:rsid w:val="00F44B47"/>
    <w:rsid w:val="00F47FE2"/>
    <w:rsid w:val="00F60209"/>
    <w:rsid w:val="00F65F7F"/>
    <w:rsid w:val="00F672A7"/>
    <w:rsid w:val="00F70137"/>
    <w:rsid w:val="00F71388"/>
    <w:rsid w:val="00F71903"/>
    <w:rsid w:val="00F748FC"/>
    <w:rsid w:val="00F74DBC"/>
    <w:rsid w:val="00F76049"/>
    <w:rsid w:val="00F815F7"/>
    <w:rsid w:val="00F81E0D"/>
    <w:rsid w:val="00F81F68"/>
    <w:rsid w:val="00F83A86"/>
    <w:rsid w:val="00F83D0E"/>
    <w:rsid w:val="00F9121D"/>
    <w:rsid w:val="00F97201"/>
    <w:rsid w:val="00FA0898"/>
    <w:rsid w:val="00FA13F3"/>
    <w:rsid w:val="00FA4310"/>
    <w:rsid w:val="00FB0BF0"/>
    <w:rsid w:val="00FB7963"/>
    <w:rsid w:val="00FC2A74"/>
    <w:rsid w:val="00FD3A27"/>
    <w:rsid w:val="00FD55E9"/>
    <w:rsid w:val="00FD69AC"/>
    <w:rsid w:val="00FD7D97"/>
    <w:rsid w:val="00FF0F3F"/>
    <w:rsid w:val="00FF2351"/>
    <w:rsid w:val="00FF5EEA"/>
    <w:rsid w:val="00FF7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53EB6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04FFC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251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51E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604F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34</Characters>
  <Application>Microsoft Macintosh Word</Application>
  <DocSecurity>0</DocSecurity>
  <Lines>9</Lines>
  <Paragraphs>2</Paragraphs>
  <ScaleCrop>false</ScaleCrop>
  <LinksUpToDate>false</LinksUpToDate>
  <CharactersWithSpaces>13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Wang</dc:creator>
  <cp:keywords/>
  <dc:description/>
  <cp:lastModifiedBy>Zheng Wang</cp:lastModifiedBy>
  <cp:revision>1</cp:revision>
  <dcterms:created xsi:type="dcterms:W3CDTF">2018-12-11T00:20:00Z</dcterms:created>
  <dcterms:modified xsi:type="dcterms:W3CDTF">2018-12-11T00:21:00Z</dcterms:modified>
</cp:coreProperties>
</file>